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AB05A" w14:textId="3B22BF01" w:rsidR="00092D48" w:rsidRPr="00AD1320" w:rsidRDefault="00092D48" w:rsidP="00092D48">
      <w:pPr>
        <w:rPr>
          <w:rFonts w:asciiTheme="minorHAnsi" w:hAnsiTheme="minorHAnsi"/>
          <w:b/>
          <w:bCs/>
        </w:rPr>
      </w:pPr>
      <w:r w:rsidRPr="00AD1320">
        <w:rPr>
          <w:rFonts w:asciiTheme="minorHAnsi" w:hAnsiTheme="minorHAnsi"/>
          <w:b/>
          <w:bCs/>
        </w:rPr>
        <w:t>S</w:t>
      </w:r>
      <w:r>
        <w:rPr>
          <w:rFonts w:asciiTheme="minorHAnsi" w:hAnsiTheme="minorHAnsi"/>
          <w:b/>
          <w:bCs/>
        </w:rPr>
        <w:t>2</w:t>
      </w:r>
      <w:r w:rsidRPr="00AD1320">
        <w:rPr>
          <w:rFonts w:asciiTheme="minorHAnsi" w:hAnsiTheme="minorHAnsi"/>
          <w:b/>
          <w:bCs/>
        </w:rPr>
        <w:t xml:space="preserve"> File. Reported prevalence rates of most reported outcomes. </w:t>
      </w:r>
    </w:p>
    <w:p w14:paraId="3B4C52AC" w14:textId="77777777" w:rsidR="00092D48" w:rsidRDefault="00092D48" w:rsidP="00092D48">
      <w:pPr>
        <w:keepNext/>
        <w:tabs>
          <w:tab w:val="left" w:pos="7362"/>
        </w:tabs>
        <w:jc w:val="both"/>
      </w:pPr>
      <w:r>
        <w:rPr>
          <w:noProof/>
        </w:rPr>
        <w:drawing>
          <wp:inline distT="0" distB="0" distL="0" distR="0" wp14:anchorId="39E01686" wp14:editId="64CCF489">
            <wp:extent cx="5759450" cy="8280000"/>
            <wp:effectExtent l="0" t="0" r="0" b="6985"/>
            <wp:docPr id="18115671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A50417-05FA-449E-AAF2-76DDECEB41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0C727D" w14:textId="77777777" w:rsidR="00092D48" w:rsidRPr="0074378F" w:rsidRDefault="00092D48" w:rsidP="00092D48">
      <w:pPr>
        <w:pStyle w:val="Caption"/>
        <w:sectPr w:rsidR="00092D48" w:rsidRPr="0074378F" w:rsidSect="00092D48">
          <w:footerReference w:type="even" r:id="rId7"/>
          <w:footerReference w:type="default" r:id="rId8"/>
          <w:headerReference w:type="first" r:id="rId9"/>
          <w:pgSz w:w="11906" w:h="16838"/>
          <w:pgMar w:top="1440" w:right="1440" w:bottom="1440" w:left="1440" w:header="567" w:footer="232" w:gutter="0"/>
          <w:cols w:space="720"/>
          <w:titlePg/>
          <w:docGrid w:linePitch="326"/>
        </w:sectPr>
      </w:pPr>
      <w:r w:rsidRPr="0074378F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Pr="0074378F">
        <w:rPr>
          <w:noProof/>
        </w:rPr>
        <w:t>1</w:t>
      </w:r>
      <w:r>
        <w:rPr>
          <w:noProof/>
        </w:rPr>
        <w:fldChar w:fldCharType="end"/>
      </w:r>
      <w:r w:rsidRPr="0074378F">
        <w:t>. Rash rates reported for child, adult and elderly populations.</w:t>
      </w:r>
    </w:p>
    <w:p w14:paraId="4A9115BA" w14:textId="77777777" w:rsidR="00092D48" w:rsidRPr="008E3413" w:rsidRDefault="00092D48" w:rsidP="00092D48">
      <w:pPr>
        <w:keepNext/>
      </w:pPr>
      <w:r>
        <w:rPr>
          <w:noProof/>
        </w:rPr>
        <w:lastRenderedPageBreak/>
        <w:drawing>
          <wp:inline distT="0" distB="0" distL="0" distR="0" wp14:anchorId="25CE0E27" wp14:editId="6D01B499">
            <wp:extent cx="5760000" cy="7884000"/>
            <wp:effectExtent l="0" t="0" r="0" b="3175"/>
            <wp:docPr id="484029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11D8DA-F073-4924-862B-E09BDD4909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AFB6533" w14:textId="77777777" w:rsidR="00092D48" w:rsidRPr="00A017FA" w:rsidRDefault="00092D48" w:rsidP="00092D48">
      <w:pPr>
        <w:pStyle w:val="Caption"/>
        <w:jc w:val="both"/>
        <w:rPr>
          <w:rFonts w:ascii="Aptos" w:hAnsi="Aptos"/>
        </w:rPr>
      </w:pPr>
      <w:r w:rsidRPr="00A017FA">
        <w:rPr>
          <w:rFonts w:ascii="Aptos" w:hAnsi="Aptos"/>
        </w:rPr>
        <w:t xml:space="preserve">Figure </w:t>
      </w:r>
      <w:r>
        <w:rPr>
          <w:rFonts w:ascii="Aptos" w:hAnsi="Aptos"/>
        </w:rPr>
        <w:t>2</w:t>
      </w:r>
      <w:r w:rsidRPr="00A017FA">
        <w:rPr>
          <w:rFonts w:ascii="Aptos" w:hAnsi="Aptos"/>
        </w:rPr>
        <w:t>. Fever rates reported for child, adult and elderly populations</w:t>
      </w:r>
    </w:p>
    <w:p w14:paraId="59662D31" w14:textId="77777777" w:rsidR="00092D48" w:rsidRPr="001005DD" w:rsidRDefault="00092D48" w:rsidP="00092D48"/>
    <w:p w14:paraId="3FE09E92" w14:textId="77777777" w:rsidR="00092D48" w:rsidRDefault="00092D48" w:rsidP="00092D48">
      <w:pPr>
        <w:pStyle w:val="AscNormal"/>
        <w:keepNext/>
      </w:pPr>
      <w:r>
        <w:rPr>
          <w:noProof/>
        </w:rPr>
        <w:lastRenderedPageBreak/>
        <w:drawing>
          <wp:inline distT="0" distB="0" distL="0" distR="0" wp14:anchorId="757A47E4" wp14:editId="6F24EED6">
            <wp:extent cx="5760000" cy="7884000"/>
            <wp:effectExtent l="0" t="0" r="0" b="3175"/>
            <wp:docPr id="12385541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39E987-D3CF-4186-B70C-17D8EB428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73024DA" w14:textId="77777777" w:rsidR="00092D48" w:rsidRPr="00A017FA" w:rsidRDefault="00092D48" w:rsidP="00092D48">
      <w:pPr>
        <w:pStyle w:val="Caption"/>
        <w:rPr>
          <w:rFonts w:ascii="Aptos" w:hAnsi="Aptos"/>
        </w:rPr>
      </w:pPr>
      <w:r w:rsidRPr="00A017FA">
        <w:rPr>
          <w:rFonts w:ascii="Aptos" w:hAnsi="Aptos"/>
        </w:rPr>
        <w:t xml:space="preserve">Figure </w:t>
      </w:r>
      <w:r>
        <w:rPr>
          <w:rFonts w:ascii="Aptos" w:hAnsi="Aptos"/>
        </w:rPr>
        <w:t>3</w:t>
      </w:r>
      <w:r w:rsidRPr="00A017FA">
        <w:rPr>
          <w:rFonts w:ascii="Aptos" w:hAnsi="Aptos"/>
        </w:rPr>
        <w:t>. Headache rates reported for child, adult and elderly populations</w:t>
      </w:r>
    </w:p>
    <w:p w14:paraId="7D02828D" w14:textId="77777777" w:rsidR="00092D48" w:rsidRPr="008E3413" w:rsidRDefault="00092D48" w:rsidP="00092D48">
      <w:pPr>
        <w:tabs>
          <w:tab w:val="left" w:pos="7362"/>
        </w:tabs>
        <w:jc w:val="both"/>
        <w:rPr>
          <w:rFonts w:ascii="Aptos" w:hAnsi="Aptos"/>
        </w:rPr>
      </w:pPr>
    </w:p>
    <w:p w14:paraId="645766BD" w14:textId="77777777" w:rsidR="00092D48" w:rsidRDefault="00092D48" w:rsidP="00092D48"/>
    <w:p w14:paraId="080D42E5" w14:textId="77777777" w:rsidR="00092D48" w:rsidRPr="008E3413" w:rsidRDefault="00092D48" w:rsidP="00092D48">
      <w:r>
        <w:rPr>
          <w:noProof/>
        </w:rPr>
        <w:lastRenderedPageBreak/>
        <w:drawing>
          <wp:inline distT="0" distB="0" distL="0" distR="0" wp14:anchorId="76EB6F11" wp14:editId="4110CB99">
            <wp:extent cx="5760000" cy="7524000"/>
            <wp:effectExtent l="0" t="0" r="0" b="1270"/>
            <wp:docPr id="1363948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14C8132-7187-4B1D-B268-35A58AACEA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FCC03AF" w14:textId="77777777" w:rsidR="00092D48" w:rsidRPr="00E509AF" w:rsidRDefault="00092D48" w:rsidP="00092D48">
      <w:pPr>
        <w:pStyle w:val="Caption"/>
        <w:spacing w:after="0"/>
        <w:jc w:val="both"/>
        <w:rPr>
          <w:rFonts w:ascii="Aptos" w:hAnsi="Aptos"/>
        </w:rPr>
      </w:pPr>
      <w:r w:rsidRPr="00E509AF">
        <w:rPr>
          <w:rFonts w:ascii="Aptos" w:hAnsi="Aptos"/>
        </w:rPr>
        <w:t xml:space="preserve">Figure </w:t>
      </w:r>
      <w:r>
        <w:rPr>
          <w:rFonts w:ascii="Aptos" w:hAnsi="Aptos"/>
        </w:rPr>
        <w:t>4</w:t>
      </w:r>
      <w:r w:rsidRPr="00E509AF">
        <w:rPr>
          <w:rFonts w:ascii="Aptos" w:hAnsi="Aptos"/>
        </w:rPr>
        <w:t>. Arthralgia rates reported for child, adult and elderly populations. Note: one study reported the incidence of arthralgia and arthritis as one val</w:t>
      </w:r>
      <w:r>
        <w:rPr>
          <w:rFonts w:ascii="Aptos" w:hAnsi="Aptos"/>
        </w:rPr>
        <w:t xml:space="preserve">ue </w:t>
      </w: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ADDIN EN.CITE &lt;EndNote&gt;&lt;Cite&gt;&lt;Author&gt;Chantasrisawad&lt;/Author&gt;&lt;Year&gt;2024&lt;/Year&gt;&lt;RecNum&gt;367&lt;/RecNum&gt;&lt;DisplayText&gt;(65)&lt;/DisplayText&gt;&lt;record&gt;&lt;rec-number&gt;367&lt;/rec-number&gt;&lt;foreign-keys&gt;&lt;key app="EN" db-id="eee0pz929sezpcer00op5e9jts5vf0az0xdw" timestamp="1734788643" guid="fd209f77-8560-475b-93c2-26161a5139eb"&gt;367&lt;/key&gt;&lt;/foreign-keys&gt;&lt;ref-type name="Journal Article"&gt;17&lt;/ref-type&gt;&lt;contributors&gt;&lt;authors&gt;&lt;author&gt;Chantasrisawad, Napaporn&lt;/author&gt;&lt;author&gt;Boonyasuppayakorn, Siwaporn&lt;/author&gt;&lt;author&gt;Anugulruengkitt, Suvaporn&lt;/author&gt;&lt;author&gt;Puthanakit, Thanyawee&lt;/author&gt;&lt;/authors&gt;&lt;/contributors&gt;&lt;titles&gt;&lt;title&gt;CHARACTERIZATION OF CLINICAL AND BIOLOGIC MANIFESTATIONS OF CHIKUNGUNYA AMONG CHILDREN IN AN URBAN AREA, THAILAND: A RETROSPECTIVE COHORT STUDY&lt;/title&gt;&lt;secondary-title&gt;The Pediatric infectious disease journal&lt;/secondary-title&gt;&lt;/titles&gt;&lt;periodical&gt;&lt;full-title&gt;The Pediatric infectious disease journal&lt;/full-title&gt;&lt;/periodical&gt;&lt;dates&gt;&lt;year&gt;2024&lt;/year&gt;&lt;pub-dates&gt;&lt;date&gt;2024-9-4&lt;/date&gt;&lt;/pub-dates&gt;&lt;/dates&gt;&lt;isbn&gt;1532-0987 0891-3668&lt;/isbn&gt;&lt;accession-num&gt;rayyan-78866010&lt;/accession-num&gt;&lt;urls&gt;&lt;/urls&gt;&lt;custom1&gt;RAYYAN-INCLUSION: {&amp;quot;Sara&amp;quot;=&amp;gt;&amp;quot;Included&amp;quot;, &amp;quot;Timon&amp;quot;=&amp;gt;&amp;quot;Included&amp;quot;}&lt;/custom1&gt;&lt;electronic-resource-num&gt;doi:10.1097/INF.0000000000004542&lt;/electronic-resource-num&gt;&lt;language&gt;eng&lt;/language&gt;&lt;/record&gt;&lt;/Cite&gt;&lt;/EndNote&gt;</w:instrText>
      </w:r>
      <w:r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(65)</w:t>
      </w:r>
      <w:r>
        <w:rPr>
          <w:rFonts w:ascii="Aptos" w:hAnsi="Aptos"/>
        </w:rPr>
        <w:fldChar w:fldCharType="end"/>
      </w:r>
      <w:r w:rsidRPr="00E509AF">
        <w:rPr>
          <w:rFonts w:ascii="Aptos" w:hAnsi="Aptos"/>
        </w:rPr>
        <w:t>. This outcome (60.00%, N=45) was included both in this graph and in the arthritis graph.</w:t>
      </w:r>
    </w:p>
    <w:p w14:paraId="50B64F21" w14:textId="77777777" w:rsidR="00092D48" w:rsidRDefault="00092D48" w:rsidP="00092D48"/>
    <w:p w14:paraId="7D0676E2" w14:textId="77777777" w:rsidR="00092D48" w:rsidRPr="009810DB" w:rsidRDefault="00092D48" w:rsidP="00092D48">
      <w:pPr>
        <w:pStyle w:val="AscNormal"/>
        <w:rPr>
          <w:lang w:val="en-GB"/>
        </w:rPr>
      </w:pPr>
    </w:p>
    <w:p w14:paraId="7C0BAA65" w14:textId="77777777" w:rsidR="00092D48" w:rsidRPr="001005DD" w:rsidRDefault="00092D48" w:rsidP="00092D48"/>
    <w:p w14:paraId="6694CCEA" w14:textId="77777777" w:rsidR="00092D48" w:rsidRPr="00EE2755" w:rsidRDefault="00092D48" w:rsidP="00092D48">
      <w:r>
        <w:rPr>
          <w:noProof/>
        </w:rPr>
        <w:lastRenderedPageBreak/>
        <w:drawing>
          <wp:inline distT="0" distB="0" distL="0" distR="0" wp14:anchorId="3C5F8021" wp14:editId="36C339C5">
            <wp:extent cx="5760000" cy="6768000"/>
            <wp:effectExtent l="0" t="0" r="0" b="0"/>
            <wp:docPr id="20053419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B8A2DC-60E2-4F5A-89E2-7D7B543661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5862052" w14:textId="77777777" w:rsidR="00092D48" w:rsidRPr="008E3413" w:rsidRDefault="00092D48" w:rsidP="00092D48">
      <w:pPr>
        <w:keepNext/>
      </w:pPr>
    </w:p>
    <w:p w14:paraId="3592D889" w14:textId="77777777" w:rsidR="00092D48" w:rsidRPr="008E3413" w:rsidRDefault="00092D48" w:rsidP="00092D48">
      <w:pPr>
        <w:pStyle w:val="Caption"/>
        <w:jc w:val="both"/>
        <w:rPr>
          <w:rFonts w:ascii="Aptos" w:hAnsi="Aptos"/>
        </w:rPr>
      </w:pPr>
      <w:r w:rsidRPr="008E3413">
        <w:t xml:space="preserve">Figure </w:t>
      </w:r>
      <w:r>
        <w:t>5</w:t>
      </w:r>
      <w:r w:rsidRPr="008E3413">
        <w:t>. Myalgia rates reported for child, adult and elderly populations</w:t>
      </w:r>
    </w:p>
    <w:p w14:paraId="5D89C53A" w14:textId="77777777" w:rsidR="00092D48" w:rsidRPr="008E3413" w:rsidRDefault="00092D48" w:rsidP="00092D48"/>
    <w:p w14:paraId="09602A86" w14:textId="77777777" w:rsidR="00092D48" w:rsidRPr="008E3413" w:rsidRDefault="00092D48" w:rsidP="00092D48">
      <w:pPr>
        <w:rPr>
          <w:rFonts w:ascii="Aptos" w:hAnsi="Aptos" w:cs="Aktiv Grotesk Ex Medium"/>
          <w:color w:val="0038D5"/>
        </w:rPr>
      </w:pPr>
      <w:r w:rsidRPr="008E3413">
        <w:rPr>
          <w:rFonts w:ascii="Aptos" w:hAnsi="Aptos"/>
        </w:rPr>
        <w:br w:type="page"/>
      </w:r>
    </w:p>
    <w:p w14:paraId="494C1219" w14:textId="77777777" w:rsidR="00092D48" w:rsidRPr="008E3413" w:rsidRDefault="00092D48" w:rsidP="00092D48">
      <w:pPr>
        <w:keepNext/>
      </w:pPr>
      <w:r>
        <w:rPr>
          <w:noProof/>
        </w:rPr>
        <w:lastRenderedPageBreak/>
        <w:drawing>
          <wp:inline distT="0" distB="0" distL="0" distR="0" wp14:anchorId="7A8C14DA" wp14:editId="6B08EAAD">
            <wp:extent cx="5760000" cy="5544000"/>
            <wp:effectExtent l="0" t="0" r="0" b="0"/>
            <wp:docPr id="13647450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5EC0AF-03DC-4A80-AD8A-AE787BF00D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65F2480" w14:textId="77777777" w:rsidR="00092D48" w:rsidRPr="008E3413" w:rsidRDefault="00092D48" w:rsidP="00092D48">
      <w:pPr>
        <w:pStyle w:val="Caption"/>
        <w:jc w:val="both"/>
        <w:rPr>
          <w:rFonts w:ascii="Aptos" w:hAnsi="Aptos"/>
        </w:rPr>
      </w:pPr>
      <w:r w:rsidRPr="008E3413">
        <w:t xml:space="preserve">Figure </w:t>
      </w:r>
      <w:r>
        <w:t>6</w:t>
      </w:r>
      <w:r w:rsidRPr="008E3413">
        <w:t>. Vomiting rates reported for child, adult and elderly populations</w:t>
      </w:r>
    </w:p>
    <w:p w14:paraId="0B07E6B2" w14:textId="77777777" w:rsidR="00092D48" w:rsidRPr="008E3413" w:rsidRDefault="00092D48" w:rsidP="00092D48"/>
    <w:p w14:paraId="4929E3E0" w14:textId="77777777" w:rsidR="00092D48" w:rsidRPr="008E3413" w:rsidRDefault="00092D48" w:rsidP="00092D48">
      <w:pPr>
        <w:rPr>
          <w:rFonts w:ascii="Aptos" w:hAnsi="Aptos" w:cs="Aktiv Grotesk Ex Medium"/>
          <w:color w:val="0038D5"/>
        </w:rPr>
      </w:pPr>
      <w:r w:rsidRPr="008E3413">
        <w:rPr>
          <w:rFonts w:ascii="Aptos" w:hAnsi="Aptos"/>
        </w:rPr>
        <w:br w:type="page"/>
      </w:r>
    </w:p>
    <w:p w14:paraId="6717DE77" w14:textId="77777777" w:rsidR="00092D48" w:rsidRPr="008E3413" w:rsidRDefault="00092D48" w:rsidP="00092D48">
      <w:pPr>
        <w:keepNext/>
      </w:pPr>
      <w:r>
        <w:rPr>
          <w:noProof/>
        </w:rPr>
        <w:lastRenderedPageBreak/>
        <w:drawing>
          <wp:inline distT="0" distB="0" distL="0" distR="0" wp14:anchorId="501FD5E0" wp14:editId="705CC2EC">
            <wp:extent cx="5760000" cy="4428000"/>
            <wp:effectExtent l="0" t="0" r="0" b="0"/>
            <wp:docPr id="2933829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CD70BF-86B7-41F9-81D7-B84742C85D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9BE701F" w14:textId="77777777" w:rsidR="00092D48" w:rsidRPr="00E509AF" w:rsidRDefault="00092D48" w:rsidP="00092D48">
      <w:pPr>
        <w:pStyle w:val="Caption"/>
        <w:jc w:val="both"/>
        <w:rPr>
          <w:rFonts w:ascii="Aptos" w:hAnsi="Aptos"/>
        </w:rPr>
      </w:pPr>
      <w:r w:rsidRPr="00E509AF">
        <w:rPr>
          <w:rFonts w:ascii="Aptos" w:hAnsi="Aptos"/>
        </w:rPr>
        <w:t xml:space="preserve">Figure </w:t>
      </w:r>
      <w:r>
        <w:rPr>
          <w:rFonts w:ascii="Aptos" w:hAnsi="Aptos"/>
        </w:rPr>
        <w:t>7</w:t>
      </w:r>
      <w:r w:rsidRPr="00E509AF">
        <w:rPr>
          <w:rFonts w:ascii="Aptos" w:hAnsi="Aptos"/>
        </w:rPr>
        <w:t>. Arthritis rates reported for children, adult and elderly populations. Note: one study reported the incidence of arthralgia and arthritis as one value</w:t>
      </w:r>
      <w:r>
        <w:rPr>
          <w:rFonts w:ascii="Aptos" w:hAnsi="Aptos"/>
        </w:rPr>
        <w:t xml:space="preserve"> </w:t>
      </w: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ADDIN EN.CITE &lt;EndNote&gt;&lt;Cite&gt;&lt;Author&gt;Chantasrisawad&lt;/Author&gt;&lt;Year&gt;2024&lt;/Year&gt;&lt;RecNum&gt;367&lt;/RecNum&gt;&lt;DisplayText&gt;(65)&lt;/DisplayText&gt;&lt;record&gt;&lt;rec-number&gt;367&lt;/rec-number&gt;&lt;foreign-keys&gt;&lt;key app="EN" db-id="eee0pz929sezpcer00op5e9jts5vf0az0xdw" timestamp="1734788643" guid="fd209f77-8560-475b-93c2-26161a5139eb"&gt;367&lt;/key&gt;&lt;/foreign-keys&gt;&lt;ref-type name="Journal Article"&gt;17&lt;/ref-type&gt;&lt;contributors&gt;&lt;authors&gt;&lt;author&gt;Chantasrisawad, Napaporn&lt;/author&gt;&lt;author&gt;Boonyasuppayakorn, Siwaporn&lt;/author&gt;&lt;author&gt;Anugulruengkitt, Suvaporn&lt;/author&gt;&lt;author&gt;Puthanakit, Thanyawee&lt;/author&gt;&lt;/authors&gt;&lt;/contributors&gt;&lt;titles&gt;&lt;title&gt;CHARACTERIZATION OF CLINICAL AND BIOLOGIC MANIFESTATIONS OF CHIKUNGUNYA AMONG CHILDREN IN AN URBAN AREA, THAILAND: A RETROSPECTIVE COHORT STUDY&lt;/title&gt;&lt;secondary-title&gt;The Pediatric infectious disease journal&lt;/secondary-title&gt;&lt;/titles&gt;&lt;periodical&gt;&lt;full-title&gt;The Pediatric infectious disease journal&lt;/full-title&gt;&lt;/periodical&gt;&lt;dates&gt;&lt;year&gt;2024&lt;/year&gt;&lt;pub-dates&gt;&lt;date&gt;2024-9-4&lt;/date&gt;&lt;/pub-dates&gt;&lt;/dates&gt;&lt;isbn&gt;1532-0987 0891-3668&lt;/isbn&gt;&lt;accession-num&gt;rayyan-78866010&lt;/accession-num&gt;&lt;urls&gt;&lt;/urls&gt;&lt;custom1&gt;RAYYAN-INCLUSION: {&amp;quot;Sara&amp;quot;=&amp;gt;&amp;quot;Included&amp;quot;, &amp;quot;Timon&amp;quot;=&amp;gt;&amp;quot;Included&amp;quot;}&lt;/custom1&gt;&lt;electronic-resource-num&gt;doi:10.1097/INF.0000000000004542&lt;/electronic-resource-num&gt;&lt;language&gt;eng&lt;/language&gt;&lt;/record&gt;&lt;/Cite&gt;&lt;/EndNote&gt;</w:instrText>
      </w:r>
      <w:r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(65)</w:t>
      </w:r>
      <w:r>
        <w:rPr>
          <w:rFonts w:ascii="Aptos" w:hAnsi="Aptos"/>
        </w:rPr>
        <w:fldChar w:fldCharType="end"/>
      </w:r>
      <w:r w:rsidRPr="00E509AF">
        <w:rPr>
          <w:rFonts w:ascii="Aptos" w:hAnsi="Aptos"/>
        </w:rPr>
        <w:t>. This outcome (60.00%, N=45) was included both in this graph and in the arthralgia graph.</w:t>
      </w:r>
    </w:p>
    <w:p w14:paraId="612A6ADC" w14:textId="77777777" w:rsidR="006256F2" w:rsidRDefault="006256F2"/>
    <w:sectPr w:rsidR="006256F2" w:rsidSect="0035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CFF4B" w14:textId="77777777" w:rsidR="005750EB" w:rsidRDefault="005750EB">
      <w:r>
        <w:separator/>
      </w:r>
    </w:p>
  </w:endnote>
  <w:endnote w:type="continuationSeparator" w:id="0">
    <w:p w14:paraId="7FC722C9" w14:textId="77777777" w:rsidR="005750EB" w:rsidRDefault="0057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ktiv Grotesk Ex Medium">
    <w:altName w:val="Calibri"/>
    <w:charset w:val="4D"/>
    <w:family w:val="swiss"/>
    <w:pitch w:val="variable"/>
    <w:sig w:usb0="A00000EF" w:usb1="5000205B" w:usb2="00000008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EBBB1" w14:textId="77777777" w:rsidR="000C1174" w:rsidRPr="00ED601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eastAsia="HK Grotesk" w:cs="HK Grotesk"/>
        <w:color w:val="000000"/>
      </w:rPr>
    </w:pPr>
    <w:r w:rsidRPr="00ED601F">
      <w:rPr>
        <w:rFonts w:eastAsia="HK Grotesk" w:cs="HK Grotesk"/>
        <w:color w:val="000000"/>
      </w:rPr>
      <w:fldChar w:fldCharType="begin"/>
    </w:r>
    <w:r w:rsidRPr="00ED601F">
      <w:rPr>
        <w:rFonts w:eastAsia="HK Grotesk" w:cs="HK Grotesk"/>
        <w:color w:val="000000"/>
      </w:rPr>
      <w:instrText>PAGE</w:instrText>
    </w:r>
    <w:r w:rsidRPr="00ED601F">
      <w:rPr>
        <w:rFonts w:eastAsia="HK Grotesk" w:cs="HK Grotesk"/>
        <w:color w:val="000000"/>
      </w:rPr>
      <w:fldChar w:fldCharType="separate"/>
    </w:r>
    <w:r w:rsidRPr="00ED601F">
      <w:rPr>
        <w:rFonts w:eastAsia="HK Grotesk" w:cs="HK Grotesk"/>
        <w:color w:val="000000"/>
      </w:rPr>
      <w:t>2</w:t>
    </w:r>
    <w:r w:rsidRPr="00ED601F">
      <w:rPr>
        <w:rFonts w:eastAsia="HK Grotesk" w:cs="HK Grotesk"/>
        <w:color w:val="000000"/>
      </w:rPr>
      <w:fldChar w:fldCharType="end"/>
    </w:r>
  </w:p>
  <w:p w14:paraId="176334C5" w14:textId="77777777" w:rsidR="000C1174" w:rsidRPr="00ED601F" w:rsidRDefault="000C11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eastAsia="HK Grotesk" w:cs="HK Grotesk"/>
        <w:color w:val="000000"/>
      </w:rPr>
    </w:pPr>
  </w:p>
  <w:p w14:paraId="53EC1746" w14:textId="77777777" w:rsidR="000C1174" w:rsidRPr="00ED601F" w:rsidRDefault="000C11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HK Grotesk" w:cs="HK Grotesk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43539322"/>
      <w:docPartObj>
        <w:docPartGallery w:val="Page Numbers (Bottom of Page)"/>
        <w:docPartUnique/>
      </w:docPartObj>
    </w:sdtPr>
    <w:sdtContent>
      <w:p w14:paraId="42AF9FEE" w14:textId="77777777" w:rsidR="000C1174" w:rsidRPr="00ED601F" w:rsidRDefault="00000000">
        <w:pPr>
          <w:pStyle w:val="Footer"/>
          <w:jc w:val="right"/>
        </w:pPr>
        <w:r w:rsidRPr="00ED601F">
          <w:fldChar w:fldCharType="begin"/>
        </w:r>
        <w:r w:rsidRPr="00ED601F">
          <w:instrText xml:space="preserve"> PAGE   \* MERGEFORMAT </w:instrText>
        </w:r>
        <w:r w:rsidRPr="00ED601F">
          <w:fldChar w:fldCharType="separate"/>
        </w:r>
        <w:r w:rsidRPr="00ED601F">
          <w:t>2</w:t>
        </w:r>
        <w:r w:rsidRPr="00ED601F">
          <w:fldChar w:fldCharType="end"/>
        </w:r>
      </w:p>
    </w:sdtContent>
  </w:sdt>
  <w:p w14:paraId="66974533" w14:textId="77777777" w:rsidR="000C1174" w:rsidRPr="00ED601F" w:rsidRDefault="000C11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HK Grotesk" w:cs="HK Grotesk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F5776" w14:textId="77777777" w:rsidR="005750EB" w:rsidRDefault="005750EB">
      <w:r>
        <w:separator/>
      </w:r>
    </w:p>
  </w:footnote>
  <w:footnote w:type="continuationSeparator" w:id="0">
    <w:p w14:paraId="486E1E6D" w14:textId="77777777" w:rsidR="005750EB" w:rsidRDefault="005750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ECC65" w14:textId="77777777" w:rsidR="000C1174" w:rsidRPr="00ED601F" w:rsidRDefault="000C11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HK Grotesk" w:cs="HK Grotesk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D48"/>
    <w:rsid w:val="00092D48"/>
    <w:rsid w:val="000C1174"/>
    <w:rsid w:val="00354F56"/>
    <w:rsid w:val="003A60F6"/>
    <w:rsid w:val="005750EB"/>
    <w:rsid w:val="005F34EA"/>
    <w:rsid w:val="006256F2"/>
    <w:rsid w:val="00687C4C"/>
    <w:rsid w:val="009167D4"/>
    <w:rsid w:val="00945EFC"/>
    <w:rsid w:val="00AD7B35"/>
    <w:rsid w:val="00A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4C2AB"/>
  <w15:chartTrackingRefBased/>
  <w15:docId w15:val="{69468381-9115-4BD9-8DFF-2B4DB496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D48"/>
    <w:pPr>
      <w:spacing w:after="0" w:line="240" w:lineRule="auto"/>
    </w:pPr>
    <w:rPr>
      <w:rFonts w:ascii="HK Grotesk" w:eastAsia="Times New Roman" w:hAnsi="HK Grotesk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D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D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D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D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D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D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D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92D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D48"/>
    <w:rPr>
      <w:rFonts w:ascii="HK Grotesk" w:eastAsia="Times New Roman" w:hAnsi="HK Grotesk" w:cs="Times New Roman"/>
      <w:kern w:val="0"/>
      <w:sz w:val="24"/>
      <w:szCs w:val="24"/>
      <w:lang w:eastAsia="en-GB"/>
      <w14:ligatures w14:val="none"/>
    </w:rPr>
  </w:style>
  <w:style w:type="paragraph" w:customStyle="1" w:styleId="AscNormal">
    <w:name w:val="Asc Normal"/>
    <w:basedOn w:val="Normal"/>
    <w:link w:val="AscNormalChar"/>
    <w:qFormat/>
    <w:rsid w:val="00092D48"/>
    <w:rPr>
      <w:color w:val="262626" w:themeColor="text1" w:themeTint="D9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92D48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scNormalChar">
    <w:name w:val="Asc Normal Char"/>
    <w:basedOn w:val="DefaultParagraphFont"/>
    <w:link w:val="AscNormal"/>
    <w:locked/>
    <w:rsid w:val="00092D48"/>
    <w:rPr>
      <w:rFonts w:ascii="HK Grotesk" w:eastAsia="Times New Roman" w:hAnsi="HK Grotesk" w:cs="Times New Roman"/>
      <w:color w:val="262626" w:themeColor="text1" w:themeTint="D9"/>
      <w:kern w:val="0"/>
      <w:sz w:val="24"/>
      <w:szCs w:val="24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Rash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4C7-46E0-B9FC-D062089DFF72}"/>
                </c:ext>
              </c:extLst>
            </c:dLbl>
            <c:dLbl>
              <c:idx val="2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4C7-46E0-B9FC-D062089DFF72}"/>
                </c:ext>
              </c:extLst>
            </c:dLbl>
            <c:dLbl>
              <c:idx val="2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4C7-46E0-B9FC-D062089DFF72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:$D$70</c:f>
              <c:strCache>
                <c:ptCount val="67"/>
                <c:pt idx="0">
                  <c:v>Waggoner et al., 2017  N=15</c:v>
                </c:pt>
                <c:pt idx="1">
                  <c:v>Nyamwaya et al., 2022  N=367</c:v>
                </c:pt>
                <c:pt idx="2">
                  <c:v>Waggoner et al., 2017  N=17</c:v>
                </c:pt>
                <c:pt idx="3">
                  <c:v>Pathak et al., 2021  N=25</c:v>
                </c:pt>
                <c:pt idx="4">
                  <c:v>Ball et al., 2019  N=74</c:v>
                </c:pt>
                <c:pt idx="5">
                  <c:v>Pathak et al., 2021  N=17</c:v>
                </c:pt>
                <c:pt idx="6">
                  <c:v>Arif et al., 2020  N=17</c:v>
                </c:pt>
                <c:pt idx="7">
                  <c:v>Shivaleela et al., 2022  N=32</c:v>
                </c:pt>
                <c:pt idx="8">
                  <c:v>Khai Ming et al., 1974  N=359</c:v>
                </c:pt>
                <c:pt idx="9">
                  <c:v>Gomes et al., 2022  N=51</c:v>
                </c:pt>
                <c:pt idx="10">
                  <c:v>Manimunda et al., 2010  N=13</c:v>
                </c:pt>
                <c:pt idx="11">
                  <c:v>Seetharam et al., 2012  N=52</c:v>
                </c:pt>
                <c:pt idx="12">
                  <c:v>Raghavendhar et al., 2016  N=247</c:v>
                </c:pt>
                <c:pt idx="13">
                  <c:v>Chopra et al., 2012  N=69</c:v>
                </c:pt>
                <c:pt idx="14">
                  <c:v>Bustos Carrillo et al., 2019  N=60</c:v>
                </c:pt>
                <c:pt idx="15">
                  <c:v>Sharma et al., 2018  N=36</c:v>
                </c:pt>
                <c:pt idx="16">
                  <c:v>Kumar et al., 2017  N=69</c:v>
                </c:pt>
                <c:pt idx="17">
                  <c:v>Raghavendhar et al., 2019  N=54</c:v>
                </c:pt>
                <c:pt idx="18">
                  <c:v>Imad et al., 2021  N=10</c:v>
                </c:pt>
                <c:pt idx="19">
                  <c:v>Manimunda et al., 2010  N=22</c:v>
                </c:pt>
                <c:pt idx="20">
                  <c:v>Sharma et al., 2018  N=14</c:v>
                </c:pt>
                <c:pt idx="21">
                  <c:v>Chantasrisawad et al., 2024  N=45</c:v>
                </c:pt>
                <c:pt idx="22">
                  <c:v>Tun et al., 2022  N=8</c:v>
                </c:pt>
                <c:pt idx="23">
                  <c:v>Pinzón-Redondo et al., 2016  N=19</c:v>
                </c:pt>
                <c:pt idx="24">
                  <c:v>Van Ewijk et al., 2021  N=18</c:v>
                </c:pt>
                <c:pt idx="25">
                  <c:v>Elenga et al., 2017  N=26</c:v>
                </c:pt>
                <c:pt idx="26">
                  <c:v>KamalaKannan et al., 2023  N=4</c:v>
                </c:pt>
                <c:pt idx="27">
                  <c:v>Pinzón-Redondo et al., 2016  N=11</c:v>
                </c:pt>
                <c:pt idx="28">
                  <c:v>Ramful et al., 2007  N=38</c:v>
                </c:pt>
                <c:pt idx="29">
                  <c:v>Pinzón-Redondo et al., 2016  N=24</c:v>
                </c:pt>
                <c:pt idx="30">
                  <c:v>Rianthavorn et al., 2010  N=179</c:v>
                </c:pt>
                <c:pt idx="31">
                  <c:v>Pouriayevali et al., 2019  N=40</c:v>
                </c:pt>
                <c:pt idx="32">
                  <c:v>Zaman et al., 2018  N=48</c:v>
                </c:pt>
                <c:pt idx="33">
                  <c:v>Paul et al., 2011  N=100</c:v>
                </c:pt>
                <c:pt idx="34">
                  <c:v>Kosasih et al., 2013  N=134</c:v>
                </c:pt>
                <c:pt idx="35">
                  <c:v>Aguilar-Luis et al., 2023  N=130</c:v>
                </c:pt>
                <c:pt idx="36">
                  <c:v>Shahid et al., 2020  N=98</c:v>
                </c:pt>
                <c:pt idx="37">
                  <c:v>Ramacciotti et al., 2019  N=141</c:v>
                </c:pt>
                <c:pt idx="38">
                  <c:v>Jean-Baptiste et al., 2016  N=46</c:v>
                </c:pt>
                <c:pt idx="39">
                  <c:v>De Paula et al., 2020  N=110</c:v>
                </c:pt>
                <c:pt idx="40">
                  <c:v>Esporcatte and Portes, 2021  N=32</c:v>
                </c:pt>
                <c:pt idx="41">
                  <c:v>Win et al., 2010  N=97</c:v>
                </c:pt>
                <c:pt idx="42">
                  <c:v>Sagar et al., 2024  N=18</c:v>
                </c:pt>
                <c:pt idx="43">
                  <c:v>Jain et al., 2018  N=50</c:v>
                </c:pt>
                <c:pt idx="44">
                  <c:v>Delgado-De La Mora et al., 2021  N=161</c:v>
                </c:pt>
                <c:pt idx="45">
                  <c:v>Carvalho et al., 2019  N=33</c:v>
                </c:pt>
                <c:pt idx="46">
                  <c:v>Srikirin et al., 2022  N=400</c:v>
                </c:pt>
                <c:pt idx="47">
                  <c:v>Liu et al., 2022  N=112</c:v>
                </c:pt>
                <c:pt idx="48">
                  <c:v>Carrera et al., 2017  N=114</c:v>
                </c:pt>
                <c:pt idx="49">
                  <c:v>Tauro et al., 2019  N=35</c:v>
                </c:pt>
                <c:pt idx="50">
                  <c:v>Yusoff et al., 2013  N=95</c:v>
                </c:pt>
                <c:pt idx="51">
                  <c:v>Mohd Zim et al., 2013  N=53</c:v>
                </c:pt>
                <c:pt idx="52">
                  <c:v>Tun et al., 2022  N=50</c:v>
                </c:pt>
                <c:pt idx="53">
                  <c:v>Tun et al., 2022  N=31</c:v>
                </c:pt>
                <c:pt idx="54">
                  <c:v>Hossain et al., 2018  N=1087</c:v>
                </c:pt>
                <c:pt idx="55">
                  <c:v>Paul et al., 2011  N=100</c:v>
                </c:pt>
                <c:pt idx="56">
                  <c:v>Medina-Cintrón et al., 2021  N=28</c:v>
                </c:pt>
                <c:pt idx="57">
                  <c:v>Fritel, 2010  N=658</c:v>
                </c:pt>
                <c:pt idx="58">
                  <c:v>Murillo-Zamora et al., 2018  N=354</c:v>
                </c:pt>
                <c:pt idx="59">
                  <c:v>Chusri et al., 2014  N=45</c:v>
                </c:pt>
                <c:pt idx="60">
                  <c:v>Murillo-Zamora et al., 2017  N=136</c:v>
                </c:pt>
                <c:pt idx="61">
                  <c:v>Benjamanukul et al., 2021  N=164</c:v>
                </c:pt>
                <c:pt idx="62">
                  <c:v>Escobar et al., 2017  N=60</c:v>
                </c:pt>
                <c:pt idx="63">
                  <c:v>Medina-Cintrón et al., 2021  N=33</c:v>
                </c:pt>
                <c:pt idx="64">
                  <c:v>Gupta et al., 2018  N=60</c:v>
                </c:pt>
                <c:pt idx="65">
                  <c:v>Economopoulou et al., 2009  N=610</c:v>
                </c:pt>
                <c:pt idx="66">
                  <c:v>Mesquita et al., 2021  N=55</c:v>
                </c:pt>
              </c:strCache>
            </c:strRef>
          </c:cat>
          <c:val>
            <c:numRef>
              <c:f>'Outcomes all ages (2)'!$E$4:$E$70</c:f>
              <c:numCache>
                <c:formatCode>0.00%</c:formatCode>
                <c:ptCount val="67"/>
                <c:pt idx="0">
                  <c:v>0</c:v>
                </c:pt>
                <c:pt idx="1">
                  <c:v>3.0000000000000001E-3</c:v>
                </c:pt>
                <c:pt idx="2">
                  <c:v>3.1E-2</c:v>
                </c:pt>
                <c:pt idx="3">
                  <c:v>0.04</c:v>
                </c:pt>
                <c:pt idx="4">
                  <c:v>4.0999999999999995E-2</c:v>
                </c:pt>
                <c:pt idx="5">
                  <c:v>0.05</c:v>
                </c:pt>
                <c:pt idx="6">
                  <c:v>0.11800000000000001</c:v>
                </c:pt>
                <c:pt idx="7">
                  <c:v>0.1875</c:v>
                </c:pt>
                <c:pt idx="8">
                  <c:v>0.18899999999999997</c:v>
                </c:pt>
                <c:pt idx="9">
                  <c:v>0.19600000000000001</c:v>
                </c:pt>
                <c:pt idx="10">
                  <c:v>0.23</c:v>
                </c:pt>
                <c:pt idx="11">
                  <c:v>0.26923076923076922</c:v>
                </c:pt>
                <c:pt idx="12">
                  <c:v>0.30769999999999997</c:v>
                </c:pt>
                <c:pt idx="13">
                  <c:v>0.36200000000000004</c:v>
                </c:pt>
                <c:pt idx="14">
                  <c:v>0.40600000000000003</c:v>
                </c:pt>
                <c:pt idx="15">
                  <c:v>0.41600000000000004</c:v>
                </c:pt>
                <c:pt idx="16">
                  <c:v>0.46399999999999997</c:v>
                </c:pt>
                <c:pt idx="17">
                  <c:v>0.48</c:v>
                </c:pt>
                <c:pt idx="18">
                  <c:v>0.5</c:v>
                </c:pt>
                <c:pt idx="19">
                  <c:v>0.55000000000000004</c:v>
                </c:pt>
                <c:pt idx="20">
                  <c:v>0.61499999999999999</c:v>
                </c:pt>
                <c:pt idx="21">
                  <c:v>0.62</c:v>
                </c:pt>
                <c:pt idx="22">
                  <c:v>0.625</c:v>
                </c:pt>
                <c:pt idx="23">
                  <c:v>0.63100000000000001</c:v>
                </c:pt>
                <c:pt idx="24">
                  <c:v>0.66700000000000004</c:v>
                </c:pt>
                <c:pt idx="25">
                  <c:v>0.69200000000000006</c:v>
                </c:pt>
                <c:pt idx="26">
                  <c:v>0.75</c:v>
                </c:pt>
                <c:pt idx="27">
                  <c:v>0.81799999999999995</c:v>
                </c:pt>
                <c:pt idx="28">
                  <c:v>0.82</c:v>
                </c:pt>
                <c:pt idx="29">
                  <c:v>0.832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C7-46E0-B9FC-D062089DFF72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5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4C7-46E0-B9FC-D062089DFF72}"/>
                </c:ext>
              </c:extLst>
            </c:dLbl>
            <c:dLbl>
              <c:idx val="5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4C7-46E0-B9FC-D062089DFF72}"/>
                </c:ext>
              </c:extLst>
            </c:dLbl>
            <c:dLbl>
              <c:idx val="5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4C7-46E0-B9FC-D062089DFF72}"/>
                </c:ext>
              </c:extLst>
            </c:dLbl>
            <c:dLbl>
              <c:idx val="5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4C7-46E0-B9FC-D062089DFF72}"/>
                </c:ext>
              </c:extLst>
            </c:dLbl>
            <c:dLbl>
              <c:idx val="5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4C7-46E0-B9FC-D062089DFF72}"/>
                </c:ext>
              </c:extLst>
            </c:dLbl>
            <c:dLbl>
              <c:idx val="5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4C7-46E0-B9FC-D062089DFF72}"/>
                </c:ext>
              </c:extLst>
            </c:dLbl>
            <c:dLbl>
              <c:idx val="5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4C7-46E0-B9FC-D062089DFF72}"/>
                </c:ext>
              </c:extLst>
            </c:dLbl>
            <c:dLbl>
              <c:idx val="6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4C7-46E0-B9FC-D062089DFF72}"/>
                </c:ext>
              </c:extLst>
            </c:dLbl>
            <c:dLbl>
              <c:idx val="6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4C7-46E0-B9FC-D062089DFF72}"/>
                </c:ext>
              </c:extLst>
            </c:dLbl>
            <c:dLbl>
              <c:idx val="6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4C7-46E0-B9FC-D062089DFF72}"/>
                </c:ext>
              </c:extLst>
            </c:dLbl>
            <c:dLbl>
              <c:idx val="6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4C7-46E0-B9FC-D062089DFF72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:$D$70</c:f>
              <c:strCache>
                <c:ptCount val="67"/>
                <c:pt idx="0">
                  <c:v>Waggoner et al., 2017  N=15</c:v>
                </c:pt>
                <c:pt idx="1">
                  <c:v>Nyamwaya et al., 2022  N=367</c:v>
                </c:pt>
                <c:pt idx="2">
                  <c:v>Waggoner et al., 2017  N=17</c:v>
                </c:pt>
                <c:pt idx="3">
                  <c:v>Pathak et al., 2021  N=25</c:v>
                </c:pt>
                <c:pt idx="4">
                  <c:v>Ball et al., 2019  N=74</c:v>
                </c:pt>
                <c:pt idx="5">
                  <c:v>Pathak et al., 2021  N=17</c:v>
                </c:pt>
                <c:pt idx="6">
                  <c:v>Arif et al., 2020  N=17</c:v>
                </c:pt>
                <c:pt idx="7">
                  <c:v>Shivaleela et al., 2022  N=32</c:v>
                </c:pt>
                <c:pt idx="8">
                  <c:v>Khai Ming et al., 1974  N=359</c:v>
                </c:pt>
                <c:pt idx="9">
                  <c:v>Gomes et al., 2022  N=51</c:v>
                </c:pt>
                <c:pt idx="10">
                  <c:v>Manimunda et al., 2010  N=13</c:v>
                </c:pt>
                <c:pt idx="11">
                  <c:v>Seetharam et al., 2012  N=52</c:v>
                </c:pt>
                <c:pt idx="12">
                  <c:v>Raghavendhar et al., 2016  N=247</c:v>
                </c:pt>
                <c:pt idx="13">
                  <c:v>Chopra et al., 2012  N=69</c:v>
                </c:pt>
                <c:pt idx="14">
                  <c:v>Bustos Carrillo et al., 2019  N=60</c:v>
                </c:pt>
                <c:pt idx="15">
                  <c:v>Sharma et al., 2018  N=36</c:v>
                </c:pt>
                <c:pt idx="16">
                  <c:v>Kumar et al., 2017  N=69</c:v>
                </c:pt>
                <c:pt idx="17">
                  <c:v>Raghavendhar et al., 2019  N=54</c:v>
                </c:pt>
                <c:pt idx="18">
                  <c:v>Imad et al., 2021  N=10</c:v>
                </c:pt>
                <c:pt idx="19">
                  <c:v>Manimunda et al., 2010  N=22</c:v>
                </c:pt>
                <c:pt idx="20">
                  <c:v>Sharma et al., 2018  N=14</c:v>
                </c:pt>
                <c:pt idx="21">
                  <c:v>Chantasrisawad et al., 2024  N=45</c:v>
                </c:pt>
                <c:pt idx="22">
                  <c:v>Tun et al., 2022  N=8</c:v>
                </c:pt>
                <c:pt idx="23">
                  <c:v>Pinzón-Redondo et al., 2016  N=19</c:v>
                </c:pt>
                <c:pt idx="24">
                  <c:v>Van Ewijk et al., 2021  N=18</c:v>
                </c:pt>
                <c:pt idx="25">
                  <c:v>Elenga et al., 2017  N=26</c:v>
                </c:pt>
                <c:pt idx="26">
                  <c:v>KamalaKannan et al., 2023  N=4</c:v>
                </c:pt>
                <c:pt idx="27">
                  <c:v>Pinzón-Redondo et al., 2016  N=11</c:v>
                </c:pt>
                <c:pt idx="28">
                  <c:v>Ramful et al., 2007  N=38</c:v>
                </c:pt>
                <c:pt idx="29">
                  <c:v>Pinzón-Redondo et al., 2016  N=24</c:v>
                </c:pt>
                <c:pt idx="30">
                  <c:v>Rianthavorn et al., 2010  N=179</c:v>
                </c:pt>
                <c:pt idx="31">
                  <c:v>Pouriayevali et al., 2019  N=40</c:v>
                </c:pt>
                <c:pt idx="32">
                  <c:v>Zaman et al., 2018  N=48</c:v>
                </c:pt>
                <c:pt idx="33">
                  <c:v>Paul et al., 2011  N=100</c:v>
                </c:pt>
                <c:pt idx="34">
                  <c:v>Kosasih et al., 2013  N=134</c:v>
                </c:pt>
                <c:pt idx="35">
                  <c:v>Aguilar-Luis et al., 2023  N=130</c:v>
                </c:pt>
                <c:pt idx="36">
                  <c:v>Shahid et al., 2020  N=98</c:v>
                </c:pt>
                <c:pt idx="37">
                  <c:v>Ramacciotti et al., 2019  N=141</c:v>
                </c:pt>
                <c:pt idx="38">
                  <c:v>Jean-Baptiste et al., 2016  N=46</c:v>
                </c:pt>
                <c:pt idx="39">
                  <c:v>De Paula et al., 2020  N=110</c:v>
                </c:pt>
                <c:pt idx="40">
                  <c:v>Esporcatte and Portes, 2021  N=32</c:v>
                </c:pt>
                <c:pt idx="41">
                  <c:v>Win et al., 2010  N=97</c:v>
                </c:pt>
                <c:pt idx="42">
                  <c:v>Sagar et al., 2024  N=18</c:v>
                </c:pt>
                <c:pt idx="43">
                  <c:v>Jain et al., 2018  N=50</c:v>
                </c:pt>
                <c:pt idx="44">
                  <c:v>Delgado-De La Mora et al., 2021  N=161</c:v>
                </c:pt>
                <c:pt idx="45">
                  <c:v>Carvalho et al., 2019  N=33</c:v>
                </c:pt>
                <c:pt idx="46">
                  <c:v>Srikirin et al., 2022  N=400</c:v>
                </c:pt>
                <c:pt idx="47">
                  <c:v>Liu et al., 2022  N=112</c:v>
                </c:pt>
                <c:pt idx="48">
                  <c:v>Carrera et al., 2017  N=114</c:v>
                </c:pt>
                <c:pt idx="49">
                  <c:v>Tauro et al., 2019  N=35</c:v>
                </c:pt>
                <c:pt idx="50">
                  <c:v>Yusoff et al., 2013  N=95</c:v>
                </c:pt>
                <c:pt idx="51">
                  <c:v>Mohd Zim et al., 2013  N=53</c:v>
                </c:pt>
                <c:pt idx="52">
                  <c:v>Tun et al., 2022  N=50</c:v>
                </c:pt>
                <c:pt idx="53">
                  <c:v>Tun et al., 2022  N=31</c:v>
                </c:pt>
                <c:pt idx="54">
                  <c:v>Hossain et al., 2018  N=1087</c:v>
                </c:pt>
                <c:pt idx="55">
                  <c:v>Paul et al., 2011  N=100</c:v>
                </c:pt>
                <c:pt idx="56">
                  <c:v>Medina-Cintrón et al., 2021  N=28</c:v>
                </c:pt>
                <c:pt idx="57">
                  <c:v>Fritel, 2010  N=658</c:v>
                </c:pt>
                <c:pt idx="58">
                  <c:v>Murillo-Zamora et al., 2018  N=354</c:v>
                </c:pt>
                <c:pt idx="59">
                  <c:v>Chusri et al., 2014  N=45</c:v>
                </c:pt>
                <c:pt idx="60">
                  <c:v>Murillo-Zamora et al., 2017  N=136</c:v>
                </c:pt>
                <c:pt idx="61">
                  <c:v>Benjamanukul et al., 2021  N=164</c:v>
                </c:pt>
                <c:pt idx="62">
                  <c:v>Escobar et al., 2017  N=60</c:v>
                </c:pt>
                <c:pt idx="63">
                  <c:v>Medina-Cintrón et al., 2021  N=33</c:v>
                </c:pt>
                <c:pt idx="64">
                  <c:v>Gupta et al., 2018  N=60</c:v>
                </c:pt>
                <c:pt idx="65">
                  <c:v>Economopoulou et al., 2009  N=610</c:v>
                </c:pt>
                <c:pt idx="66">
                  <c:v>Mesquita et al., 2021  N=55</c:v>
                </c:pt>
              </c:strCache>
            </c:strRef>
          </c:cat>
          <c:val>
            <c:numRef>
              <c:f>'Outcomes all ages (2)'!$F$4:$F$70</c:f>
              <c:numCache>
                <c:formatCode>General</c:formatCode>
                <c:ptCount val="67"/>
                <c:pt idx="30" formatCode="0.00%">
                  <c:v>3.3519553072625698E-2</c:v>
                </c:pt>
                <c:pt idx="31" formatCode="0.00%">
                  <c:v>0.05</c:v>
                </c:pt>
                <c:pt idx="32" formatCode="0.00%">
                  <c:v>8.3333333333333315E-2</c:v>
                </c:pt>
                <c:pt idx="33" formatCode="0.00%">
                  <c:v>0.09</c:v>
                </c:pt>
                <c:pt idx="34" formatCode="0.00%">
                  <c:v>0.127</c:v>
                </c:pt>
                <c:pt idx="35" formatCode="0.00%">
                  <c:v>0.14599999999999999</c:v>
                </c:pt>
                <c:pt idx="36" formatCode="0.00%">
                  <c:v>0.153</c:v>
                </c:pt>
                <c:pt idx="37" formatCode="0.00%">
                  <c:v>0.19</c:v>
                </c:pt>
                <c:pt idx="38" formatCode="0.00%">
                  <c:v>0.217</c:v>
                </c:pt>
                <c:pt idx="39" formatCode="0.00%">
                  <c:v>0.33600000000000002</c:v>
                </c:pt>
                <c:pt idx="40" formatCode="0.00%">
                  <c:v>0.34399999999999997</c:v>
                </c:pt>
                <c:pt idx="41" formatCode="0.00%">
                  <c:v>0.36099999999999999</c:v>
                </c:pt>
                <c:pt idx="42" formatCode="0.00%">
                  <c:v>0.38890000000000002</c:v>
                </c:pt>
                <c:pt idx="43" formatCode="0.00%">
                  <c:v>0.4</c:v>
                </c:pt>
                <c:pt idx="44" formatCode="0.00%">
                  <c:v>0.40399999999999997</c:v>
                </c:pt>
                <c:pt idx="45" formatCode="0.00%">
                  <c:v>0.42399999999999999</c:v>
                </c:pt>
                <c:pt idx="46" formatCode="0.00%">
                  <c:v>0.47499999999999998</c:v>
                </c:pt>
                <c:pt idx="47" formatCode="0.00%">
                  <c:v>0.48210000000000003</c:v>
                </c:pt>
                <c:pt idx="48" formatCode="0.00%">
                  <c:v>0.5</c:v>
                </c:pt>
                <c:pt idx="49" formatCode="0.00%">
                  <c:v>0.51</c:v>
                </c:pt>
                <c:pt idx="50" formatCode="0.00%">
                  <c:v>0.56799999999999995</c:v>
                </c:pt>
                <c:pt idx="51" formatCode="0.00%">
                  <c:v>0.58499999999999996</c:v>
                </c:pt>
                <c:pt idx="52" formatCode="0.00%">
                  <c:v>0.62</c:v>
                </c:pt>
                <c:pt idx="53" formatCode="0.00%">
                  <c:v>0.64500000000000002</c:v>
                </c:pt>
                <c:pt idx="54" formatCode="0.00%">
                  <c:v>0.67700000000000005</c:v>
                </c:pt>
                <c:pt idx="55" formatCode="0.00%">
                  <c:v>0.68</c:v>
                </c:pt>
                <c:pt idx="56" formatCode="0.00%">
                  <c:v>0.75</c:v>
                </c:pt>
                <c:pt idx="57" formatCode="0.00%">
                  <c:v>0.76</c:v>
                </c:pt>
                <c:pt idx="58" formatCode="0.00%">
                  <c:v>0.79700000000000004</c:v>
                </c:pt>
                <c:pt idx="59" formatCode="0.00%">
                  <c:v>0.82</c:v>
                </c:pt>
                <c:pt idx="60" formatCode="0.00%">
                  <c:v>0.82352941176470584</c:v>
                </c:pt>
                <c:pt idx="61" formatCode="0.00%">
                  <c:v>0.82900000000000007</c:v>
                </c:pt>
                <c:pt idx="62" formatCode="0.00%">
                  <c:v>0.86699999999999999</c:v>
                </c:pt>
                <c:pt idx="63" formatCode="0.00%">
                  <c:v>0.93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14C7-46E0-B9FC-D062089DFF72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:$D$70</c:f>
              <c:strCache>
                <c:ptCount val="67"/>
                <c:pt idx="0">
                  <c:v>Waggoner et al., 2017  N=15</c:v>
                </c:pt>
                <c:pt idx="1">
                  <c:v>Nyamwaya et al., 2022  N=367</c:v>
                </c:pt>
                <c:pt idx="2">
                  <c:v>Waggoner et al., 2017  N=17</c:v>
                </c:pt>
                <c:pt idx="3">
                  <c:v>Pathak et al., 2021  N=25</c:v>
                </c:pt>
                <c:pt idx="4">
                  <c:v>Ball et al., 2019  N=74</c:v>
                </c:pt>
                <c:pt idx="5">
                  <c:v>Pathak et al., 2021  N=17</c:v>
                </c:pt>
                <c:pt idx="6">
                  <c:v>Arif et al., 2020  N=17</c:v>
                </c:pt>
                <c:pt idx="7">
                  <c:v>Shivaleela et al., 2022  N=32</c:v>
                </c:pt>
                <c:pt idx="8">
                  <c:v>Khai Ming et al., 1974  N=359</c:v>
                </c:pt>
                <c:pt idx="9">
                  <c:v>Gomes et al., 2022  N=51</c:v>
                </c:pt>
                <c:pt idx="10">
                  <c:v>Manimunda et al., 2010  N=13</c:v>
                </c:pt>
                <c:pt idx="11">
                  <c:v>Seetharam et al., 2012  N=52</c:v>
                </c:pt>
                <c:pt idx="12">
                  <c:v>Raghavendhar et al., 2016  N=247</c:v>
                </c:pt>
                <c:pt idx="13">
                  <c:v>Chopra et al., 2012  N=69</c:v>
                </c:pt>
                <c:pt idx="14">
                  <c:v>Bustos Carrillo et al., 2019  N=60</c:v>
                </c:pt>
                <c:pt idx="15">
                  <c:v>Sharma et al., 2018  N=36</c:v>
                </c:pt>
                <c:pt idx="16">
                  <c:v>Kumar et al., 2017  N=69</c:v>
                </c:pt>
                <c:pt idx="17">
                  <c:v>Raghavendhar et al., 2019  N=54</c:v>
                </c:pt>
                <c:pt idx="18">
                  <c:v>Imad et al., 2021  N=10</c:v>
                </c:pt>
                <c:pt idx="19">
                  <c:v>Manimunda et al., 2010  N=22</c:v>
                </c:pt>
                <c:pt idx="20">
                  <c:v>Sharma et al., 2018  N=14</c:v>
                </c:pt>
                <c:pt idx="21">
                  <c:v>Chantasrisawad et al., 2024  N=45</c:v>
                </c:pt>
                <c:pt idx="22">
                  <c:v>Tun et al., 2022  N=8</c:v>
                </c:pt>
                <c:pt idx="23">
                  <c:v>Pinzón-Redondo et al., 2016  N=19</c:v>
                </c:pt>
                <c:pt idx="24">
                  <c:v>Van Ewijk et al., 2021  N=18</c:v>
                </c:pt>
                <c:pt idx="25">
                  <c:v>Elenga et al., 2017  N=26</c:v>
                </c:pt>
                <c:pt idx="26">
                  <c:v>KamalaKannan et al., 2023  N=4</c:v>
                </c:pt>
                <c:pt idx="27">
                  <c:v>Pinzón-Redondo et al., 2016  N=11</c:v>
                </c:pt>
                <c:pt idx="28">
                  <c:v>Ramful et al., 2007  N=38</c:v>
                </c:pt>
                <c:pt idx="29">
                  <c:v>Pinzón-Redondo et al., 2016  N=24</c:v>
                </c:pt>
                <c:pt idx="30">
                  <c:v>Rianthavorn et al., 2010  N=179</c:v>
                </c:pt>
                <c:pt idx="31">
                  <c:v>Pouriayevali et al., 2019  N=40</c:v>
                </c:pt>
                <c:pt idx="32">
                  <c:v>Zaman et al., 2018  N=48</c:v>
                </c:pt>
                <c:pt idx="33">
                  <c:v>Paul et al., 2011  N=100</c:v>
                </c:pt>
                <c:pt idx="34">
                  <c:v>Kosasih et al., 2013  N=134</c:v>
                </c:pt>
                <c:pt idx="35">
                  <c:v>Aguilar-Luis et al., 2023  N=130</c:v>
                </c:pt>
                <c:pt idx="36">
                  <c:v>Shahid et al., 2020  N=98</c:v>
                </c:pt>
                <c:pt idx="37">
                  <c:v>Ramacciotti et al., 2019  N=141</c:v>
                </c:pt>
                <c:pt idx="38">
                  <c:v>Jean-Baptiste et al., 2016  N=46</c:v>
                </c:pt>
                <c:pt idx="39">
                  <c:v>De Paula et al., 2020  N=110</c:v>
                </c:pt>
                <c:pt idx="40">
                  <c:v>Esporcatte and Portes, 2021  N=32</c:v>
                </c:pt>
                <c:pt idx="41">
                  <c:v>Win et al., 2010  N=97</c:v>
                </c:pt>
                <c:pt idx="42">
                  <c:v>Sagar et al., 2024  N=18</c:v>
                </c:pt>
                <c:pt idx="43">
                  <c:v>Jain et al., 2018  N=50</c:v>
                </c:pt>
                <c:pt idx="44">
                  <c:v>Delgado-De La Mora et al., 2021  N=161</c:v>
                </c:pt>
                <c:pt idx="45">
                  <c:v>Carvalho et al., 2019  N=33</c:v>
                </c:pt>
                <c:pt idx="46">
                  <c:v>Srikirin et al., 2022  N=400</c:v>
                </c:pt>
                <c:pt idx="47">
                  <c:v>Liu et al., 2022  N=112</c:v>
                </c:pt>
                <c:pt idx="48">
                  <c:v>Carrera et al., 2017  N=114</c:v>
                </c:pt>
                <c:pt idx="49">
                  <c:v>Tauro et al., 2019  N=35</c:v>
                </c:pt>
                <c:pt idx="50">
                  <c:v>Yusoff et al., 2013  N=95</c:v>
                </c:pt>
                <c:pt idx="51">
                  <c:v>Mohd Zim et al., 2013  N=53</c:v>
                </c:pt>
                <c:pt idx="52">
                  <c:v>Tun et al., 2022  N=50</c:v>
                </c:pt>
                <c:pt idx="53">
                  <c:v>Tun et al., 2022  N=31</c:v>
                </c:pt>
                <c:pt idx="54">
                  <c:v>Hossain et al., 2018  N=1087</c:v>
                </c:pt>
                <c:pt idx="55">
                  <c:v>Paul et al., 2011  N=100</c:v>
                </c:pt>
                <c:pt idx="56">
                  <c:v>Medina-Cintrón et al., 2021  N=28</c:v>
                </c:pt>
                <c:pt idx="57">
                  <c:v>Fritel, 2010  N=658</c:v>
                </c:pt>
                <c:pt idx="58">
                  <c:v>Murillo-Zamora et al., 2018  N=354</c:v>
                </c:pt>
                <c:pt idx="59">
                  <c:v>Chusri et al., 2014  N=45</c:v>
                </c:pt>
                <c:pt idx="60">
                  <c:v>Murillo-Zamora et al., 2017  N=136</c:v>
                </c:pt>
                <c:pt idx="61">
                  <c:v>Benjamanukul et al., 2021  N=164</c:v>
                </c:pt>
                <c:pt idx="62">
                  <c:v>Escobar et al., 2017  N=60</c:v>
                </c:pt>
                <c:pt idx="63">
                  <c:v>Medina-Cintrón et al., 2021  N=33</c:v>
                </c:pt>
                <c:pt idx="64">
                  <c:v>Gupta et al., 2018  N=60</c:v>
                </c:pt>
                <c:pt idx="65">
                  <c:v>Economopoulou et al., 2009  N=610</c:v>
                </c:pt>
                <c:pt idx="66">
                  <c:v>Mesquita et al., 2021  N=55</c:v>
                </c:pt>
              </c:strCache>
            </c:strRef>
          </c:cat>
          <c:val>
            <c:numRef>
              <c:f>'Outcomes all ages (2)'!$G$4:$G$70</c:f>
              <c:numCache>
                <c:formatCode>General</c:formatCode>
                <c:ptCount val="67"/>
                <c:pt idx="64" formatCode="0.00%">
                  <c:v>8.3299999999999999E-2</c:v>
                </c:pt>
                <c:pt idx="65" formatCode="0.00%">
                  <c:v>0.17</c:v>
                </c:pt>
                <c:pt idx="66" formatCode="0.00%">
                  <c:v>0.290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14C7-46E0-B9FC-D062089DFF7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Fever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E68-4F7D-BA63-5FFB28597AD0}"/>
                </c:ext>
              </c:extLst>
            </c:dLbl>
            <c:dLbl>
              <c:idx val="1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E68-4F7D-BA63-5FFB28597AD0}"/>
                </c:ext>
              </c:extLst>
            </c:dLbl>
            <c:dLbl>
              <c:idx val="11"/>
              <c:layout>
                <c:manualLayout>
                  <c:x val="-8.7014684873251605E-2"/>
                  <c:y val="1.257806945253431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E68-4F7D-BA63-5FFB28597AD0}"/>
                </c:ext>
              </c:extLst>
            </c:dLbl>
            <c:dLbl>
              <c:idx val="1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E68-4F7D-BA63-5FFB28597AD0}"/>
                </c:ext>
              </c:extLst>
            </c:dLbl>
            <c:dLbl>
              <c:idx val="1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E68-4F7D-BA63-5FFB28597AD0}"/>
                </c:ext>
              </c:extLst>
            </c:dLbl>
            <c:dLbl>
              <c:idx val="1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E68-4F7D-BA63-5FFB28597AD0}"/>
                </c:ext>
              </c:extLst>
            </c:dLbl>
            <c:dLbl>
              <c:idx val="1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E68-4F7D-BA63-5FFB28597AD0}"/>
                </c:ext>
              </c:extLst>
            </c:dLbl>
            <c:dLbl>
              <c:idx val="1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E68-4F7D-BA63-5FFB28597AD0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75:$D$129</c:f>
              <c:strCache>
                <c:ptCount val="55"/>
                <c:pt idx="0">
                  <c:v>Ball et al., 2019  N=74</c:v>
                </c:pt>
                <c:pt idx="1">
                  <c:v>Ngwe Tun et al., 2023  N=30</c:v>
                </c:pt>
                <c:pt idx="2">
                  <c:v>Chantasrisawad et al., 2024  N=45</c:v>
                </c:pt>
                <c:pt idx="3">
                  <c:v>Ngwe Tun et al., 2023  N=59</c:v>
                </c:pt>
                <c:pt idx="4">
                  <c:v>Bustos Carrillo et al., 2019  N=60</c:v>
                </c:pt>
                <c:pt idx="5">
                  <c:v>Gordon et al., 2018  N=95</c:v>
                </c:pt>
                <c:pt idx="6">
                  <c:v>KamalaKannan et al., 2023  N=4</c:v>
                </c:pt>
                <c:pt idx="7">
                  <c:v>Nyamwaya et al., 2022  N=367</c:v>
                </c:pt>
                <c:pt idx="8">
                  <c:v>Ramful et al., 2007  N=38</c:v>
                </c:pt>
                <c:pt idx="9">
                  <c:v>Gordon et al., 2018  N=444</c:v>
                </c:pt>
                <c:pt idx="10">
                  <c:v>Elenga et al., 2017  N=26</c:v>
                </c:pt>
                <c:pt idx="11">
                  <c:v>Gomes et al., 2022  N=51</c:v>
                </c:pt>
                <c:pt idx="12">
                  <c:v>Pinzón-Redondo et al., 2016  N=11</c:v>
                </c:pt>
                <c:pt idx="13">
                  <c:v>Van Ewijk et al., 2021  N=18</c:v>
                </c:pt>
                <c:pt idx="14">
                  <c:v>Pinzón-Redondo et al., 2016  N=19</c:v>
                </c:pt>
                <c:pt idx="15">
                  <c:v>Pinzón-Redondo et al., 2016  N=24</c:v>
                </c:pt>
                <c:pt idx="16">
                  <c:v>Gérardin et al., 2008  N=19</c:v>
                </c:pt>
                <c:pt idx="17">
                  <c:v>Paul et al., 2011  N=100</c:v>
                </c:pt>
                <c:pt idx="18">
                  <c:v>Escobar et al., 2017  N=60</c:v>
                </c:pt>
                <c:pt idx="19">
                  <c:v>Delgado-De La Mora et al., 2021  N=161</c:v>
                </c:pt>
                <c:pt idx="20">
                  <c:v>Aguilar-Luis et al., 2023  N=130</c:v>
                </c:pt>
                <c:pt idx="21">
                  <c:v>Fritel, 2010  N=658</c:v>
                </c:pt>
                <c:pt idx="22">
                  <c:v>Carvalho et al., 2019  N=33</c:v>
                </c:pt>
                <c:pt idx="23">
                  <c:v>Yusoff et al., 2013  N=95</c:v>
                </c:pt>
                <c:pt idx="24">
                  <c:v>Medina-Cintrón et al., 2021  N=28</c:v>
                </c:pt>
                <c:pt idx="25">
                  <c:v>Rauseo and Fernández-Mestre, 2019  N=73</c:v>
                </c:pt>
                <c:pt idx="26">
                  <c:v>Ramacciotti et al., 2019  N=141</c:v>
                </c:pt>
                <c:pt idx="27">
                  <c:v>Liu et al., 2022  N=112</c:v>
                </c:pt>
                <c:pt idx="28">
                  <c:v>Jean-Baptiste et al., 2016  N=46</c:v>
                </c:pt>
                <c:pt idx="29">
                  <c:v>Silva Junior et al., 2019  N=182348</c:v>
                </c:pt>
                <c:pt idx="30">
                  <c:v>De Paula et al., 2020  N=110</c:v>
                </c:pt>
                <c:pt idx="31">
                  <c:v>Win et al., 2010  N=97</c:v>
                </c:pt>
                <c:pt idx="32">
                  <c:v>Murillo-Zamora et al., 2018  N=354</c:v>
                </c:pt>
                <c:pt idx="33">
                  <c:v>Sánchez-Arcila et al., 2020  N=33</c:v>
                </c:pt>
                <c:pt idx="34">
                  <c:v>Murillo-Zamora et al., 2018  N=217</c:v>
                </c:pt>
                <c:pt idx="35">
                  <c:v>Silva Junior et al., 2018  N=691</c:v>
                </c:pt>
                <c:pt idx="36">
                  <c:v>Sánchez-Arcila et al., 2020  N=14</c:v>
                </c:pt>
                <c:pt idx="37">
                  <c:v>Tun et al., 2022  N=31</c:v>
                </c:pt>
                <c:pt idx="38">
                  <c:v>Esporcatte and Portes, 2021  N=32</c:v>
                </c:pt>
                <c:pt idx="39">
                  <c:v>Carrera et al., 2017  N=114</c:v>
                </c:pt>
                <c:pt idx="40">
                  <c:v>De Moraes et al., 2020  N=34</c:v>
                </c:pt>
                <c:pt idx="41">
                  <c:v>Paul et al., 2011  N=100</c:v>
                </c:pt>
                <c:pt idx="42">
                  <c:v>Tun et al., 2022  N=50</c:v>
                </c:pt>
                <c:pt idx="43">
                  <c:v>De Moraes et al., 2020  N=76</c:v>
                </c:pt>
                <c:pt idx="44">
                  <c:v>Mohd Zim et al., 2013  N=53</c:v>
                </c:pt>
                <c:pt idx="45">
                  <c:v>Medina-Cintrón et al., 2021  N=33</c:v>
                </c:pt>
                <c:pt idx="46">
                  <c:v>Godaert et al., 2020  N=467</c:v>
                </c:pt>
                <c:pt idx="47">
                  <c:v>Godaert et al., 2017  N=467</c:v>
                </c:pt>
                <c:pt idx="48">
                  <c:v>Mesquita et al., 2021  N=55</c:v>
                </c:pt>
                <c:pt idx="49">
                  <c:v>Godaert et al., 2019  N=246</c:v>
                </c:pt>
                <c:pt idx="50">
                  <c:v>Rollé et al., 2016  N=42</c:v>
                </c:pt>
                <c:pt idx="51">
                  <c:v>Godaert et al., 2017  N=267</c:v>
                </c:pt>
                <c:pt idx="52">
                  <c:v>Economopoulou et al., 2009  N=610</c:v>
                </c:pt>
                <c:pt idx="53">
                  <c:v>Rollé et al., 2016  N=68</c:v>
                </c:pt>
                <c:pt idx="54">
                  <c:v>Gupta et al., 2018  N=60</c:v>
                </c:pt>
              </c:strCache>
            </c:strRef>
          </c:cat>
          <c:val>
            <c:numRef>
              <c:f>'Outcomes all ages (2)'!$E$75:$E$129</c:f>
              <c:numCache>
                <c:formatCode>General</c:formatCode>
                <c:ptCount val="55"/>
                <c:pt idx="0">
                  <c:v>0.39200000000000002</c:v>
                </c:pt>
                <c:pt idx="1">
                  <c:v>0.46666666666666662</c:v>
                </c:pt>
                <c:pt idx="2">
                  <c:v>0.53</c:v>
                </c:pt>
                <c:pt idx="3">
                  <c:v>0.55932203389830504</c:v>
                </c:pt>
                <c:pt idx="4">
                  <c:v>0.71900000000000008</c:v>
                </c:pt>
                <c:pt idx="5">
                  <c:v>0.75</c:v>
                </c:pt>
                <c:pt idx="6">
                  <c:v>0.75</c:v>
                </c:pt>
                <c:pt idx="7">
                  <c:v>0.76</c:v>
                </c:pt>
                <c:pt idx="8">
                  <c:v>0.79</c:v>
                </c:pt>
                <c:pt idx="9">
                  <c:v>0.80400000000000005</c:v>
                </c:pt>
                <c:pt idx="10">
                  <c:v>0.80799999999999994</c:v>
                </c:pt>
                <c:pt idx="11">
                  <c:v>0.90200000000000002</c:v>
                </c:pt>
                <c:pt idx="12">
                  <c:v>0.90900000000000003</c:v>
                </c:pt>
                <c:pt idx="13">
                  <c:v>0.94400000000000006</c:v>
                </c:pt>
                <c:pt idx="14">
                  <c:v>0.94700000000000006</c:v>
                </c:pt>
                <c:pt idx="15">
                  <c:v>0.95799999999999996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E68-4F7D-BA63-5FFB28597AD0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E68-4F7D-BA63-5FFB28597AD0}"/>
                </c:ext>
              </c:extLst>
            </c:dLbl>
            <c:dLbl>
              <c:idx val="2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E68-4F7D-BA63-5FFB28597AD0}"/>
                </c:ext>
              </c:extLst>
            </c:dLbl>
            <c:dLbl>
              <c:idx val="2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E68-4F7D-BA63-5FFB28597AD0}"/>
                </c:ext>
              </c:extLst>
            </c:dLbl>
            <c:dLbl>
              <c:idx val="2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E68-4F7D-BA63-5FFB28597AD0}"/>
                </c:ext>
              </c:extLst>
            </c:dLbl>
            <c:dLbl>
              <c:idx val="3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E68-4F7D-BA63-5FFB28597AD0}"/>
                </c:ext>
              </c:extLst>
            </c:dLbl>
            <c:dLbl>
              <c:idx val="3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8E68-4F7D-BA63-5FFB28597AD0}"/>
                </c:ext>
              </c:extLst>
            </c:dLbl>
            <c:dLbl>
              <c:idx val="3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E68-4F7D-BA63-5FFB28597AD0}"/>
                </c:ext>
              </c:extLst>
            </c:dLbl>
            <c:dLbl>
              <c:idx val="3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8E68-4F7D-BA63-5FFB28597AD0}"/>
                </c:ext>
              </c:extLst>
            </c:dLbl>
            <c:dLbl>
              <c:idx val="3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8E68-4F7D-BA63-5FFB28597AD0}"/>
                </c:ext>
              </c:extLst>
            </c:dLbl>
            <c:dLbl>
              <c:idx val="3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8E68-4F7D-BA63-5FFB28597AD0}"/>
                </c:ext>
              </c:extLst>
            </c:dLbl>
            <c:dLbl>
              <c:idx val="3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8E68-4F7D-BA63-5FFB28597AD0}"/>
                </c:ext>
              </c:extLst>
            </c:dLbl>
            <c:dLbl>
              <c:idx val="3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8E68-4F7D-BA63-5FFB28597AD0}"/>
                </c:ext>
              </c:extLst>
            </c:dLbl>
            <c:dLbl>
              <c:idx val="3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8E68-4F7D-BA63-5FFB28597AD0}"/>
                </c:ext>
              </c:extLst>
            </c:dLbl>
            <c:dLbl>
              <c:idx val="3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8E68-4F7D-BA63-5FFB28597AD0}"/>
                </c:ext>
              </c:extLst>
            </c:dLbl>
            <c:dLbl>
              <c:idx val="4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8E68-4F7D-BA63-5FFB28597AD0}"/>
                </c:ext>
              </c:extLst>
            </c:dLbl>
            <c:dLbl>
              <c:idx val="4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8E68-4F7D-BA63-5FFB28597AD0}"/>
                </c:ext>
              </c:extLst>
            </c:dLbl>
            <c:dLbl>
              <c:idx val="4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8E68-4F7D-BA63-5FFB28597AD0}"/>
                </c:ext>
              </c:extLst>
            </c:dLbl>
            <c:dLbl>
              <c:idx val="4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8E68-4F7D-BA63-5FFB28597AD0}"/>
                </c:ext>
              </c:extLst>
            </c:dLbl>
            <c:dLbl>
              <c:idx val="4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8E68-4F7D-BA63-5FFB28597AD0}"/>
                </c:ext>
              </c:extLst>
            </c:dLbl>
            <c:dLbl>
              <c:idx val="4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8E68-4F7D-BA63-5FFB28597AD0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75:$D$129</c:f>
              <c:strCache>
                <c:ptCount val="55"/>
                <c:pt idx="0">
                  <c:v>Ball et al., 2019  N=74</c:v>
                </c:pt>
                <c:pt idx="1">
                  <c:v>Ngwe Tun et al., 2023  N=30</c:v>
                </c:pt>
                <c:pt idx="2">
                  <c:v>Chantasrisawad et al., 2024  N=45</c:v>
                </c:pt>
                <c:pt idx="3">
                  <c:v>Ngwe Tun et al., 2023  N=59</c:v>
                </c:pt>
                <c:pt idx="4">
                  <c:v>Bustos Carrillo et al., 2019  N=60</c:v>
                </c:pt>
                <c:pt idx="5">
                  <c:v>Gordon et al., 2018  N=95</c:v>
                </c:pt>
                <c:pt idx="6">
                  <c:v>KamalaKannan et al., 2023  N=4</c:v>
                </c:pt>
                <c:pt idx="7">
                  <c:v>Nyamwaya et al., 2022  N=367</c:v>
                </c:pt>
                <c:pt idx="8">
                  <c:v>Ramful et al., 2007  N=38</c:v>
                </c:pt>
                <c:pt idx="9">
                  <c:v>Gordon et al., 2018  N=444</c:v>
                </c:pt>
                <c:pt idx="10">
                  <c:v>Elenga et al., 2017  N=26</c:v>
                </c:pt>
                <c:pt idx="11">
                  <c:v>Gomes et al., 2022  N=51</c:v>
                </c:pt>
                <c:pt idx="12">
                  <c:v>Pinzón-Redondo et al., 2016  N=11</c:v>
                </c:pt>
                <c:pt idx="13">
                  <c:v>Van Ewijk et al., 2021  N=18</c:v>
                </c:pt>
                <c:pt idx="14">
                  <c:v>Pinzón-Redondo et al., 2016  N=19</c:v>
                </c:pt>
                <c:pt idx="15">
                  <c:v>Pinzón-Redondo et al., 2016  N=24</c:v>
                </c:pt>
                <c:pt idx="16">
                  <c:v>Gérardin et al., 2008  N=19</c:v>
                </c:pt>
                <c:pt idx="17">
                  <c:v>Paul et al., 2011  N=100</c:v>
                </c:pt>
                <c:pt idx="18">
                  <c:v>Escobar et al., 2017  N=60</c:v>
                </c:pt>
                <c:pt idx="19">
                  <c:v>Delgado-De La Mora et al., 2021  N=161</c:v>
                </c:pt>
                <c:pt idx="20">
                  <c:v>Aguilar-Luis et al., 2023  N=130</c:v>
                </c:pt>
                <c:pt idx="21">
                  <c:v>Fritel, 2010  N=658</c:v>
                </c:pt>
                <c:pt idx="22">
                  <c:v>Carvalho et al., 2019  N=33</c:v>
                </c:pt>
                <c:pt idx="23">
                  <c:v>Yusoff et al., 2013  N=95</c:v>
                </c:pt>
                <c:pt idx="24">
                  <c:v>Medina-Cintrón et al., 2021  N=28</c:v>
                </c:pt>
                <c:pt idx="25">
                  <c:v>Rauseo and Fernández-Mestre, 2019  N=73</c:v>
                </c:pt>
                <c:pt idx="26">
                  <c:v>Ramacciotti et al., 2019  N=141</c:v>
                </c:pt>
                <c:pt idx="27">
                  <c:v>Liu et al., 2022  N=112</c:v>
                </c:pt>
                <c:pt idx="28">
                  <c:v>Jean-Baptiste et al., 2016  N=46</c:v>
                </c:pt>
                <c:pt idx="29">
                  <c:v>Silva Junior et al., 2019  N=182348</c:v>
                </c:pt>
                <c:pt idx="30">
                  <c:v>De Paula et al., 2020  N=110</c:v>
                </c:pt>
                <c:pt idx="31">
                  <c:v>Win et al., 2010  N=97</c:v>
                </c:pt>
                <c:pt idx="32">
                  <c:v>Murillo-Zamora et al., 2018  N=354</c:v>
                </c:pt>
                <c:pt idx="33">
                  <c:v>Sánchez-Arcila et al., 2020  N=33</c:v>
                </c:pt>
                <c:pt idx="34">
                  <c:v>Murillo-Zamora et al., 2018  N=217</c:v>
                </c:pt>
                <c:pt idx="35">
                  <c:v>Silva Junior et al., 2018  N=691</c:v>
                </c:pt>
                <c:pt idx="36">
                  <c:v>Sánchez-Arcila et al., 2020  N=14</c:v>
                </c:pt>
                <c:pt idx="37">
                  <c:v>Tun et al., 2022  N=31</c:v>
                </c:pt>
                <c:pt idx="38">
                  <c:v>Esporcatte and Portes, 2021  N=32</c:v>
                </c:pt>
                <c:pt idx="39">
                  <c:v>Carrera et al., 2017  N=114</c:v>
                </c:pt>
                <c:pt idx="40">
                  <c:v>De Moraes et al., 2020  N=34</c:v>
                </c:pt>
                <c:pt idx="41">
                  <c:v>Paul et al., 2011  N=100</c:v>
                </c:pt>
                <c:pt idx="42">
                  <c:v>Tun et al., 2022  N=50</c:v>
                </c:pt>
                <c:pt idx="43">
                  <c:v>De Moraes et al., 2020  N=76</c:v>
                </c:pt>
                <c:pt idx="44">
                  <c:v>Mohd Zim et al., 2013  N=53</c:v>
                </c:pt>
                <c:pt idx="45">
                  <c:v>Medina-Cintrón et al., 2021  N=33</c:v>
                </c:pt>
                <c:pt idx="46">
                  <c:v>Godaert et al., 2020  N=467</c:v>
                </c:pt>
                <c:pt idx="47">
                  <c:v>Godaert et al., 2017  N=467</c:v>
                </c:pt>
                <c:pt idx="48">
                  <c:v>Mesquita et al., 2021  N=55</c:v>
                </c:pt>
                <c:pt idx="49">
                  <c:v>Godaert et al., 2019  N=246</c:v>
                </c:pt>
                <c:pt idx="50">
                  <c:v>Rollé et al., 2016  N=42</c:v>
                </c:pt>
                <c:pt idx="51">
                  <c:v>Godaert et al., 2017  N=267</c:v>
                </c:pt>
                <c:pt idx="52">
                  <c:v>Economopoulou et al., 2009  N=610</c:v>
                </c:pt>
                <c:pt idx="53">
                  <c:v>Rollé et al., 2016  N=68</c:v>
                </c:pt>
                <c:pt idx="54">
                  <c:v>Gupta et al., 2018  N=60</c:v>
                </c:pt>
              </c:strCache>
            </c:strRef>
          </c:cat>
          <c:val>
            <c:numRef>
              <c:f>'Outcomes all ages (2)'!$F$75:$F$129</c:f>
              <c:numCache>
                <c:formatCode>General</c:formatCode>
                <c:ptCount val="55"/>
                <c:pt idx="17">
                  <c:v>0.09</c:v>
                </c:pt>
                <c:pt idx="18">
                  <c:v>0.35</c:v>
                </c:pt>
                <c:pt idx="19">
                  <c:v>0.40399999999999997</c:v>
                </c:pt>
                <c:pt idx="20">
                  <c:v>0.53</c:v>
                </c:pt>
                <c:pt idx="21">
                  <c:v>0.62</c:v>
                </c:pt>
                <c:pt idx="22">
                  <c:v>0.63600000000000001</c:v>
                </c:pt>
                <c:pt idx="23">
                  <c:v>0.75800000000000001</c:v>
                </c:pt>
                <c:pt idx="24">
                  <c:v>0.78599999999999992</c:v>
                </c:pt>
                <c:pt idx="25">
                  <c:v>0.79500000000000004</c:v>
                </c:pt>
                <c:pt idx="26">
                  <c:v>0.8590000000000001</c:v>
                </c:pt>
                <c:pt idx="27">
                  <c:v>0.86609999999999998</c:v>
                </c:pt>
                <c:pt idx="28">
                  <c:v>0.86900000000000011</c:v>
                </c:pt>
                <c:pt idx="29">
                  <c:v>0.88900000000000001</c:v>
                </c:pt>
                <c:pt idx="30">
                  <c:v>0.89</c:v>
                </c:pt>
                <c:pt idx="31">
                  <c:v>0.89700000000000002</c:v>
                </c:pt>
                <c:pt idx="32">
                  <c:v>0.91</c:v>
                </c:pt>
                <c:pt idx="33">
                  <c:v>0.91</c:v>
                </c:pt>
                <c:pt idx="34">
                  <c:v>0.91200000000000003</c:v>
                </c:pt>
                <c:pt idx="35">
                  <c:v>0.91500000000000004</c:v>
                </c:pt>
                <c:pt idx="36">
                  <c:v>0.93</c:v>
                </c:pt>
                <c:pt idx="37">
                  <c:v>0.93500000000000005</c:v>
                </c:pt>
                <c:pt idx="38">
                  <c:v>0.93700000000000006</c:v>
                </c:pt>
                <c:pt idx="39">
                  <c:v>0.9385964912280701</c:v>
                </c:pt>
                <c:pt idx="40">
                  <c:v>0.94099999999999995</c:v>
                </c:pt>
                <c:pt idx="41">
                  <c:v>0.96</c:v>
                </c:pt>
                <c:pt idx="42">
                  <c:v>0.96</c:v>
                </c:pt>
                <c:pt idx="43">
                  <c:v>0.96099999999999997</c:v>
                </c:pt>
                <c:pt idx="44">
                  <c:v>0.96200000000000008</c:v>
                </c:pt>
                <c:pt idx="45">
                  <c:v>0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8E68-4F7D-BA63-5FFB28597AD0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4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8E68-4F7D-BA63-5FFB28597AD0}"/>
                </c:ext>
              </c:extLst>
            </c:dLbl>
            <c:dLbl>
              <c:idx val="4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8E68-4F7D-BA63-5FFB28597AD0}"/>
                </c:ext>
              </c:extLst>
            </c:dLbl>
            <c:dLbl>
              <c:idx val="5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8E68-4F7D-BA63-5FFB28597AD0}"/>
                </c:ext>
              </c:extLst>
            </c:dLbl>
            <c:dLbl>
              <c:idx val="5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8E68-4F7D-BA63-5FFB28597AD0}"/>
                </c:ext>
              </c:extLst>
            </c:dLbl>
            <c:dLbl>
              <c:idx val="5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8E68-4F7D-BA63-5FFB28597AD0}"/>
                </c:ext>
              </c:extLst>
            </c:dLbl>
            <c:dLbl>
              <c:idx val="5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8E68-4F7D-BA63-5FFB28597AD0}"/>
                </c:ext>
              </c:extLst>
            </c:dLbl>
            <c:dLbl>
              <c:idx val="5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8E68-4F7D-BA63-5FFB28597AD0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75:$D$129</c:f>
              <c:strCache>
                <c:ptCount val="55"/>
                <c:pt idx="0">
                  <c:v>Ball et al., 2019  N=74</c:v>
                </c:pt>
                <c:pt idx="1">
                  <c:v>Ngwe Tun et al., 2023  N=30</c:v>
                </c:pt>
                <c:pt idx="2">
                  <c:v>Chantasrisawad et al., 2024  N=45</c:v>
                </c:pt>
                <c:pt idx="3">
                  <c:v>Ngwe Tun et al., 2023  N=59</c:v>
                </c:pt>
                <c:pt idx="4">
                  <c:v>Bustos Carrillo et al., 2019  N=60</c:v>
                </c:pt>
                <c:pt idx="5">
                  <c:v>Gordon et al., 2018  N=95</c:v>
                </c:pt>
                <c:pt idx="6">
                  <c:v>KamalaKannan et al., 2023  N=4</c:v>
                </c:pt>
                <c:pt idx="7">
                  <c:v>Nyamwaya et al., 2022  N=367</c:v>
                </c:pt>
                <c:pt idx="8">
                  <c:v>Ramful et al., 2007  N=38</c:v>
                </c:pt>
                <c:pt idx="9">
                  <c:v>Gordon et al., 2018  N=444</c:v>
                </c:pt>
                <c:pt idx="10">
                  <c:v>Elenga et al., 2017  N=26</c:v>
                </c:pt>
                <c:pt idx="11">
                  <c:v>Gomes et al., 2022  N=51</c:v>
                </c:pt>
                <c:pt idx="12">
                  <c:v>Pinzón-Redondo et al., 2016  N=11</c:v>
                </c:pt>
                <c:pt idx="13">
                  <c:v>Van Ewijk et al., 2021  N=18</c:v>
                </c:pt>
                <c:pt idx="14">
                  <c:v>Pinzón-Redondo et al., 2016  N=19</c:v>
                </c:pt>
                <c:pt idx="15">
                  <c:v>Pinzón-Redondo et al., 2016  N=24</c:v>
                </c:pt>
                <c:pt idx="16">
                  <c:v>Gérardin et al., 2008  N=19</c:v>
                </c:pt>
                <c:pt idx="17">
                  <c:v>Paul et al., 2011  N=100</c:v>
                </c:pt>
                <c:pt idx="18">
                  <c:v>Escobar et al., 2017  N=60</c:v>
                </c:pt>
                <c:pt idx="19">
                  <c:v>Delgado-De La Mora et al., 2021  N=161</c:v>
                </c:pt>
                <c:pt idx="20">
                  <c:v>Aguilar-Luis et al., 2023  N=130</c:v>
                </c:pt>
                <c:pt idx="21">
                  <c:v>Fritel, 2010  N=658</c:v>
                </c:pt>
                <c:pt idx="22">
                  <c:v>Carvalho et al., 2019  N=33</c:v>
                </c:pt>
                <c:pt idx="23">
                  <c:v>Yusoff et al., 2013  N=95</c:v>
                </c:pt>
                <c:pt idx="24">
                  <c:v>Medina-Cintrón et al., 2021  N=28</c:v>
                </c:pt>
                <c:pt idx="25">
                  <c:v>Rauseo and Fernández-Mestre, 2019  N=73</c:v>
                </c:pt>
                <c:pt idx="26">
                  <c:v>Ramacciotti et al., 2019  N=141</c:v>
                </c:pt>
                <c:pt idx="27">
                  <c:v>Liu et al., 2022  N=112</c:v>
                </c:pt>
                <c:pt idx="28">
                  <c:v>Jean-Baptiste et al., 2016  N=46</c:v>
                </c:pt>
                <c:pt idx="29">
                  <c:v>Silva Junior et al., 2019  N=182348</c:v>
                </c:pt>
                <c:pt idx="30">
                  <c:v>De Paula et al., 2020  N=110</c:v>
                </c:pt>
                <c:pt idx="31">
                  <c:v>Win et al., 2010  N=97</c:v>
                </c:pt>
                <c:pt idx="32">
                  <c:v>Murillo-Zamora et al., 2018  N=354</c:v>
                </c:pt>
                <c:pt idx="33">
                  <c:v>Sánchez-Arcila et al., 2020  N=33</c:v>
                </c:pt>
                <c:pt idx="34">
                  <c:v>Murillo-Zamora et al., 2018  N=217</c:v>
                </c:pt>
                <c:pt idx="35">
                  <c:v>Silva Junior et al., 2018  N=691</c:v>
                </c:pt>
                <c:pt idx="36">
                  <c:v>Sánchez-Arcila et al., 2020  N=14</c:v>
                </c:pt>
                <c:pt idx="37">
                  <c:v>Tun et al., 2022  N=31</c:v>
                </c:pt>
                <c:pt idx="38">
                  <c:v>Esporcatte and Portes, 2021  N=32</c:v>
                </c:pt>
                <c:pt idx="39">
                  <c:v>Carrera et al., 2017  N=114</c:v>
                </c:pt>
                <c:pt idx="40">
                  <c:v>De Moraes et al., 2020  N=34</c:v>
                </c:pt>
                <c:pt idx="41">
                  <c:v>Paul et al., 2011  N=100</c:v>
                </c:pt>
                <c:pt idx="42">
                  <c:v>Tun et al., 2022  N=50</c:v>
                </c:pt>
                <c:pt idx="43">
                  <c:v>De Moraes et al., 2020  N=76</c:v>
                </c:pt>
                <c:pt idx="44">
                  <c:v>Mohd Zim et al., 2013  N=53</c:v>
                </c:pt>
                <c:pt idx="45">
                  <c:v>Medina-Cintrón et al., 2021  N=33</c:v>
                </c:pt>
                <c:pt idx="46">
                  <c:v>Godaert et al., 2020  N=467</c:v>
                </c:pt>
                <c:pt idx="47">
                  <c:v>Godaert et al., 2017  N=467</c:v>
                </c:pt>
                <c:pt idx="48">
                  <c:v>Mesquita et al., 2021  N=55</c:v>
                </c:pt>
                <c:pt idx="49">
                  <c:v>Godaert et al., 2019  N=246</c:v>
                </c:pt>
                <c:pt idx="50">
                  <c:v>Rollé et al., 2016  N=42</c:v>
                </c:pt>
                <c:pt idx="51">
                  <c:v>Godaert et al., 2017  N=267</c:v>
                </c:pt>
                <c:pt idx="52">
                  <c:v>Economopoulou et al., 2009  N=610</c:v>
                </c:pt>
                <c:pt idx="53">
                  <c:v>Rollé et al., 2016  N=68</c:v>
                </c:pt>
                <c:pt idx="54">
                  <c:v>Gupta et al., 2018  N=60</c:v>
                </c:pt>
              </c:strCache>
            </c:strRef>
          </c:cat>
          <c:val>
            <c:numRef>
              <c:f>'Outcomes all ages (2)'!$G$75:$G$129</c:f>
              <c:numCache>
                <c:formatCode>General</c:formatCode>
                <c:ptCount val="55"/>
                <c:pt idx="46">
                  <c:v>0.79400000000000004</c:v>
                </c:pt>
                <c:pt idx="47">
                  <c:v>0.79400000000000004</c:v>
                </c:pt>
                <c:pt idx="48">
                  <c:v>0.81819999999999993</c:v>
                </c:pt>
                <c:pt idx="49">
                  <c:v>0.82099999999999995</c:v>
                </c:pt>
                <c:pt idx="50">
                  <c:v>0.83</c:v>
                </c:pt>
                <c:pt idx="51">
                  <c:v>0.83900000000000008</c:v>
                </c:pt>
                <c:pt idx="52">
                  <c:v>0.9</c:v>
                </c:pt>
                <c:pt idx="53">
                  <c:v>0.92</c:v>
                </c:pt>
                <c:pt idx="54">
                  <c:v>0.9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8E68-4F7D-BA63-5FFB28597AD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Headache rate for children, adults and elderly</a:t>
            </a:r>
          </a:p>
        </c:rich>
      </c:tx>
      <c:layout>
        <c:manualLayout>
          <c:xMode val="edge"/>
          <c:yMode val="edge"/>
          <c:x val="0.22178357063565801"/>
          <c:y val="1.03972102729349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A1B-40BD-9DF8-4D230F6605D7}"/>
                </c:ext>
              </c:extLst>
            </c:dLbl>
            <c:dLbl>
              <c:idx val="2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A1B-40BD-9DF8-4D230F6605D7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09:$D$263</c:f>
              <c:strCache>
                <c:ptCount val="55"/>
                <c:pt idx="0">
                  <c:v>Nyamwaya et al., 2022  N=367</c:v>
                </c:pt>
                <c:pt idx="1">
                  <c:v>Chopra et al., 2012  N=69</c:v>
                </c:pt>
                <c:pt idx="2">
                  <c:v>Manimunda et al., 2010  N=13</c:v>
                </c:pt>
                <c:pt idx="3">
                  <c:v>Arif et al., 2020  N=17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Tun et al., 2022  N=8</c:v>
                </c:pt>
                <c:pt idx="7">
                  <c:v>Waggoner et al., 2017  N=32 </c:v>
                </c:pt>
                <c:pt idx="8">
                  <c:v>Gomes et al., 2022  N=51</c:v>
                </c:pt>
                <c:pt idx="9">
                  <c:v>Ball et al., 2019  N=74</c:v>
                </c:pt>
                <c:pt idx="10">
                  <c:v>Shivaleela et al., 2022  N=32</c:v>
                </c:pt>
                <c:pt idx="11">
                  <c:v>Kumar et al., 2017  N=69</c:v>
                </c:pt>
                <c:pt idx="12">
                  <c:v>Pathak et al., 2021  N=25</c:v>
                </c:pt>
                <c:pt idx="13">
                  <c:v>Raghavendhar et al., 2019  N=54</c:v>
                </c:pt>
                <c:pt idx="14">
                  <c:v>Raghavendhar et al., 2016  N=247</c:v>
                </c:pt>
                <c:pt idx="15">
                  <c:v>Bustos Carrillo et al., 2019  N=60</c:v>
                </c:pt>
                <c:pt idx="16">
                  <c:v>Imad et al., 2021  N=10</c:v>
                </c:pt>
                <c:pt idx="17">
                  <c:v>Gordon et al., 2018  N=95</c:v>
                </c:pt>
                <c:pt idx="18">
                  <c:v>Gordon et al., 2018  N=444</c:v>
                </c:pt>
                <c:pt idx="19">
                  <c:v>Antony et al., 2020  N=42</c:v>
                </c:pt>
                <c:pt idx="20">
                  <c:v>Pathak et al., 2021  N=17</c:v>
                </c:pt>
                <c:pt idx="21">
                  <c:v>Mohd Zim et al., 2013  N=53</c:v>
                </c:pt>
                <c:pt idx="22">
                  <c:v>Tun et al., 2022  N=31</c:v>
                </c:pt>
                <c:pt idx="23">
                  <c:v>Carvalho et al., 2019  N=33</c:v>
                </c:pt>
                <c:pt idx="24">
                  <c:v>Tun et al., 2022  N=50</c:v>
                </c:pt>
                <c:pt idx="25">
                  <c:v>Pouriayevali et al., 2019  N=40</c:v>
                </c:pt>
                <c:pt idx="26">
                  <c:v>Jean-Baptiste et al., 2016  N=46</c:v>
                </c:pt>
                <c:pt idx="27">
                  <c:v>Liu et al., 2022  N=112</c:v>
                </c:pt>
                <c:pt idx="28">
                  <c:v>Fritel, 2010  N=658</c:v>
                </c:pt>
                <c:pt idx="29">
                  <c:v>Delgado-De La Mora et al., 2021  N=161</c:v>
                </c:pt>
                <c:pt idx="30">
                  <c:v>Carrera et al., 2017  N=114</c:v>
                </c:pt>
                <c:pt idx="31">
                  <c:v>Rauseo and Fernández-Mestre, 2019  N=73</c:v>
                </c:pt>
                <c:pt idx="32">
                  <c:v>Yusoff et al., 2013  N=95</c:v>
                </c:pt>
                <c:pt idx="33">
                  <c:v>Murillo-Zamora et al., 2017  N=136</c:v>
                </c:pt>
                <c:pt idx="34">
                  <c:v>Esporcatte and Portes, 2021  N=32</c:v>
                </c:pt>
                <c:pt idx="35">
                  <c:v>Silva Junior et al., 2019  N=182348</c:v>
                </c:pt>
                <c:pt idx="36">
                  <c:v>Paul et al., 2011  N=100</c:v>
                </c:pt>
                <c:pt idx="37">
                  <c:v>Escobar et al., 2017  N=60</c:v>
                </c:pt>
                <c:pt idx="38">
                  <c:v>Tauro et al., 2019  N=35</c:v>
                </c:pt>
                <c:pt idx="39">
                  <c:v>Silva Junior et al., 2018  N=691</c:v>
                </c:pt>
                <c:pt idx="40">
                  <c:v>Sánchez-Arcila et al., 2020  N=33</c:v>
                </c:pt>
                <c:pt idx="41">
                  <c:v>De Paula et al., 2020  N=110</c:v>
                </c:pt>
                <c:pt idx="42">
                  <c:v>Hossain et al., 2018  N=1087</c:v>
                </c:pt>
                <c:pt idx="43">
                  <c:v>De Moraes et al., 2020  N=34</c:v>
                </c:pt>
                <c:pt idx="44">
                  <c:v>Aguilar-Luis et al., 2023  N=130</c:v>
                </c:pt>
                <c:pt idx="45">
                  <c:v>Sánchez-Arcila et al., 2020  N=14</c:v>
                </c:pt>
                <c:pt idx="46">
                  <c:v>Kosasih et al., 2013  N=134</c:v>
                </c:pt>
                <c:pt idx="47">
                  <c:v>Murillo-Zamora et al., 2018  N=217</c:v>
                </c:pt>
                <c:pt idx="48">
                  <c:v>Murillo-Zamora et al., 2018  N=354</c:v>
                </c:pt>
                <c:pt idx="49">
                  <c:v>De Moraes et al., 2020  N=76</c:v>
                </c:pt>
                <c:pt idx="50">
                  <c:v>Mugabe et al., 2018  N=91</c:v>
                </c:pt>
                <c:pt idx="51">
                  <c:v>Sagar et al., 2024  N=18</c:v>
                </c:pt>
                <c:pt idx="52">
                  <c:v>De Moraes et al., 2020  N=24</c:v>
                </c:pt>
                <c:pt idx="53">
                  <c:v>Rollé et al., 2016  N=42</c:v>
                </c:pt>
                <c:pt idx="54">
                  <c:v>Rollé et al., 2016  N=68</c:v>
                </c:pt>
              </c:strCache>
            </c:strRef>
          </c:cat>
          <c:val>
            <c:numRef>
              <c:f>'Outcomes all ages (2)'!$E$209:$E$263</c:f>
              <c:numCache>
                <c:formatCode>0.00%</c:formatCode>
                <c:ptCount val="55"/>
                <c:pt idx="0">
                  <c:v>5.2000000000000005E-2</c:v>
                </c:pt>
                <c:pt idx="1">
                  <c:v>8.6999999999999994E-2</c:v>
                </c:pt>
                <c:pt idx="2">
                  <c:v>0.23</c:v>
                </c:pt>
                <c:pt idx="3">
                  <c:v>0.23499999999999999</c:v>
                </c:pt>
                <c:pt idx="4">
                  <c:v>0.24</c:v>
                </c:pt>
                <c:pt idx="5">
                  <c:v>0.27</c:v>
                </c:pt>
                <c:pt idx="6">
                  <c:v>0.375</c:v>
                </c:pt>
                <c:pt idx="7">
                  <c:v>0.375</c:v>
                </c:pt>
                <c:pt idx="8">
                  <c:v>0.39200000000000002</c:v>
                </c:pt>
                <c:pt idx="9">
                  <c:v>0.39200000000000002</c:v>
                </c:pt>
                <c:pt idx="10">
                  <c:v>0.4375</c:v>
                </c:pt>
                <c:pt idx="11">
                  <c:v>0.44900000000000001</c:v>
                </c:pt>
                <c:pt idx="12">
                  <c:v>0.48</c:v>
                </c:pt>
                <c:pt idx="13">
                  <c:v>0.55555555555555558</c:v>
                </c:pt>
                <c:pt idx="14">
                  <c:v>0.55869999999999997</c:v>
                </c:pt>
                <c:pt idx="15">
                  <c:v>0.59399999999999997</c:v>
                </c:pt>
                <c:pt idx="16">
                  <c:v>0.6</c:v>
                </c:pt>
                <c:pt idx="17">
                  <c:v>0.72900000000000009</c:v>
                </c:pt>
                <c:pt idx="18">
                  <c:v>0.76800000000000002</c:v>
                </c:pt>
                <c:pt idx="19">
                  <c:v>0.872</c:v>
                </c:pt>
                <c:pt idx="20">
                  <c:v>0.941176470588235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A1B-40BD-9DF8-4D230F6605D7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4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A1B-40BD-9DF8-4D230F6605D7}"/>
                </c:ext>
              </c:extLst>
            </c:dLbl>
            <c:dLbl>
              <c:idx val="4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A1B-40BD-9DF8-4D230F6605D7}"/>
                </c:ext>
              </c:extLst>
            </c:dLbl>
            <c:dLbl>
              <c:idx val="4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A1B-40BD-9DF8-4D230F6605D7}"/>
                </c:ext>
              </c:extLst>
            </c:dLbl>
            <c:dLbl>
              <c:idx val="4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A1B-40BD-9DF8-4D230F6605D7}"/>
                </c:ext>
              </c:extLst>
            </c:dLbl>
            <c:dLbl>
              <c:idx val="4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A1B-40BD-9DF8-4D230F6605D7}"/>
                </c:ext>
              </c:extLst>
            </c:dLbl>
            <c:dLbl>
              <c:idx val="4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A1B-40BD-9DF8-4D230F6605D7}"/>
                </c:ext>
              </c:extLst>
            </c:dLbl>
            <c:dLbl>
              <c:idx val="5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A1B-40BD-9DF8-4D230F6605D7}"/>
                </c:ext>
              </c:extLst>
            </c:dLbl>
            <c:dLbl>
              <c:idx val="5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A1B-40BD-9DF8-4D230F6605D7}"/>
                </c:ext>
              </c:extLst>
            </c:dLbl>
            <c:dLbl>
              <c:idx val="5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A1B-40BD-9DF8-4D230F6605D7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09:$D$263</c:f>
              <c:strCache>
                <c:ptCount val="55"/>
                <c:pt idx="0">
                  <c:v>Nyamwaya et al., 2022  N=367</c:v>
                </c:pt>
                <c:pt idx="1">
                  <c:v>Chopra et al., 2012  N=69</c:v>
                </c:pt>
                <c:pt idx="2">
                  <c:v>Manimunda et al., 2010  N=13</c:v>
                </c:pt>
                <c:pt idx="3">
                  <c:v>Arif et al., 2020  N=17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Tun et al., 2022  N=8</c:v>
                </c:pt>
                <c:pt idx="7">
                  <c:v>Waggoner et al., 2017  N=32 </c:v>
                </c:pt>
                <c:pt idx="8">
                  <c:v>Gomes et al., 2022  N=51</c:v>
                </c:pt>
                <c:pt idx="9">
                  <c:v>Ball et al., 2019  N=74</c:v>
                </c:pt>
                <c:pt idx="10">
                  <c:v>Shivaleela et al., 2022  N=32</c:v>
                </c:pt>
                <c:pt idx="11">
                  <c:v>Kumar et al., 2017  N=69</c:v>
                </c:pt>
                <c:pt idx="12">
                  <c:v>Pathak et al., 2021  N=25</c:v>
                </c:pt>
                <c:pt idx="13">
                  <c:v>Raghavendhar et al., 2019  N=54</c:v>
                </c:pt>
                <c:pt idx="14">
                  <c:v>Raghavendhar et al., 2016  N=247</c:v>
                </c:pt>
                <c:pt idx="15">
                  <c:v>Bustos Carrillo et al., 2019  N=60</c:v>
                </c:pt>
                <c:pt idx="16">
                  <c:v>Imad et al., 2021  N=10</c:v>
                </c:pt>
                <c:pt idx="17">
                  <c:v>Gordon et al., 2018  N=95</c:v>
                </c:pt>
                <c:pt idx="18">
                  <c:v>Gordon et al., 2018  N=444</c:v>
                </c:pt>
                <c:pt idx="19">
                  <c:v>Antony et al., 2020  N=42</c:v>
                </c:pt>
                <c:pt idx="20">
                  <c:v>Pathak et al., 2021  N=17</c:v>
                </c:pt>
                <c:pt idx="21">
                  <c:v>Mohd Zim et al., 2013  N=53</c:v>
                </c:pt>
                <c:pt idx="22">
                  <c:v>Tun et al., 2022  N=31</c:v>
                </c:pt>
                <c:pt idx="23">
                  <c:v>Carvalho et al., 2019  N=33</c:v>
                </c:pt>
                <c:pt idx="24">
                  <c:v>Tun et al., 2022  N=50</c:v>
                </c:pt>
                <c:pt idx="25">
                  <c:v>Pouriayevali et al., 2019  N=40</c:v>
                </c:pt>
                <c:pt idx="26">
                  <c:v>Jean-Baptiste et al., 2016  N=46</c:v>
                </c:pt>
                <c:pt idx="27">
                  <c:v>Liu et al., 2022  N=112</c:v>
                </c:pt>
                <c:pt idx="28">
                  <c:v>Fritel, 2010  N=658</c:v>
                </c:pt>
                <c:pt idx="29">
                  <c:v>Delgado-De La Mora et al., 2021  N=161</c:v>
                </c:pt>
                <c:pt idx="30">
                  <c:v>Carrera et al., 2017  N=114</c:v>
                </c:pt>
                <c:pt idx="31">
                  <c:v>Rauseo and Fernández-Mestre, 2019  N=73</c:v>
                </c:pt>
                <c:pt idx="32">
                  <c:v>Yusoff et al., 2013  N=95</c:v>
                </c:pt>
                <c:pt idx="33">
                  <c:v>Murillo-Zamora et al., 2017  N=136</c:v>
                </c:pt>
                <c:pt idx="34">
                  <c:v>Esporcatte and Portes, 2021  N=32</c:v>
                </c:pt>
                <c:pt idx="35">
                  <c:v>Silva Junior et al., 2019  N=182348</c:v>
                </c:pt>
                <c:pt idx="36">
                  <c:v>Paul et al., 2011  N=100</c:v>
                </c:pt>
                <c:pt idx="37">
                  <c:v>Escobar et al., 2017  N=60</c:v>
                </c:pt>
                <c:pt idx="38">
                  <c:v>Tauro et al., 2019  N=35</c:v>
                </c:pt>
                <c:pt idx="39">
                  <c:v>Silva Junior et al., 2018  N=691</c:v>
                </c:pt>
                <c:pt idx="40">
                  <c:v>Sánchez-Arcila et al., 2020  N=33</c:v>
                </c:pt>
                <c:pt idx="41">
                  <c:v>De Paula et al., 2020  N=110</c:v>
                </c:pt>
                <c:pt idx="42">
                  <c:v>Hossain et al., 2018  N=1087</c:v>
                </c:pt>
                <c:pt idx="43">
                  <c:v>De Moraes et al., 2020  N=34</c:v>
                </c:pt>
                <c:pt idx="44">
                  <c:v>Aguilar-Luis et al., 2023  N=130</c:v>
                </c:pt>
                <c:pt idx="45">
                  <c:v>Sánchez-Arcila et al., 2020  N=14</c:v>
                </c:pt>
                <c:pt idx="46">
                  <c:v>Kosasih et al., 2013  N=134</c:v>
                </c:pt>
                <c:pt idx="47">
                  <c:v>Murillo-Zamora et al., 2018  N=217</c:v>
                </c:pt>
                <c:pt idx="48">
                  <c:v>Murillo-Zamora et al., 2018  N=354</c:v>
                </c:pt>
                <c:pt idx="49">
                  <c:v>De Moraes et al., 2020  N=76</c:v>
                </c:pt>
                <c:pt idx="50">
                  <c:v>Mugabe et al., 2018  N=91</c:v>
                </c:pt>
                <c:pt idx="51">
                  <c:v>Sagar et al., 2024  N=18</c:v>
                </c:pt>
                <c:pt idx="52">
                  <c:v>De Moraes et al., 2020  N=24</c:v>
                </c:pt>
                <c:pt idx="53">
                  <c:v>Rollé et al., 2016  N=42</c:v>
                </c:pt>
                <c:pt idx="54">
                  <c:v>Rollé et al., 2016  N=68</c:v>
                </c:pt>
              </c:strCache>
            </c:strRef>
          </c:cat>
          <c:val>
            <c:numRef>
              <c:f>'Outcomes all ages (2)'!$F$209:$F$263</c:f>
              <c:numCache>
                <c:formatCode>General</c:formatCode>
                <c:ptCount val="55"/>
                <c:pt idx="21" formatCode="0.00%">
                  <c:v>0.22600000000000001</c:v>
                </c:pt>
                <c:pt idx="22" formatCode="0.00%">
                  <c:v>0.22600000000000001</c:v>
                </c:pt>
                <c:pt idx="23" formatCode="0.00%">
                  <c:v>0.24199999999999999</c:v>
                </c:pt>
                <c:pt idx="24" formatCode="0.00%">
                  <c:v>0.26</c:v>
                </c:pt>
                <c:pt idx="25" formatCode="0.00%">
                  <c:v>0.27500000000000002</c:v>
                </c:pt>
                <c:pt idx="26" formatCode="0.00%">
                  <c:v>0.32600000000000001</c:v>
                </c:pt>
                <c:pt idx="27" formatCode="0.00%">
                  <c:v>0.39289999999999997</c:v>
                </c:pt>
                <c:pt idx="28" formatCode="0.00%">
                  <c:v>0.54</c:v>
                </c:pt>
                <c:pt idx="29" formatCode="0.00%">
                  <c:v>0.55299999999999994</c:v>
                </c:pt>
                <c:pt idx="30" formatCode="0.00%">
                  <c:v>0.57017543859649122</c:v>
                </c:pt>
                <c:pt idx="31" formatCode="0.00%">
                  <c:v>0.57499999999999996</c:v>
                </c:pt>
                <c:pt idx="32" formatCode="0.00%">
                  <c:v>0.6</c:v>
                </c:pt>
                <c:pt idx="33" formatCode="0.00%">
                  <c:v>0.65441176470588236</c:v>
                </c:pt>
                <c:pt idx="34" formatCode="0.00%">
                  <c:v>0.71900000000000008</c:v>
                </c:pt>
                <c:pt idx="35" formatCode="0.00%">
                  <c:v>0.73599999999999999</c:v>
                </c:pt>
                <c:pt idx="36" formatCode="0.00%">
                  <c:v>0.75</c:v>
                </c:pt>
                <c:pt idx="37" formatCode="0.00%">
                  <c:v>0.75</c:v>
                </c:pt>
                <c:pt idx="38" formatCode="0.00%">
                  <c:v>0.76</c:v>
                </c:pt>
                <c:pt idx="39" formatCode="0.00%">
                  <c:v>0.76300000000000001</c:v>
                </c:pt>
                <c:pt idx="40" formatCode="0.00%">
                  <c:v>0.79</c:v>
                </c:pt>
                <c:pt idx="41" formatCode="0.00%">
                  <c:v>0.79099999999999993</c:v>
                </c:pt>
                <c:pt idx="42" formatCode="0.00%">
                  <c:v>0.79099999999999993</c:v>
                </c:pt>
                <c:pt idx="43" formatCode="0.00%">
                  <c:v>0.79411764705882348</c:v>
                </c:pt>
                <c:pt idx="44" formatCode="0.00%">
                  <c:v>0.85400000000000009</c:v>
                </c:pt>
                <c:pt idx="45" formatCode="0.00%">
                  <c:v>0.86</c:v>
                </c:pt>
                <c:pt idx="46" formatCode="0.00%">
                  <c:v>0.88800000000000001</c:v>
                </c:pt>
                <c:pt idx="47" formatCode="0.00%">
                  <c:v>0.88900000000000001</c:v>
                </c:pt>
                <c:pt idx="48" formatCode="0.00%">
                  <c:v>0.89300000000000002</c:v>
                </c:pt>
                <c:pt idx="49" formatCode="0.00%">
                  <c:v>0.89500000000000002</c:v>
                </c:pt>
                <c:pt idx="50" formatCode="0.00%">
                  <c:v>0.93400000000000005</c:v>
                </c:pt>
                <c:pt idx="51" formatCode="0.00%">
                  <c:v>0.94440000000000002</c:v>
                </c:pt>
                <c:pt idx="52" formatCode="0.00%">
                  <c:v>0.957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A1B-40BD-9DF8-4D230F6605D7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09:$D$263</c:f>
              <c:strCache>
                <c:ptCount val="55"/>
                <c:pt idx="0">
                  <c:v>Nyamwaya et al., 2022  N=367</c:v>
                </c:pt>
                <c:pt idx="1">
                  <c:v>Chopra et al., 2012  N=69</c:v>
                </c:pt>
                <c:pt idx="2">
                  <c:v>Manimunda et al., 2010  N=13</c:v>
                </c:pt>
                <c:pt idx="3">
                  <c:v>Arif et al., 2020  N=17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Tun et al., 2022  N=8</c:v>
                </c:pt>
                <c:pt idx="7">
                  <c:v>Waggoner et al., 2017  N=32 </c:v>
                </c:pt>
                <c:pt idx="8">
                  <c:v>Gomes et al., 2022  N=51</c:v>
                </c:pt>
                <c:pt idx="9">
                  <c:v>Ball et al., 2019  N=74</c:v>
                </c:pt>
                <c:pt idx="10">
                  <c:v>Shivaleela et al., 2022  N=32</c:v>
                </c:pt>
                <c:pt idx="11">
                  <c:v>Kumar et al., 2017  N=69</c:v>
                </c:pt>
                <c:pt idx="12">
                  <c:v>Pathak et al., 2021  N=25</c:v>
                </c:pt>
                <c:pt idx="13">
                  <c:v>Raghavendhar et al., 2019  N=54</c:v>
                </c:pt>
                <c:pt idx="14">
                  <c:v>Raghavendhar et al., 2016  N=247</c:v>
                </c:pt>
                <c:pt idx="15">
                  <c:v>Bustos Carrillo et al., 2019  N=60</c:v>
                </c:pt>
                <c:pt idx="16">
                  <c:v>Imad et al., 2021  N=10</c:v>
                </c:pt>
                <c:pt idx="17">
                  <c:v>Gordon et al., 2018  N=95</c:v>
                </c:pt>
                <c:pt idx="18">
                  <c:v>Gordon et al., 2018  N=444</c:v>
                </c:pt>
                <c:pt idx="19">
                  <c:v>Antony et al., 2020  N=42</c:v>
                </c:pt>
                <c:pt idx="20">
                  <c:v>Pathak et al., 2021  N=17</c:v>
                </c:pt>
                <c:pt idx="21">
                  <c:v>Mohd Zim et al., 2013  N=53</c:v>
                </c:pt>
                <c:pt idx="22">
                  <c:v>Tun et al., 2022  N=31</c:v>
                </c:pt>
                <c:pt idx="23">
                  <c:v>Carvalho et al., 2019  N=33</c:v>
                </c:pt>
                <c:pt idx="24">
                  <c:v>Tun et al., 2022  N=50</c:v>
                </c:pt>
                <c:pt idx="25">
                  <c:v>Pouriayevali et al., 2019  N=40</c:v>
                </c:pt>
                <c:pt idx="26">
                  <c:v>Jean-Baptiste et al., 2016  N=46</c:v>
                </c:pt>
                <c:pt idx="27">
                  <c:v>Liu et al., 2022  N=112</c:v>
                </c:pt>
                <c:pt idx="28">
                  <c:v>Fritel, 2010  N=658</c:v>
                </c:pt>
                <c:pt idx="29">
                  <c:v>Delgado-De La Mora et al., 2021  N=161</c:v>
                </c:pt>
                <c:pt idx="30">
                  <c:v>Carrera et al., 2017  N=114</c:v>
                </c:pt>
                <c:pt idx="31">
                  <c:v>Rauseo and Fernández-Mestre, 2019  N=73</c:v>
                </c:pt>
                <c:pt idx="32">
                  <c:v>Yusoff et al., 2013  N=95</c:v>
                </c:pt>
                <c:pt idx="33">
                  <c:v>Murillo-Zamora et al., 2017  N=136</c:v>
                </c:pt>
                <c:pt idx="34">
                  <c:v>Esporcatte and Portes, 2021  N=32</c:v>
                </c:pt>
                <c:pt idx="35">
                  <c:v>Silva Junior et al., 2019  N=182348</c:v>
                </c:pt>
                <c:pt idx="36">
                  <c:v>Paul et al., 2011  N=100</c:v>
                </c:pt>
                <c:pt idx="37">
                  <c:v>Escobar et al., 2017  N=60</c:v>
                </c:pt>
                <c:pt idx="38">
                  <c:v>Tauro et al., 2019  N=35</c:v>
                </c:pt>
                <c:pt idx="39">
                  <c:v>Silva Junior et al., 2018  N=691</c:v>
                </c:pt>
                <c:pt idx="40">
                  <c:v>Sánchez-Arcila et al., 2020  N=33</c:v>
                </c:pt>
                <c:pt idx="41">
                  <c:v>De Paula et al., 2020  N=110</c:v>
                </c:pt>
                <c:pt idx="42">
                  <c:v>Hossain et al., 2018  N=1087</c:v>
                </c:pt>
                <c:pt idx="43">
                  <c:v>De Moraes et al., 2020  N=34</c:v>
                </c:pt>
                <c:pt idx="44">
                  <c:v>Aguilar-Luis et al., 2023  N=130</c:v>
                </c:pt>
                <c:pt idx="45">
                  <c:v>Sánchez-Arcila et al., 2020  N=14</c:v>
                </c:pt>
                <c:pt idx="46">
                  <c:v>Kosasih et al., 2013  N=134</c:v>
                </c:pt>
                <c:pt idx="47">
                  <c:v>Murillo-Zamora et al., 2018  N=217</c:v>
                </c:pt>
                <c:pt idx="48">
                  <c:v>Murillo-Zamora et al., 2018  N=354</c:v>
                </c:pt>
                <c:pt idx="49">
                  <c:v>De Moraes et al., 2020  N=76</c:v>
                </c:pt>
                <c:pt idx="50">
                  <c:v>Mugabe et al., 2018  N=91</c:v>
                </c:pt>
                <c:pt idx="51">
                  <c:v>Sagar et al., 2024  N=18</c:v>
                </c:pt>
                <c:pt idx="52">
                  <c:v>De Moraes et al., 2020  N=24</c:v>
                </c:pt>
                <c:pt idx="53">
                  <c:v>Rollé et al., 2016  N=42</c:v>
                </c:pt>
                <c:pt idx="54">
                  <c:v>Rollé et al., 2016  N=68</c:v>
                </c:pt>
              </c:strCache>
            </c:strRef>
          </c:cat>
          <c:val>
            <c:numRef>
              <c:f>'Outcomes all ages (2)'!$G$209:$G$263</c:f>
              <c:numCache>
                <c:formatCode>General</c:formatCode>
                <c:ptCount val="55"/>
                <c:pt idx="53" formatCode="0.00%">
                  <c:v>0.09</c:v>
                </c:pt>
                <c:pt idx="54" formatCode="0.00%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A1B-40BD-9DF8-4D230F6605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Arthralgia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5EF-4721-9844-8589B24C8D92}"/>
                </c:ext>
              </c:extLst>
            </c:dLbl>
            <c:dLbl>
              <c:idx val="1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5EF-4721-9844-8589B24C8D92}"/>
                </c:ext>
              </c:extLst>
            </c:dLbl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5EF-4721-9844-8589B24C8D92}"/>
                </c:ext>
              </c:extLst>
            </c:dLbl>
            <c:dLbl>
              <c:idx val="1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5EF-4721-9844-8589B24C8D92}"/>
                </c:ext>
              </c:extLst>
            </c:dLbl>
            <c:dLbl>
              <c:idx val="1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5EF-4721-9844-8589B24C8D92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143:$D$194</c:f>
              <c:strCache>
                <c:ptCount val="52"/>
                <c:pt idx="0">
                  <c:v>Gavotto et al., 2019  N=27</c:v>
                </c:pt>
                <c:pt idx="1">
                  <c:v>Gavotto et al., 2019  N=57</c:v>
                </c:pt>
                <c:pt idx="2">
                  <c:v>Sharma et al., 2018  N=13</c:v>
                </c:pt>
                <c:pt idx="3">
                  <c:v>Gavotto et al., 2019  N=45</c:v>
                </c:pt>
                <c:pt idx="4">
                  <c:v>Sharma et al., 2018  N=36</c:v>
                </c:pt>
                <c:pt idx="5">
                  <c:v>Arif et al., 2020  N=17</c:v>
                </c:pt>
                <c:pt idx="6">
                  <c:v>Gavotto et al., 2019  N=25</c:v>
                </c:pt>
                <c:pt idx="7">
                  <c:v>Chantasrisawad et al., 2024  N=45</c:v>
                </c:pt>
                <c:pt idx="8">
                  <c:v>Shivaleela et al., 2022  N=32</c:v>
                </c:pt>
                <c:pt idx="9">
                  <c:v>Ball et al., 2019  N=74</c:v>
                </c:pt>
                <c:pt idx="10">
                  <c:v>Imad et al., 2021  N=10</c:v>
                </c:pt>
                <c:pt idx="11">
                  <c:v>Tun et al., 2022  N=8</c:v>
                </c:pt>
                <c:pt idx="12">
                  <c:v>Gomes et al., 2022  N=51</c:v>
                </c:pt>
                <c:pt idx="13">
                  <c:v>Warnes et al., 2024  N=105</c:v>
                </c:pt>
                <c:pt idx="14">
                  <c:v>Chopra et al., 2012  N=69</c:v>
                </c:pt>
                <c:pt idx="15">
                  <c:v>Gordon et al., 2018  N=95</c:v>
                </c:pt>
                <c:pt idx="16">
                  <c:v>Warnes et al., 2024  N=200</c:v>
                </c:pt>
                <c:pt idx="17">
                  <c:v>Gordon et al., 2018  N=444</c:v>
                </c:pt>
                <c:pt idx="18">
                  <c:v>Warnes et al., 2024  N=307</c:v>
                </c:pt>
                <c:pt idx="19">
                  <c:v>Kumar et al., 2017  N=69</c:v>
                </c:pt>
                <c:pt idx="20">
                  <c:v>O’Sullivan et al., 2018  N=91</c:v>
                </c:pt>
                <c:pt idx="21">
                  <c:v>Consuegra-Rodríguez et al., 2018  N=65</c:v>
                </c:pt>
                <c:pt idx="22">
                  <c:v>Shahid et al., 2020  N=98</c:v>
                </c:pt>
                <c:pt idx="23">
                  <c:v>Esporcatte and Portes, 2021  N=20</c:v>
                </c:pt>
                <c:pt idx="24">
                  <c:v>Aguilar-Luis et al., 2023  N=130</c:v>
                </c:pt>
                <c:pt idx="25">
                  <c:v>Tun et al., 2022  N=31</c:v>
                </c:pt>
                <c:pt idx="26">
                  <c:v>Rauseo and Fernández-Mestre, 2019  N=73</c:v>
                </c:pt>
                <c:pt idx="27">
                  <c:v>Silva Junior et al., 2018  N=691</c:v>
                </c:pt>
                <c:pt idx="28">
                  <c:v>Silva Junior et al., 2019  N=182348</c:v>
                </c:pt>
                <c:pt idx="29">
                  <c:v>Tun et al., 2022  N=50</c:v>
                </c:pt>
                <c:pt idx="30">
                  <c:v>Rianthavorn et al., 2010  N=179</c:v>
                </c:pt>
                <c:pt idx="31">
                  <c:v>Carvalho et al., 2019  N=33</c:v>
                </c:pt>
                <c:pt idx="32">
                  <c:v>Ramacciotti et al., 2019  N=141</c:v>
                </c:pt>
                <c:pt idx="33">
                  <c:v>Carrera et al., 2017  N=114</c:v>
                </c:pt>
                <c:pt idx="34">
                  <c:v>Win et al., 2010  N=97</c:v>
                </c:pt>
                <c:pt idx="35">
                  <c:v>Mugabe et al., 2018  N=91</c:v>
                </c:pt>
                <c:pt idx="36">
                  <c:v>Delgado-De La Mora et al., 2021  N=161</c:v>
                </c:pt>
                <c:pt idx="37">
                  <c:v>Paul et al., 2011  N=100</c:v>
                </c:pt>
                <c:pt idx="38">
                  <c:v>Escobar et al., 2017  N=60</c:v>
                </c:pt>
                <c:pt idx="39">
                  <c:v>Fritel, 2010  N=658</c:v>
                </c:pt>
                <c:pt idx="40">
                  <c:v>Sánchez-Arcila et al., 2020  N=14</c:v>
                </c:pt>
                <c:pt idx="41">
                  <c:v>Mohd Zim et al., 2013  N=53</c:v>
                </c:pt>
                <c:pt idx="42">
                  <c:v>De Paula et al., 2020  N=110</c:v>
                </c:pt>
                <c:pt idx="43">
                  <c:v>Medina-Cintrón et al., 2021  N=28</c:v>
                </c:pt>
                <c:pt idx="44">
                  <c:v>Srikirin et al., 2022  N=400</c:v>
                </c:pt>
                <c:pt idx="45">
                  <c:v>Godaert et al., 2020  N=467</c:v>
                </c:pt>
                <c:pt idx="46">
                  <c:v>Godaert et al., 2017  N=467</c:v>
                </c:pt>
                <c:pt idx="47">
                  <c:v>Godaert et al., 2019  N=246</c:v>
                </c:pt>
                <c:pt idx="48">
                  <c:v>Godaert et al., 2017  N=267</c:v>
                </c:pt>
                <c:pt idx="49">
                  <c:v>Mesquita et al., 2021  N=55</c:v>
                </c:pt>
                <c:pt idx="50">
                  <c:v>Rollé et al., 2016  N=68</c:v>
                </c:pt>
                <c:pt idx="51">
                  <c:v>Rollé et al., 2016  N=42</c:v>
                </c:pt>
              </c:strCache>
            </c:strRef>
          </c:cat>
          <c:val>
            <c:numRef>
              <c:f>'Outcomes all ages (2)'!$E$143:$E$194</c:f>
              <c:numCache>
                <c:formatCode>0.00%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2.3E-3</c:v>
                </c:pt>
                <c:pt idx="3">
                  <c:v>0.13</c:v>
                </c:pt>
                <c:pt idx="4">
                  <c:v>0.13900000000000001</c:v>
                </c:pt>
                <c:pt idx="5">
                  <c:v>0.23499999999999999</c:v>
                </c:pt>
                <c:pt idx="6">
                  <c:v>0.44</c:v>
                </c:pt>
                <c:pt idx="7">
                  <c:v>0.6</c:v>
                </c:pt>
                <c:pt idx="8">
                  <c:v>0.62570000000000003</c:v>
                </c:pt>
                <c:pt idx="9">
                  <c:v>0.63500000000000001</c:v>
                </c:pt>
                <c:pt idx="10">
                  <c:v>0.7</c:v>
                </c:pt>
                <c:pt idx="11">
                  <c:v>0.75</c:v>
                </c:pt>
                <c:pt idx="12">
                  <c:v>0.76500000000000001</c:v>
                </c:pt>
                <c:pt idx="13">
                  <c:v>0.77500000000000002</c:v>
                </c:pt>
                <c:pt idx="14">
                  <c:v>0.78299999999999992</c:v>
                </c:pt>
                <c:pt idx="15">
                  <c:v>0.80200000000000005</c:v>
                </c:pt>
                <c:pt idx="16">
                  <c:v>0.84799999999999998</c:v>
                </c:pt>
                <c:pt idx="17">
                  <c:v>0.86699999999999999</c:v>
                </c:pt>
                <c:pt idx="18">
                  <c:v>0.92700000000000005</c:v>
                </c:pt>
                <c:pt idx="19">
                  <c:v>0.98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5EF-4721-9844-8589B24C8D92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5EF-4721-9844-8589B24C8D92}"/>
                </c:ext>
              </c:extLst>
            </c:dLbl>
            <c:dLbl>
              <c:idx val="3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5EF-4721-9844-8589B24C8D92}"/>
                </c:ext>
              </c:extLst>
            </c:dLbl>
            <c:dLbl>
              <c:idx val="3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5EF-4721-9844-8589B24C8D92}"/>
                </c:ext>
              </c:extLst>
            </c:dLbl>
            <c:dLbl>
              <c:idx val="3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5EF-4721-9844-8589B24C8D92}"/>
                </c:ext>
              </c:extLst>
            </c:dLbl>
            <c:dLbl>
              <c:idx val="3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5EF-4721-9844-8589B24C8D92}"/>
                </c:ext>
              </c:extLst>
            </c:dLbl>
            <c:dLbl>
              <c:idx val="3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5EF-4721-9844-8589B24C8D92}"/>
                </c:ext>
              </c:extLst>
            </c:dLbl>
            <c:dLbl>
              <c:idx val="3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5EF-4721-9844-8589B24C8D92}"/>
                </c:ext>
              </c:extLst>
            </c:dLbl>
            <c:dLbl>
              <c:idx val="3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5EF-4721-9844-8589B24C8D92}"/>
                </c:ext>
              </c:extLst>
            </c:dLbl>
            <c:dLbl>
              <c:idx val="3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C5EF-4721-9844-8589B24C8D92}"/>
                </c:ext>
              </c:extLst>
            </c:dLbl>
            <c:dLbl>
              <c:idx val="3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C5EF-4721-9844-8589B24C8D92}"/>
                </c:ext>
              </c:extLst>
            </c:dLbl>
            <c:dLbl>
              <c:idx val="3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C5EF-4721-9844-8589B24C8D92}"/>
                </c:ext>
              </c:extLst>
            </c:dLbl>
            <c:dLbl>
              <c:idx val="4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C5EF-4721-9844-8589B24C8D92}"/>
                </c:ext>
              </c:extLst>
            </c:dLbl>
            <c:dLbl>
              <c:idx val="4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C5EF-4721-9844-8589B24C8D92}"/>
                </c:ext>
              </c:extLst>
            </c:dLbl>
            <c:dLbl>
              <c:idx val="4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C5EF-4721-9844-8589B24C8D92}"/>
                </c:ext>
              </c:extLst>
            </c:dLbl>
            <c:dLbl>
              <c:idx val="4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C5EF-4721-9844-8589B24C8D92}"/>
                </c:ext>
              </c:extLst>
            </c:dLbl>
            <c:dLbl>
              <c:idx val="4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C5EF-4721-9844-8589B24C8D92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143:$D$194</c:f>
              <c:strCache>
                <c:ptCount val="52"/>
                <c:pt idx="0">
                  <c:v>Gavotto et al., 2019  N=27</c:v>
                </c:pt>
                <c:pt idx="1">
                  <c:v>Gavotto et al., 2019  N=57</c:v>
                </c:pt>
                <c:pt idx="2">
                  <c:v>Sharma et al., 2018  N=13</c:v>
                </c:pt>
                <c:pt idx="3">
                  <c:v>Gavotto et al., 2019  N=45</c:v>
                </c:pt>
                <c:pt idx="4">
                  <c:v>Sharma et al., 2018  N=36</c:v>
                </c:pt>
                <c:pt idx="5">
                  <c:v>Arif et al., 2020  N=17</c:v>
                </c:pt>
                <c:pt idx="6">
                  <c:v>Gavotto et al., 2019  N=25</c:v>
                </c:pt>
                <c:pt idx="7">
                  <c:v>Chantasrisawad et al., 2024  N=45</c:v>
                </c:pt>
                <c:pt idx="8">
                  <c:v>Shivaleela et al., 2022  N=32</c:v>
                </c:pt>
                <c:pt idx="9">
                  <c:v>Ball et al., 2019  N=74</c:v>
                </c:pt>
                <c:pt idx="10">
                  <c:v>Imad et al., 2021  N=10</c:v>
                </c:pt>
                <c:pt idx="11">
                  <c:v>Tun et al., 2022  N=8</c:v>
                </c:pt>
                <c:pt idx="12">
                  <c:v>Gomes et al., 2022  N=51</c:v>
                </c:pt>
                <c:pt idx="13">
                  <c:v>Warnes et al., 2024  N=105</c:v>
                </c:pt>
                <c:pt idx="14">
                  <c:v>Chopra et al., 2012  N=69</c:v>
                </c:pt>
                <c:pt idx="15">
                  <c:v>Gordon et al., 2018  N=95</c:v>
                </c:pt>
                <c:pt idx="16">
                  <c:v>Warnes et al., 2024  N=200</c:v>
                </c:pt>
                <c:pt idx="17">
                  <c:v>Gordon et al., 2018  N=444</c:v>
                </c:pt>
                <c:pt idx="18">
                  <c:v>Warnes et al., 2024  N=307</c:v>
                </c:pt>
                <c:pt idx="19">
                  <c:v>Kumar et al., 2017  N=69</c:v>
                </c:pt>
                <c:pt idx="20">
                  <c:v>O’Sullivan et al., 2018  N=91</c:v>
                </c:pt>
                <c:pt idx="21">
                  <c:v>Consuegra-Rodríguez et al., 2018  N=65</c:v>
                </c:pt>
                <c:pt idx="22">
                  <c:v>Shahid et al., 2020  N=98</c:v>
                </c:pt>
                <c:pt idx="23">
                  <c:v>Esporcatte and Portes, 2021  N=20</c:v>
                </c:pt>
                <c:pt idx="24">
                  <c:v>Aguilar-Luis et al., 2023  N=130</c:v>
                </c:pt>
                <c:pt idx="25">
                  <c:v>Tun et al., 2022  N=31</c:v>
                </c:pt>
                <c:pt idx="26">
                  <c:v>Rauseo and Fernández-Mestre, 2019  N=73</c:v>
                </c:pt>
                <c:pt idx="27">
                  <c:v>Silva Junior et al., 2018  N=691</c:v>
                </c:pt>
                <c:pt idx="28">
                  <c:v>Silva Junior et al., 2019  N=182348</c:v>
                </c:pt>
                <c:pt idx="29">
                  <c:v>Tun et al., 2022  N=50</c:v>
                </c:pt>
                <c:pt idx="30">
                  <c:v>Rianthavorn et al., 2010  N=179</c:v>
                </c:pt>
                <c:pt idx="31">
                  <c:v>Carvalho et al., 2019  N=33</c:v>
                </c:pt>
                <c:pt idx="32">
                  <c:v>Ramacciotti et al., 2019  N=141</c:v>
                </c:pt>
                <c:pt idx="33">
                  <c:v>Carrera et al., 2017  N=114</c:v>
                </c:pt>
                <c:pt idx="34">
                  <c:v>Win et al., 2010  N=97</c:v>
                </c:pt>
                <c:pt idx="35">
                  <c:v>Mugabe et al., 2018  N=91</c:v>
                </c:pt>
                <c:pt idx="36">
                  <c:v>Delgado-De La Mora et al., 2021  N=161</c:v>
                </c:pt>
                <c:pt idx="37">
                  <c:v>Paul et al., 2011  N=100</c:v>
                </c:pt>
                <c:pt idx="38">
                  <c:v>Escobar et al., 2017  N=60</c:v>
                </c:pt>
                <c:pt idx="39">
                  <c:v>Fritel, 2010  N=658</c:v>
                </c:pt>
                <c:pt idx="40">
                  <c:v>Sánchez-Arcila et al., 2020  N=14</c:v>
                </c:pt>
                <c:pt idx="41">
                  <c:v>Mohd Zim et al., 2013  N=53</c:v>
                </c:pt>
                <c:pt idx="42">
                  <c:v>De Paula et al., 2020  N=110</c:v>
                </c:pt>
                <c:pt idx="43">
                  <c:v>Medina-Cintrón et al., 2021  N=28</c:v>
                </c:pt>
                <c:pt idx="44">
                  <c:v>Srikirin et al., 2022  N=400</c:v>
                </c:pt>
                <c:pt idx="45">
                  <c:v>Godaert et al., 2020  N=467</c:v>
                </c:pt>
                <c:pt idx="46">
                  <c:v>Godaert et al., 2017  N=467</c:v>
                </c:pt>
                <c:pt idx="47">
                  <c:v>Godaert et al., 2019  N=246</c:v>
                </c:pt>
                <c:pt idx="48">
                  <c:v>Godaert et al., 2017  N=267</c:v>
                </c:pt>
                <c:pt idx="49">
                  <c:v>Mesquita et al., 2021  N=55</c:v>
                </c:pt>
                <c:pt idx="50">
                  <c:v>Rollé et al., 2016  N=68</c:v>
                </c:pt>
                <c:pt idx="51">
                  <c:v>Rollé et al., 2016  N=42</c:v>
                </c:pt>
              </c:strCache>
            </c:strRef>
          </c:cat>
          <c:val>
            <c:numRef>
              <c:f>'Outcomes all ages (2)'!$F$143:$F$194</c:f>
              <c:numCache>
                <c:formatCode>General</c:formatCode>
                <c:ptCount val="52"/>
                <c:pt idx="20" formatCode="0.00%">
                  <c:v>0</c:v>
                </c:pt>
                <c:pt idx="21" formatCode="0.00%">
                  <c:v>0.43076923076923079</c:v>
                </c:pt>
                <c:pt idx="22" formatCode="0.00%">
                  <c:v>0.622</c:v>
                </c:pt>
                <c:pt idx="23" formatCode="0.00%">
                  <c:v>0.6452</c:v>
                </c:pt>
                <c:pt idx="24" formatCode="0.00%">
                  <c:v>0.64599999999999991</c:v>
                </c:pt>
                <c:pt idx="25" formatCode="0.00%">
                  <c:v>0.6774</c:v>
                </c:pt>
                <c:pt idx="26" formatCode="0.00%">
                  <c:v>0.68500000000000005</c:v>
                </c:pt>
                <c:pt idx="27" formatCode="0.00%">
                  <c:v>0.69499999999999995</c:v>
                </c:pt>
                <c:pt idx="28" formatCode="0.00%">
                  <c:v>0.69900000000000007</c:v>
                </c:pt>
                <c:pt idx="29" formatCode="0.00%">
                  <c:v>0.82</c:v>
                </c:pt>
                <c:pt idx="30" formatCode="0.00%">
                  <c:v>0.82681564245810046</c:v>
                </c:pt>
                <c:pt idx="31" formatCode="0.00%">
                  <c:v>0.84799999999999998</c:v>
                </c:pt>
                <c:pt idx="32" formatCode="0.00%">
                  <c:v>0.8590000000000001</c:v>
                </c:pt>
                <c:pt idx="33" formatCode="0.00%">
                  <c:v>0.85964912280701755</c:v>
                </c:pt>
                <c:pt idx="34" formatCode="0.00%">
                  <c:v>0.87599999999999989</c:v>
                </c:pt>
                <c:pt idx="35" formatCode="0.00%">
                  <c:v>0.879</c:v>
                </c:pt>
                <c:pt idx="36" formatCode="0.00%">
                  <c:v>0.88200000000000001</c:v>
                </c:pt>
                <c:pt idx="37" formatCode="0.00%">
                  <c:v>0.9</c:v>
                </c:pt>
                <c:pt idx="38" formatCode="0.00%">
                  <c:v>0.91700000000000004</c:v>
                </c:pt>
                <c:pt idx="39" formatCode="0.00%">
                  <c:v>0.93</c:v>
                </c:pt>
                <c:pt idx="40" formatCode="0.00%">
                  <c:v>0.93</c:v>
                </c:pt>
                <c:pt idx="41" formatCode="0.00%">
                  <c:v>0.96200000000000008</c:v>
                </c:pt>
                <c:pt idx="42" formatCode="0.00%">
                  <c:v>0.96299999999999997</c:v>
                </c:pt>
                <c:pt idx="43" formatCode="0.00%">
                  <c:v>0.96400000000000008</c:v>
                </c:pt>
                <c:pt idx="44" formatCode="0.00%">
                  <c:v>0.98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5EF-4721-9844-8589B24C8D92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4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C5EF-4721-9844-8589B24C8D92}"/>
                </c:ext>
              </c:extLst>
            </c:dLbl>
            <c:dLbl>
              <c:idx val="5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C5EF-4721-9844-8589B24C8D92}"/>
                </c:ext>
              </c:extLst>
            </c:dLbl>
            <c:dLbl>
              <c:idx val="5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C5EF-4721-9844-8589B24C8D92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143:$D$194</c:f>
              <c:strCache>
                <c:ptCount val="52"/>
                <c:pt idx="0">
                  <c:v>Gavotto et al., 2019  N=27</c:v>
                </c:pt>
                <c:pt idx="1">
                  <c:v>Gavotto et al., 2019  N=57</c:v>
                </c:pt>
                <c:pt idx="2">
                  <c:v>Sharma et al., 2018  N=13</c:v>
                </c:pt>
                <c:pt idx="3">
                  <c:v>Gavotto et al., 2019  N=45</c:v>
                </c:pt>
                <c:pt idx="4">
                  <c:v>Sharma et al., 2018  N=36</c:v>
                </c:pt>
                <c:pt idx="5">
                  <c:v>Arif et al., 2020  N=17</c:v>
                </c:pt>
                <c:pt idx="6">
                  <c:v>Gavotto et al., 2019  N=25</c:v>
                </c:pt>
                <c:pt idx="7">
                  <c:v>Chantasrisawad et al., 2024  N=45</c:v>
                </c:pt>
                <c:pt idx="8">
                  <c:v>Shivaleela et al., 2022  N=32</c:v>
                </c:pt>
                <c:pt idx="9">
                  <c:v>Ball et al., 2019  N=74</c:v>
                </c:pt>
                <c:pt idx="10">
                  <c:v>Imad et al., 2021  N=10</c:v>
                </c:pt>
                <c:pt idx="11">
                  <c:v>Tun et al., 2022  N=8</c:v>
                </c:pt>
                <c:pt idx="12">
                  <c:v>Gomes et al., 2022  N=51</c:v>
                </c:pt>
                <c:pt idx="13">
                  <c:v>Warnes et al., 2024  N=105</c:v>
                </c:pt>
                <c:pt idx="14">
                  <c:v>Chopra et al., 2012  N=69</c:v>
                </c:pt>
                <c:pt idx="15">
                  <c:v>Gordon et al., 2018  N=95</c:v>
                </c:pt>
                <c:pt idx="16">
                  <c:v>Warnes et al., 2024  N=200</c:v>
                </c:pt>
                <c:pt idx="17">
                  <c:v>Gordon et al., 2018  N=444</c:v>
                </c:pt>
                <c:pt idx="18">
                  <c:v>Warnes et al., 2024  N=307</c:v>
                </c:pt>
                <c:pt idx="19">
                  <c:v>Kumar et al., 2017  N=69</c:v>
                </c:pt>
                <c:pt idx="20">
                  <c:v>O’Sullivan et al., 2018  N=91</c:v>
                </c:pt>
                <c:pt idx="21">
                  <c:v>Consuegra-Rodríguez et al., 2018  N=65</c:v>
                </c:pt>
                <c:pt idx="22">
                  <c:v>Shahid et al., 2020  N=98</c:v>
                </c:pt>
                <c:pt idx="23">
                  <c:v>Esporcatte and Portes, 2021  N=20</c:v>
                </c:pt>
                <c:pt idx="24">
                  <c:v>Aguilar-Luis et al., 2023  N=130</c:v>
                </c:pt>
                <c:pt idx="25">
                  <c:v>Tun et al., 2022  N=31</c:v>
                </c:pt>
                <c:pt idx="26">
                  <c:v>Rauseo and Fernández-Mestre, 2019  N=73</c:v>
                </c:pt>
                <c:pt idx="27">
                  <c:v>Silva Junior et al., 2018  N=691</c:v>
                </c:pt>
                <c:pt idx="28">
                  <c:v>Silva Junior et al., 2019  N=182348</c:v>
                </c:pt>
                <c:pt idx="29">
                  <c:v>Tun et al., 2022  N=50</c:v>
                </c:pt>
                <c:pt idx="30">
                  <c:v>Rianthavorn et al., 2010  N=179</c:v>
                </c:pt>
                <c:pt idx="31">
                  <c:v>Carvalho et al., 2019  N=33</c:v>
                </c:pt>
                <c:pt idx="32">
                  <c:v>Ramacciotti et al., 2019  N=141</c:v>
                </c:pt>
                <c:pt idx="33">
                  <c:v>Carrera et al., 2017  N=114</c:v>
                </c:pt>
                <c:pt idx="34">
                  <c:v>Win et al., 2010  N=97</c:v>
                </c:pt>
                <c:pt idx="35">
                  <c:v>Mugabe et al., 2018  N=91</c:v>
                </c:pt>
                <c:pt idx="36">
                  <c:v>Delgado-De La Mora et al., 2021  N=161</c:v>
                </c:pt>
                <c:pt idx="37">
                  <c:v>Paul et al., 2011  N=100</c:v>
                </c:pt>
                <c:pt idx="38">
                  <c:v>Escobar et al., 2017  N=60</c:v>
                </c:pt>
                <c:pt idx="39">
                  <c:v>Fritel, 2010  N=658</c:v>
                </c:pt>
                <c:pt idx="40">
                  <c:v>Sánchez-Arcila et al., 2020  N=14</c:v>
                </c:pt>
                <c:pt idx="41">
                  <c:v>Mohd Zim et al., 2013  N=53</c:v>
                </c:pt>
                <c:pt idx="42">
                  <c:v>De Paula et al., 2020  N=110</c:v>
                </c:pt>
                <c:pt idx="43">
                  <c:v>Medina-Cintrón et al., 2021  N=28</c:v>
                </c:pt>
                <c:pt idx="44">
                  <c:v>Srikirin et al., 2022  N=400</c:v>
                </c:pt>
                <c:pt idx="45">
                  <c:v>Godaert et al., 2020  N=467</c:v>
                </c:pt>
                <c:pt idx="46">
                  <c:v>Godaert et al., 2017  N=467</c:v>
                </c:pt>
                <c:pt idx="47">
                  <c:v>Godaert et al., 2019  N=246</c:v>
                </c:pt>
                <c:pt idx="48">
                  <c:v>Godaert et al., 2017  N=267</c:v>
                </c:pt>
                <c:pt idx="49">
                  <c:v>Mesquita et al., 2021  N=55</c:v>
                </c:pt>
                <c:pt idx="50">
                  <c:v>Rollé et al., 2016  N=68</c:v>
                </c:pt>
                <c:pt idx="51">
                  <c:v>Rollé et al., 2016  N=42</c:v>
                </c:pt>
              </c:strCache>
            </c:strRef>
          </c:cat>
          <c:val>
            <c:numRef>
              <c:f>'Outcomes all ages (2)'!$G$143:$G$194</c:f>
              <c:numCache>
                <c:formatCode>General</c:formatCode>
                <c:ptCount val="52"/>
                <c:pt idx="45" formatCode="0.00%">
                  <c:v>0.441</c:v>
                </c:pt>
                <c:pt idx="46" formatCode="0.00%">
                  <c:v>0.625</c:v>
                </c:pt>
                <c:pt idx="47" formatCode="0.00%">
                  <c:v>0.65500000000000003</c:v>
                </c:pt>
                <c:pt idx="48" formatCode="0.00%">
                  <c:v>0.68200000000000005</c:v>
                </c:pt>
                <c:pt idx="49" formatCode="0.00%">
                  <c:v>0.8</c:v>
                </c:pt>
                <c:pt idx="50" formatCode="0.00%">
                  <c:v>0.82</c:v>
                </c:pt>
                <c:pt idx="51" formatCode="0.00%">
                  <c:v>0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C5EF-4721-9844-8589B24C8D9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Myalgia rate for children, adults and elderly</a:t>
            </a:r>
          </a:p>
        </c:rich>
      </c:tx>
      <c:layout>
        <c:manualLayout>
          <c:xMode val="edge"/>
          <c:yMode val="edge"/>
          <c:x val="0.20556036949028256"/>
          <c:y val="8.590177382428202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7D5-4C7B-B49B-185AD0804123}"/>
                </c:ext>
              </c:extLst>
            </c:dLbl>
            <c:dLbl>
              <c:idx val="1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7D5-4C7B-B49B-185AD0804123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68:$D$313</c:f>
              <c:strCache>
                <c:ptCount val="46"/>
                <c:pt idx="0">
                  <c:v>Kumar et al., 2017  N=69</c:v>
                </c:pt>
                <c:pt idx="1">
                  <c:v>Gomes et al., 2022  N=51</c:v>
                </c:pt>
                <c:pt idx="2">
                  <c:v>Arif et al., 2020  N=17</c:v>
                </c:pt>
                <c:pt idx="3">
                  <c:v>Antony et al., 2020  N=42</c:v>
                </c:pt>
                <c:pt idx="4">
                  <c:v>Chantasrisawad et al., 2024  N=45</c:v>
                </c:pt>
                <c:pt idx="5">
                  <c:v>Gordon et al., 2018  N=95</c:v>
                </c:pt>
                <c:pt idx="6">
                  <c:v>Gordon et al., 2018  N=444</c:v>
                </c:pt>
                <c:pt idx="7">
                  <c:v>Ball et al., 2019  N=74</c:v>
                </c:pt>
                <c:pt idx="8">
                  <c:v>Chopra et al., 2012  N=69</c:v>
                </c:pt>
                <c:pt idx="9">
                  <c:v>Imad et al., 2021  N=10</c:v>
                </c:pt>
                <c:pt idx="10">
                  <c:v>Raghavendhar et al., 2019  N=54</c:v>
                </c:pt>
                <c:pt idx="11">
                  <c:v>Ananth et al., 2020  N=8</c:v>
                </c:pt>
                <c:pt idx="12">
                  <c:v>Ananth et al., 2020  N=52</c:v>
                </c:pt>
                <c:pt idx="13">
                  <c:v>Shivaleela et al., 2022</c:v>
                </c:pt>
                <c:pt idx="14">
                  <c:v>Ramacciotti et al., 2019  N=141</c:v>
                </c:pt>
                <c:pt idx="15">
                  <c:v>Mohd Zim et al., 2013  N=53</c:v>
                </c:pt>
                <c:pt idx="16">
                  <c:v>Pouriayevali et al., 2019  N=40</c:v>
                </c:pt>
                <c:pt idx="17">
                  <c:v>Rauseo and Fernández-Mestre, 2019  N=73</c:v>
                </c:pt>
                <c:pt idx="18">
                  <c:v>Silva Junior et al., 2019  N=182348</c:v>
                </c:pt>
                <c:pt idx="19">
                  <c:v>Delgado-De La Mora et al., 2021  N=161</c:v>
                </c:pt>
                <c:pt idx="20">
                  <c:v>Carvalho et al., 2019  N=33</c:v>
                </c:pt>
                <c:pt idx="21">
                  <c:v>Hossain et al., 2018  N=1087</c:v>
                </c:pt>
                <c:pt idx="22">
                  <c:v>De Paula et al., 2020  N=110</c:v>
                </c:pt>
                <c:pt idx="23">
                  <c:v>Benjamanukul et al., 2021  N=164</c:v>
                </c:pt>
                <c:pt idx="24">
                  <c:v>Aguilar-Luis et al., 2023  N=130</c:v>
                </c:pt>
                <c:pt idx="25">
                  <c:v>Medina-Cintrón et al., 2021  N=28</c:v>
                </c:pt>
                <c:pt idx="26">
                  <c:v>Silva Junior et al., 2018  N=691</c:v>
                </c:pt>
                <c:pt idx="27">
                  <c:v>Escobar et al., 2017  N=60</c:v>
                </c:pt>
                <c:pt idx="28">
                  <c:v>Mugabe et al., 2018  N=91</c:v>
                </c:pt>
                <c:pt idx="29">
                  <c:v>Jean-Baptiste et al., 2016  N=46</c:v>
                </c:pt>
                <c:pt idx="30">
                  <c:v>Carrera et al., 2017  N=114</c:v>
                </c:pt>
                <c:pt idx="31">
                  <c:v>De Moraes et al., 2020  N=24</c:v>
                </c:pt>
                <c:pt idx="32">
                  <c:v>De Moraes et al., 2020  N=34</c:v>
                </c:pt>
                <c:pt idx="33">
                  <c:v>Sánchez-Arcila et al., 2020  N=14</c:v>
                </c:pt>
                <c:pt idx="34">
                  <c:v>De Moraes et al., 2020  N=76</c:v>
                </c:pt>
                <c:pt idx="35">
                  <c:v>Sánchez-Arcila et al., 2020  N=33</c:v>
                </c:pt>
                <c:pt idx="36">
                  <c:v>Kosasih et al., 2013  N=134</c:v>
                </c:pt>
                <c:pt idx="37">
                  <c:v>Paul et al., 2011  N=100</c:v>
                </c:pt>
                <c:pt idx="38">
                  <c:v>Medina-Cintrón et al., 2021  N=33</c:v>
                </c:pt>
                <c:pt idx="39">
                  <c:v>Tauro et al., 2019  N=35</c:v>
                </c:pt>
                <c:pt idx="40">
                  <c:v>Economopoulou et al., 2009  N=610</c:v>
                </c:pt>
                <c:pt idx="41">
                  <c:v>Godaert et al., 2019  N=246</c:v>
                </c:pt>
                <c:pt idx="42">
                  <c:v>Godaert et al., 2017  N=467</c:v>
                </c:pt>
                <c:pt idx="43">
                  <c:v>Rollé et al., 2016  N=42</c:v>
                </c:pt>
                <c:pt idx="44">
                  <c:v>Mesquita et al., 2021  N=55</c:v>
                </c:pt>
                <c:pt idx="45">
                  <c:v>Rollé et al., 2016  N=68</c:v>
                </c:pt>
              </c:strCache>
            </c:strRef>
          </c:cat>
          <c:val>
            <c:numRef>
              <c:f>'Outcomes all ages (2)'!$E$268:$E$313</c:f>
              <c:numCache>
                <c:formatCode>0.00%</c:formatCode>
                <c:ptCount val="46"/>
                <c:pt idx="0">
                  <c:v>0.11599999999999999</c:v>
                </c:pt>
                <c:pt idx="1">
                  <c:v>0.19600000000000001</c:v>
                </c:pt>
                <c:pt idx="2">
                  <c:v>0.29399999999999998</c:v>
                </c:pt>
                <c:pt idx="3">
                  <c:v>0.29699999999999999</c:v>
                </c:pt>
                <c:pt idx="4">
                  <c:v>0.36</c:v>
                </c:pt>
                <c:pt idx="5">
                  <c:v>0.36499999999999999</c:v>
                </c:pt>
                <c:pt idx="6">
                  <c:v>0.51200000000000001</c:v>
                </c:pt>
                <c:pt idx="7">
                  <c:v>0.58099999999999996</c:v>
                </c:pt>
                <c:pt idx="8">
                  <c:v>0.66700000000000004</c:v>
                </c:pt>
                <c:pt idx="9">
                  <c:v>0.7</c:v>
                </c:pt>
                <c:pt idx="10">
                  <c:v>0.70370370370370372</c:v>
                </c:pt>
                <c:pt idx="11">
                  <c:v>0.75</c:v>
                </c:pt>
                <c:pt idx="12">
                  <c:v>0.80769230769230771</c:v>
                </c:pt>
                <c:pt idx="13">
                  <c:v>0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D5-4C7B-B49B-185AD0804123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7D5-4C7B-B49B-185AD0804123}"/>
                </c:ext>
              </c:extLst>
            </c:dLbl>
            <c:dLbl>
              <c:idx val="30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7D5-4C7B-B49B-185AD0804123}"/>
                </c:ext>
              </c:extLst>
            </c:dLbl>
            <c:dLbl>
              <c:idx val="31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7D5-4C7B-B49B-185AD0804123}"/>
                </c:ext>
              </c:extLst>
            </c:dLbl>
            <c:dLbl>
              <c:idx val="32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7D5-4C7B-B49B-185AD0804123}"/>
                </c:ext>
              </c:extLst>
            </c:dLbl>
            <c:dLbl>
              <c:idx val="3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7D5-4C7B-B49B-185AD0804123}"/>
                </c:ext>
              </c:extLst>
            </c:dLbl>
            <c:dLbl>
              <c:idx val="3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7D5-4C7B-B49B-185AD0804123}"/>
                </c:ext>
              </c:extLst>
            </c:dLbl>
            <c:dLbl>
              <c:idx val="3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7D5-4C7B-B49B-185AD0804123}"/>
                </c:ext>
              </c:extLst>
            </c:dLbl>
            <c:dLbl>
              <c:idx val="3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7D5-4C7B-B49B-185AD0804123}"/>
                </c:ext>
              </c:extLst>
            </c:dLbl>
            <c:dLbl>
              <c:idx val="3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7D5-4C7B-B49B-185AD0804123}"/>
                </c:ext>
              </c:extLst>
            </c:dLbl>
            <c:dLbl>
              <c:idx val="3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7D5-4C7B-B49B-185AD0804123}"/>
                </c:ext>
              </c:extLst>
            </c:dLbl>
            <c:dLbl>
              <c:idx val="39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7D5-4C7B-B49B-185AD0804123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68:$D$313</c:f>
              <c:strCache>
                <c:ptCount val="46"/>
                <c:pt idx="0">
                  <c:v>Kumar et al., 2017  N=69</c:v>
                </c:pt>
                <c:pt idx="1">
                  <c:v>Gomes et al., 2022  N=51</c:v>
                </c:pt>
                <c:pt idx="2">
                  <c:v>Arif et al., 2020  N=17</c:v>
                </c:pt>
                <c:pt idx="3">
                  <c:v>Antony et al., 2020  N=42</c:v>
                </c:pt>
                <c:pt idx="4">
                  <c:v>Chantasrisawad et al., 2024  N=45</c:v>
                </c:pt>
                <c:pt idx="5">
                  <c:v>Gordon et al., 2018  N=95</c:v>
                </c:pt>
                <c:pt idx="6">
                  <c:v>Gordon et al., 2018  N=444</c:v>
                </c:pt>
                <c:pt idx="7">
                  <c:v>Ball et al., 2019  N=74</c:v>
                </c:pt>
                <c:pt idx="8">
                  <c:v>Chopra et al., 2012  N=69</c:v>
                </c:pt>
                <c:pt idx="9">
                  <c:v>Imad et al., 2021  N=10</c:v>
                </c:pt>
                <c:pt idx="10">
                  <c:v>Raghavendhar et al., 2019  N=54</c:v>
                </c:pt>
                <c:pt idx="11">
                  <c:v>Ananth et al., 2020  N=8</c:v>
                </c:pt>
                <c:pt idx="12">
                  <c:v>Ananth et al., 2020  N=52</c:v>
                </c:pt>
                <c:pt idx="13">
                  <c:v>Shivaleela et al., 2022</c:v>
                </c:pt>
                <c:pt idx="14">
                  <c:v>Ramacciotti et al., 2019  N=141</c:v>
                </c:pt>
                <c:pt idx="15">
                  <c:v>Mohd Zim et al., 2013  N=53</c:v>
                </c:pt>
                <c:pt idx="16">
                  <c:v>Pouriayevali et al., 2019  N=40</c:v>
                </c:pt>
                <c:pt idx="17">
                  <c:v>Rauseo and Fernández-Mestre, 2019  N=73</c:v>
                </c:pt>
                <c:pt idx="18">
                  <c:v>Silva Junior et al., 2019  N=182348</c:v>
                </c:pt>
                <c:pt idx="19">
                  <c:v>Delgado-De La Mora et al., 2021  N=161</c:v>
                </c:pt>
                <c:pt idx="20">
                  <c:v>Carvalho et al., 2019  N=33</c:v>
                </c:pt>
                <c:pt idx="21">
                  <c:v>Hossain et al., 2018  N=1087</c:v>
                </c:pt>
                <c:pt idx="22">
                  <c:v>De Paula et al., 2020  N=110</c:v>
                </c:pt>
                <c:pt idx="23">
                  <c:v>Benjamanukul et al., 2021  N=164</c:v>
                </c:pt>
                <c:pt idx="24">
                  <c:v>Aguilar-Luis et al., 2023  N=130</c:v>
                </c:pt>
                <c:pt idx="25">
                  <c:v>Medina-Cintrón et al., 2021  N=28</c:v>
                </c:pt>
                <c:pt idx="26">
                  <c:v>Silva Junior et al., 2018  N=691</c:v>
                </c:pt>
                <c:pt idx="27">
                  <c:v>Escobar et al., 2017  N=60</c:v>
                </c:pt>
                <c:pt idx="28">
                  <c:v>Mugabe et al., 2018  N=91</c:v>
                </c:pt>
                <c:pt idx="29">
                  <c:v>Jean-Baptiste et al., 2016  N=46</c:v>
                </c:pt>
                <c:pt idx="30">
                  <c:v>Carrera et al., 2017  N=114</c:v>
                </c:pt>
                <c:pt idx="31">
                  <c:v>De Moraes et al., 2020  N=24</c:v>
                </c:pt>
                <c:pt idx="32">
                  <c:v>De Moraes et al., 2020  N=34</c:v>
                </c:pt>
                <c:pt idx="33">
                  <c:v>Sánchez-Arcila et al., 2020  N=14</c:v>
                </c:pt>
                <c:pt idx="34">
                  <c:v>De Moraes et al., 2020  N=76</c:v>
                </c:pt>
                <c:pt idx="35">
                  <c:v>Sánchez-Arcila et al., 2020  N=33</c:v>
                </c:pt>
                <c:pt idx="36">
                  <c:v>Kosasih et al., 2013  N=134</c:v>
                </c:pt>
                <c:pt idx="37">
                  <c:v>Paul et al., 2011  N=100</c:v>
                </c:pt>
                <c:pt idx="38">
                  <c:v>Medina-Cintrón et al., 2021  N=33</c:v>
                </c:pt>
                <c:pt idx="39">
                  <c:v>Tauro et al., 2019  N=35</c:v>
                </c:pt>
                <c:pt idx="40">
                  <c:v>Economopoulou et al., 2009  N=610</c:v>
                </c:pt>
                <c:pt idx="41">
                  <c:v>Godaert et al., 2019  N=246</c:v>
                </c:pt>
                <c:pt idx="42">
                  <c:v>Godaert et al., 2017  N=467</c:v>
                </c:pt>
                <c:pt idx="43">
                  <c:v>Rollé et al., 2016  N=42</c:v>
                </c:pt>
                <c:pt idx="44">
                  <c:v>Mesquita et al., 2021  N=55</c:v>
                </c:pt>
                <c:pt idx="45">
                  <c:v>Rollé et al., 2016  N=68</c:v>
                </c:pt>
              </c:strCache>
            </c:strRef>
          </c:cat>
          <c:val>
            <c:numRef>
              <c:f>'Outcomes all ages (2)'!$F$268:$F$313</c:f>
              <c:numCache>
                <c:formatCode>General</c:formatCode>
                <c:ptCount val="46"/>
                <c:pt idx="14" formatCode="0.00%">
                  <c:v>0.157</c:v>
                </c:pt>
                <c:pt idx="15" formatCode="0.00%">
                  <c:v>0.32100000000000001</c:v>
                </c:pt>
                <c:pt idx="16" formatCode="0.00%">
                  <c:v>0.5</c:v>
                </c:pt>
                <c:pt idx="17" formatCode="0.00%">
                  <c:v>0.58899999999999997</c:v>
                </c:pt>
                <c:pt idx="18" formatCode="0.00%">
                  <c:v>0.66</c:v>
                </c:pt>
                <c:pt idx="19" formatCode="0.00%">
                  <c:v>0.68900000000000006</c:v>
                </c:pt>
                <c:pt idx="20" formatCode="0.00%">
                  <c:v>0.69700000000000006</c:v>
                </c:pt>
                <c:pt idx="21" formatCode="0.00%">
                  <c:v>0.70299999999999996</c:v>
                </c:pt>
                <c:pt idx="22" formatCode="0.00%">
                  <c:v>0.70900000000000007</c:v>
                </c:pt>
                <c:pt idx="23" formatCode="0.00%">
                  <c:v>0.71951219512195119</c:v>
                </c:pt>
                <c:pt idx="24" formatCode="0.00%">
                  <c:v>0.72299999999999998</c:v>
                </c:pt>
                <c:pt idx="25" formatCode="0.00%">
                  <c:v>0.75</c:v>
                </c:pt>
                <c:pt idx="26" formatCode="0.00%">
                  <c:v>0.76300000000000001</c:v>
                </c:pt>
                <c:pt idx="27" formatCode="0.00%">
                  <c:v>0.76700000000000002</c:v>
                </c:pt>
                <c:pt idx="28" formatCode="0.00%">
                  <c:v>0.76900000000000002</c:v>
                </c:pt>
                <c:pt idx="29" formatCode="0.00%">
                  <c:v>0.80400000000000005</c:v>
                </c:pt>
                <c:pt idx="30" formatCode="0.00%">
                  <c:v>0.83219999999999994</c:v>
                </c:pt>
                <c:pt idx="31" formatCode="0.00%">
                  <c:v>0.83299999999999996</c:v>
                </c:pt>
                <c:pt idx="32" formatCode="0.00%">
                  <c:v>0.85299999999999998</c:v>
                </c:pt>
                <c:pt idx="33" formatCode="0.00%">
                  <c:v>0.86</c:v>
                </c:pt>
                <c:pt idx="34" formatCode="0.00%">
                  <c:v>0.89500000000000002</c:v>
                </c:pt>
                <c:pt idx="35" formatCode="0.00%">
                  <c:v>0.91</c:v>
                </c:pt>
                <c:pt idx="36" formatCode="0.00%">
                  <c:v>0.92500000000000004</c:v>
                </c:pt>
                <c:pt idx="37" formatCode="0.00%">
                  <c:v>0.93</c:v>
                </c:pt>
                <c:pt idx="38" formatCode="0.00%">
                  <c:v>0.97</c:v>
                </c:pt>
                <c:pt idx="39" formatCode="0.0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7D5-4C7B-B49B-185AD0804123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268:$D$313</c:f>
              <c:strCache>
                <c:ptCount val="46"/>
                <c:pt idx="0">
                  <c:v>Kumar et al., 2017  N=69</c:v>
                </c:pt>
                <c:pt idx="1">
                  <c:v>Gomes et al., 2022  N=51</c:v>
                </c:pt>
                <c:pt idx="2">
                  <c:v>Arif et al., 2020  N=17</c:v>
                </c:pt>
                <c:pt idx="3">
                  <c:v>Antony et al., 2020  N=42</c:v>
                </c:pt>
                <c:pt idx="4">
                  <c:v>Chantasrisawad et al., 2024  N=45</c:v>
                </c:pt>
                <c:pt idx="5">
                  <c:v>Gordon et al., 2018  N=95</c:v>
                </c:pt>
                <c:pt idx="6">
                  <c:v>Gordon et al., 2018  N=444</c:v>
                </c:pt>
                <c:pt idx="7">
                  <c:v>Ball et al., 2019  N=74</c:v>
                </c:pt>
                <c:pt idx="8">
                  <c:v>Chopra et al., 2012  N=69</c:v>
                </c:pt>
                <c:pt idx="9">
                  <c:v>Imad et al., 2021  N=10</c:v>
                </c:pt>
                <c:pt idx="10">
                  <c:v>Raghavendhar et al., 2019  N=54</c:v>
                </c:pt>
                <c:pt idx="11">
                  <c:v>Ananth et al., 2020  N=8</c:v>
                </c:pt>
                <c:pt idx="12">
                  <c:v>Ananth et al., 2020  N=52</c:v>
                </c:pt>
                <c:pt idx="13">
                  <c:v>Shivaleela et al., 2022</c:v>
                </c:pt>
                <c:pt idx="14">
                  <c:v>Ramacciotti et al., 2019  N=141</c:v>
                </c:pt>
                <c:pt idx="15">
                  <c:v>Mohd Zim et al., 2013  N=53</c:v>
                </c:pt>
                <c:pt idx="16">
                  <c:v>Pouriayevali et al., 2019  N=40</c:v>
                </c:pt>
                <c:pt idx="17">
                  <c:v>Rauseo and Fernández-Mestre, 2019  N=73</c:v>
                </c:pt>
                <c:pt idx="18">
                  <c:v>Silva Junior et al., 2019  N=182348</c:v>
                </c:pt>
                <c:pt idx="19">
                  <c:v>Delgado-De La Mora et al., 2021  N=161</c:v>
                </c:pt>
                <c:pt idx="20">
                  <c:v>Carvalho et al., 2019  N=33</c:v>
                </c:pt>
                <c:pt idx="21">
                  <c:v>Hossain et al., 2018  N=1087</c:v>
                </c:pt>
                <c:pt idx="22">
                  <c:v>De Paula et al., 2020  N=110</c:v>
                </c:pt>
                <c:pt idx="23">
                  <c:v>Benjamanukul et al., 2021  N=164</c:v>
                </c:pt>
                <c:pt idx="24">
                  <c:v>Aguilar-Luis et al., 2023  N=130</c:v>
                </c:pt>
                <c:pt idx="25">
                  <c:v>Medina-Cintrón et al., 2021  N=28</c:v>
                </c:pt>
                <c:pt idx="26">
                  <c:v>Silva Junior et al., 2018  N=691</c:v>
                </c:pt>
                <c:pt idx="27">
                  <c:v>Escobar et al., 2017  N=60</c:v>
                </c:pt>
                <c:pt idx="28">
                  <c:v>Mugabe et al., 2018  N=91</c:v>
                </c:pt>
                <c:pt idx="29">
                  <c:v>Jean-Baptiste et al., 2016  N=46</c:v>
                </c:pt>
                <c:pt idx="30">
                  <c:v>Carrera et al., 2017  N=114</c:v>
                </c:pt>
                <c:pt idx="31">
                  <c:v>De Moraes et al., 2020  N=24</c:v>
                </c:pt>
                <c:pt idx="32">
                  <c:v>De Moraes et al., 2020  N=34</c:v>
                </c:pt>
                <c:pt idx="33">
                  <c:v>Sánchez-Arcila et al., 2020  N=14</c:v>
                </c:pt>
                <c:pt idx="34">
                  <c:v>De Moraes et al., 2020  N=76</c:v>
                </c:pt>
                <c:pt idx="35">
                  <c:v>Sánchez-Arcila et al., 2020  N=33</c:v>
                </c:pt>
                <c:pt idx="36">
                  <c:v>Kosasih et al., 2013  N=134</c:v>
                </c:pt>
                <c:pt idx="37">
                  <c:v>Paul et al., 2011  N=100</c:v>
                </c:pt>
                <c:pt idx="38">
                  <c:v>Medina-Cintrón et al., 2021  N=33</c:v>
                </c:pt>
                <c:pt idx="39">
                  <c:v>Tauro et al., 2019  N=35</c:v>
                </c:pt>
                <c:pt idx="40">
                  <c:v>Economopoulou et al., 2009  N=610</c:v>
                </c:pt>
                <c:pt idx="41">
                  <c:v>Godaert et al., 2019  N=246</c:v>
                </c:pt>
                <c:pt idx="42">
                  <c:v>Godaert et al., 2017  N=467</c:v>
                </c:pt>
                <c:pt idx="43">
                  <c:v>Rollé et al., 2016  N=42</c:v>
                </c:pt>
                <c:pt idx="44">
                  <c:v>Mesquita et al., 2021  N=55</c:v>
                </c:pt>
                <c:pt idx="45">
                  <c:v>Rollé et al., 2016  N=68</c:v>
                </c:pt>
              </c:strCache>
            </c:strRef>
          </c:cat>
          <c:val>
            <c:numRef>
              <c:f>'Outcomes all ages (2)'!$G$268:$G$313</c:f>
              <c:numCache>
                <c:formatCode>General</c:formatCode>
                <c:ptCount val="46"/>
                <c:pt idx="40" formatCode="0.00%">
                  <c:v>0.13</c:v>
                </c:pt>
                <c:pt idx="41" formatCode="0.00%">
                  <c:v>0.17499999999999999</c:v>
                </c:pt>
                <c:pt idx="42" formatCode="0.00%">
                  <c:v>0.17600000000000002</c:v>
                </c:pt>
                <c:pt idx="43" formatCode="0.00%">
                  <c:v>0.41</c:v>
                </c:pt>
                <c:pt idx="44" formatCode="0.00%">
                  <c:v>0.43640000000000001</c:v>
                </c:pt>
                <c:pt idx="45" formatCode="0.00%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7D5-4C7B-B49B-185AD08041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Vomiting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0AD-48D8-9ED9-5DDE6AB15585}"/>
                </c:ext>
              </c:extLst>
            </c:dLbl>
            <c:dLbl>
              <c:idx val="18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0AD-48D8-9ED9-5DDE6AB15585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19:$D$354</c:f>
              <c:strCache>
                <c:ptCount val="36"/>
                <c:pt idx="0">
                  <c:v>Chopra et al., 2012  N=69</c:v>
                </c:pt>
                <c:pt idx="1">
                  <c:v>Manimunda et al., 2010  N=13</c:v>
                </c:pt>
                <c:pt idx="2">
                  <c:v>Bustos Carrillo et al., 2019  N=60</c:v>
                </c:pt>
                <c:pt idx="3">
                  <c:v>Ananth et al., 2020  N=8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Nyamwaya et al., 2022  N=367</c:v>
                </c:pt>
                <c:pt idx="7">
                  <c:v>Ananth et al., 2020  N=52</c:v>
                </c:pt>
                <c:pt idx="8">
                  <c:v>Gomes et al., 2022  N=51</c:v>
                </c:pt>
                <c:pt idx="9">
                  <c:v>Sharma et al., 2018  N=13</c:v>
                </c:pt>
                <c:pt idx="10">
                  <c:v>Sharma et al., 2018  N=36</c:v>
                </c:pt>
                <c:pt idx="11">
                  <c:v>Ngwe Tun et al., 2023  N=30</c:v>
                </c:pt>
                <c:pt idx="12">
                  <c:v>Arif et al., 2020  N=17</c:v>
                </c:pt>
                <c:pt idx="13">
                  <c:v>Raghavendhar et al., 2019  N=54</c:v>
                </c:pt>
                <c:pt idx="14">
                  <c:v>Ngwe Tun et al., 2023  N=59</c:v>
                </c:pt>
                <c:pt idx="15">
                  <c:v>Raghavendhar et al., 2016  N=247</c:v>
                </c:pt>
                <c:pt idx="16">
                  <c:v>Shivaleela et al., 2022  N=32</c:v>
                </c:pt>
                <c:pt idx="17">
                  <c:v>Imad et al., 2021  N=10</c:v>
                </c:pt>
                <c:pt idx="18">
                  <c:v>Khai Ming et al., 1974  N=359</c:v>
                </c:pt>
                <c:pt idx="19">
                  <c:v>Liu et al., 2022  N=112</c:v>
                </c:pt>
                <c:pt idx="20">
                  <c:v>Delgado-De La Mora et al., 2021  N=161</c:v>
                </c:pt>
                <c:pt idx="21">
                  <c:v>Kosasih et al., 2013  N=134</c:v>
                </c:pt>
                <c:pt idx="22">
                  <c:v>Mugabe et al., 2018  N=91</c:v>
                </c:pt>
                <c:pt idx="23">
                  <c:v>Pouriayevali et al., 2019  N=40</c:v>
                </c:pt>
                <c:pt idx="24">
                  <c:v>Silva Junior et al., 2019  N=182348</c:v>
                </c:pt>
                <c:pt idx="25">
                  <c:v>Paul et al., 2011  N=100</c:v>
                </c:pt>
                <c:pt idx="26">
                  <c:v>Mohd Zim et al., 2013  N=53</c:v>
                </c:pt>
                <c:pt idx="27">
                  <c:v>Tauro et al., 2019  N=35</c:v>
                </c:pt>
                <c:pt idx="28">
                  <c:v>Aguilar-Luis et al., 2023  N=130</c:v>
                </c:pt>
                <c:pt idx="29">
                  <c:v>Silva Junior et al., 2018  N=691</c:v>
                </c:pt>
                <c:pt idx="30">
                  <c:v>Esporcatte and Portes, 2021  N=32</c:v>
                </c:pt>
                <c:pt idx="31">
                  <c:v>Jain et al., 2018  N=50</c:v>
                </c:pt>
                <c:pt idx="32">
                  <c:v>Sagar et al., 2024  N=18</c:v>
                </c:pt>
                <c:pt idx="33">
                  <c:v>Economopoulou et al., 2009  N=610</c:v>
                </c:pt>
                <c:pt idx="34">
                  <c:v>Gupta et al., 2018  N=60</c:v>
                </c:pt>
                <c:pt idx="35">
                  <c:v>Mesquita et al., 2021  N=55</c:v>
                </c:pt>
              </c:strCache>
            </c:strRef>
          </c:cat>
          <c:val>
            <c:numRef>
              <c:f>'Outcomes all ages (2)'!$E$319:$E$354</c:f>
              <c:numCache>
                <c:formatCode>General</c:formatCode>
                <c:ptCount val="36"/>
                <c:pt idx="0">
                  <c:v>4.2999999999999997E-2</c:v>
                </c:pt>
                <c:pt idx="1">
                  <c:v>0.08</c:v>
                </c:pt>
                <c:pt idx="2">
                  <c:v>9.4E-2</c:v>
                </c:pt>
                <c:pt idx="3">
                  <c:v>0.125</c:v>
                </c:pt>
                <c:pt idx="4">
                  <c:v>0.13</c:v>
                </c:pt>
                <c:pt idx="5">
                  <c:v>0.14000000000000001</c:v>
                </c:pt>
                <c:pt idx="6">
                  <c:v>0.155</c:v>
                </c:pt>
                <c:pt idx="7">
                  <c:v>0.23076923076923078</c:v>
                </c:pt>
                <c:pt idx="8">
                  <c:v>0.373</c:v>
                </c:pt>
                <c:pt idx="9">
                  <c:v>0.38400000000000001</c:v>
                </c:pt>
                <c:pt idx="10">
                  <c:v>0.41600000000000004</c:v>
                </c:pt>
                <c:pt idx="11">
                  <c:v>0.46600000000000003</c:v>
                </c:pt>
                <c:pt idx="12">
                  <c:v>0.47100000000000003</c:v>
                </c:pt>
                <c:pt idx="13">
                  <c:v>0.51800000000000002</c:v>
                </c:pt>
                <c:pt idx="14">
                  <c:v>0.55899999999999994</c:v>
                </c:pt>
                <c:pt idx="15">
                  <c:v>0.62350000000000005</c:v>
                </c:pt>
                <c:pt idx="16">
                  <c:v>0.71870000000000001</c:v>
                </c:pt>
                <c:pt idx="17">
                  <c:v>0.8</c:v>
                </c:pt>
                <c:pt idx="18">
                  <c:v>0.8077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AD-48D8-9ED9-5DDE6AB15585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19:$D$354</c:f>
              <c:strCache>
                <c:ptCount val="36"/>
                <c:pt idx="0">
                  <c:v>Chopra et al., 2012  N=69</c:v>
                </c:pt>
                <c:pt idx="1">
                  <c:v>Manimunda et al., 2010  N=13</c:v>
                </c:pt>
                <c:pt idx="2">
                  <c:v>Bustos Carrillo et al., 2019  N=60</c:v>
                </c:pt>
                <c:pt idx="3">
                  <c:v>Ananth et al., 2020  N=8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Nyamwaya et al., 2022  N=367</c:v>
                </c:pt>
                <c:pt idx="7">
                  <c:v>Ananth et al., 2020  N=52</c:v>
                </c:pt>
                <c:pt idx="8">
                  <c:v>Gomes et al., 2022  N=51</c:v>
                </c:pt>
                <c:pt idx="9">
                  <c:v>Sharma et al., 2018  N=13</c:v>
                </c:pt>
                <c:pt idx="10">
                  <c:v>Sharma et al., 2018  N=36</c:v>
                </c:pt>
                <c:pt idx="11">
                  <c:v>Ngwe Tun et al., 2023  N=30</c:v>
                </c:pt>
                <c:pt idx="12">
                  <c:v>Arif et al., 2020  N=17</c:v>
                </c:pt>
                <c:pt idx="13">
                  <c:v>Raghavendhar et al., 2019  N=54</c:v>
                </c:pt>
                <c:pt idx="14">
                  <c:v>Ngwe Tun et al., 2023  N=59</c:v>
                </c:pt>
                <c:pt idx="15">
                  <c:v>Raghavendhar et al., 2016  N=247</c:v>
                </c:pt>
                <c:pt idx="16">
                  <c:v>Shivaleela et al., 2022  N=32</c:v>
                </c:pt>
                <c:pt idx="17">
                  <c:v>Imad et al., 2021  N=10</c:v>
                </c:pt>
                <c:pt idx="18">
                  <c:v>Khai Ming et al., 1974  N=359</c:v>
                </c:pt>
                <c:pt idx="19">
                  <c:v>Liu et al., 2022  N=112</c:v>
                </c:pt>
                <c:pt idx="20">
                  <c:v>Delgado-De La Mora et al., 2021  N=161</c:v>
                </c:pt>
                <c:pt idx="21">
                  <c:v>Kosasih et al., 2013  N=134</c:v>
                </c:pt>
                <c:pt idx="22">
                  <c:v>Mugabe et al., 2018  N=91</c:v>
                </c:pt>
                <c:pt idx="23">
                  <c:v>Pouriayevali et al., 2019  N=40</c:v>
                </c:pt>
                <c:pt idx="24">
                  <c:v>Silva Junior et al., 2019  N=182348</c:v>
                </c:pt>
                <c:pt idx="25">
                  <c:v>Paul et al., 2011  N=100</c:v>
                </c:pt>
                <c:pt idx="26">
                  <c:v>Mohd Zim et al., 2013  N=53</c:v>
                </c:pt>
                <c:pt idx="27">
                  <c:v>Tauro et al., 2019  N=35</c:v>
                </c:pt>
                <c:pt idx="28">
                  <c:v>Aguilar-Luis et al., 2023  N=130</c:v>
                </c:pt>
                <c:pt idx="29">
                  <c:v>Silva Junior et al., 2018  N=691</c:v>
                </c:pt>
                <c:pt idx="30">
                  <c:v>Esporcatte and Portes, 2021  N=32</c:v>
                </c:pt>
                <c:pt idx="31">
                  <c:v>Jain et al., 2018  N=50</c:v>
                </c:pt>
                <c:pt idx="32">
                  <c:v>Sagar et al., 2024  N=18</c:v>
                </c:pt>
                <c:pt idx="33">
                  <c:v>Economopoulou et al., 2009  N=610</c:v>
                </c:pt>
                <c:pt idx="34">
                  <c:v>Gupta et al., 2018  N=60</c:v>
                </c:pt>
                <c:pt idx="35">
                  <c:v>Mesquita et al., 2021  N=55</c:v>
                </c:pt>
              </c:strCache>
            </c:strRef>
          </c:cat>
          <c:val>
            <c:numRef>
              <c:f>'Outcomes all ages (2)'!$F$319:$F$354</c:f>
              <c:numCache>
                <c:formatCode>General</c:formatCode>
                <c:ptCount val="36"/>
                <c:pt idx="19">
                  <c:v>8.8999999999999999E-3</c:v>
                </c:pt>
                <c:pt idx="20">
                  <c:v>6.9000000000000006E-2</c:v>
                </c:pt>
                <c:pt idx="21">
                  <c:v>0.11199999999999999</c:v>
                </c:pt>
                <c:pt idx="22">
                  <c:v>0.121</c:v>
                </c:pt>
                <c:pt idx="23">
                  <c:v>0.17499999999999999</c:v>
                </c:pt>
                <c:pt idx="24">
                  <c:v>0.17899999999999999</c:v>
                </c:pt>
                <c:pt idx="25">
                  <c:v>0.18</c:v>
                </c:pt>
                <c:pt idx="26">
                  <c:v>0.20800000000000002</c:v>
                </c:pt>
                <c:pt idx="27">
                  <c:v>0.22</c:v>
                </c:pt>
                <c:pt idx="28">
                  <c:v>0.26899999999999996</c:v>
                </c:pt>
                <c:pt idx="29">
                  <c:v>0.307</c:v>
                </c:pt>
                <c:pt idx="30">
                  <c:v>0.34399999999999997</c:v>
                </c:pt>
                <c:pt idx="31">
                  <c:v>0.46</c:v>
                </c:pt>
                <c:pt idx="32">
                  <c:v>0.5555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AD-48D8-9ED9-5DDE6AB15585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19:$D$354</c:f>
              <c:strCache>
                <c:ptCount val="36"/>
                <c:pt idx="0">
                  <c:v>Chopra et al., 2012  N=69</c:v>
                </c:pt>
                <c:pt idx="1">
                  <c:v>Manimunda et al., 2010  N=13</c:v>
                </c:pt>
                <c:pt idx="2">
                  <c:v>Bustos Carrillo et al., 2019  N=60</c:v>
                </c:pt>
                <c:pt idx="3">
                  <c:v>Ananth et al., 2020  N=8</c:v>
                </c:pt>
                <c:pt idx="4">
                  <c:v>Chantasrisawad et al., 2024  N=45</c:v>
                </c:pt>
                <c:pt idx="5">
                  <c:v>Manimunda et al., 2010  N=22</c:v>
                </c:pt>
                <c:pt idx="6">
                  <c:v>Nyamwaya et al., 2022  N=367</c:v>
                </c:pt>
                <c:pt idx="7">
                  <c:v>Ananth et al., 2020  N=52</c:v>
                </c:pt>
                <c:pt idx="8">
                  <c:v>Gomes et al., 2022  N=51</c:v>
                </c:pt>
                <c:pt idx="9">
                  <c:v>Sharma et al., 2018  N=13</c:v>
                </c:pt>
                <c:pt idx="10">
                  <c:v>Sharma et al., 2018  N=36</c:v>
                </c:pt>
                <c:pt idx="11">
                  <c:v>Ngwe Tun et al., 2023  N=30</c:v>
                </c:pt>
                <c:pt idx="12">
                  <c:v>Arif et al., 2020  N=17</c:v>
                </c:pt>
                <c:pt idx="13">
                  <c:v>Raghavendhar et al., 2019  N=54</c:v>
                </c:pt>
                <c:pt idx="14">
                  <c:v>Ngwe Tun et al., 2023  N=59</c:v>
                </c:pt>
                <c:pt idx="15">
                  <c:v>Raghavendhar et al., 2016  N=247</c:v>
                </c:pt>
                <c:pt idx="16">
                  <c:v>Shivaleela et al., 2022  N=32</c:v>
                </c:pt>
                <c:pt idx="17">
                  <c:v>Imad et al., 2021  N=10</c:v>
                </c:pt>
                <c:pt idx="18">
                  <c:v>Khai Ming et al., 1974  N=359</c:v>
                </c:pt>
                <c:pt idx="19">
                  <c:v>Liu et al., 2022  N=112</c:v>
                </c:pt>
                <c:pt idx="20">
                  <c:v>Delgado-De La Mora et al., 2021  N=161</c:v>
                </c:pt>
                <c:pt idx="21">
                  <c:v>Kosasih et al., 2013  N=134</c:v>
                </c:pt>
                <c:pt idx="22">
                  <c:v>Mugabe et al., 2018  N=91</c:v>
                </c:pt>
                <c:pt idx="23">
                  <c:v>Pouriayevali et al., 2019  N=40</c:v>
                </c:pt>
                <c:pt idx="24">
                  <c:v>Silva Junior et al., 2019  N=182348</c:v>
                </c:pt>
                <c:pt idx="25">
                  <c:v>Paul et al., 2011  N=100</c:v>
                </c:pt>
                <c:pt idx="26">
                  <c:v>Mohd Zim et al., 2013  N=53</c:v>
                </c:pt>
                <c:pt idx="27">
                  <c:v>Tauro et al., 2019  N=35</c:v>
                </c:pt>
                <c:pt idx="28">
                  <c:v>Aguilar-Luis et al., 2023  N=130</c:v>
                </c:pt>
                <c:pt idx="29">
                  <c:v>Silva Junior et al., 2018  N=691</c:v>
                </c:pt>
                <c:pt idx="30">
                  <c:v>Esporcatte and Portes, 2021  N=32</c:v>
                </c:pt>
                <c:pt idx="31">
                  <c:v>Jain et al., 2018  N=50</c:v>
                </c:pt>
                <c:pt idx="32">
                  <c:v>Sagar et al., 2024  N=18</c:v>
                </c:pt>
                <c:pt idx="33">
                  <c:v>Economopoulou et al., 2009  N=610</c:v>
                </c:pt>
                <c:pt idx="34">
                  <c:v>Gupta et al., 2018  N=60</c:v>
                </c:pt>
                <c:pt idx="35">
                  <c:v>Mesquita et al., 2021  N=55</c:v>
                </c:pt>
              </c:strCache>
            </c:strRef>
          </c:cat>
          <c:val>
            <c:numRef>
              <c:f>'Outcomes all ages (2)'!$G$319:$G$354</c:f>
              <c:numCache>
                <c:formatCode>General</c:formatCode>
                <c:ptCount val="36"/>
                <c:pt idx="33">
                  <c:v>0.18</c:v>
                </c:pt>
                <c:pt idx="34">
                  <c:v>0.2</c:v>
                </c:pt>
                <c:pt idx="35">
                  <c:v>0.3090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0AD-48D8-9ED9-5DDE6AB1558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  <c:extLst>
          <c:ext xmlns:c15="http://schemas.microsoft.com/office/drawing/2012/chart" uri="{02D57815-91ED-43cb-92C2-25804820EDAC}">
            <c15:filteredBarSeries>
              <c15:ser>
                <c:idx val="3"/>
                <c:order val="3"/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Aptos" panose="020B0004020202020204" pitchFamily="34" charset="0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Outcomes all ages (2)'!$D$319:$D$354</c15:sqref>
                        </c15:formulaRef>
                      </c:ext>
                    </c:extLst>
                    <c:strCache>
                      <c:ptCount val="36"/>
                      <c:pt idx="0">
                        <c:v>Chopra et al., 2012  N=69</c:v>
                      </c:pt>
                      <c:pt idx="1">
                        <c:v>Manimunda et al., 2010  N=13</c:v>
                      </c:pt>
                      <c:pt idx="2">
                        <c:v>Bustos Carrillo et al., 2019  N=60</c:v>
                      </c:pt>
                      <c:pt idx="3">
                        <c:v>Ananth et al., 2020  N=8</c:v>
                      </c:pt>
                      <c:pt idx="4">
                        <c:v>Chantasrisawad et al., 2024  N=45</c:v>
                      </c:pt>
                      <c:pt idx="5">
                        <c:v>Manimunda et al., 2010  N=22</c:v>
                      </c:pt>
                      <c:pt idx="6">
                        <c:v>Nyamwaya et al., 2022  N=367</c:v>
                      </c:pt>
                      <c:pt idx="7">
                        <c:v>Ananth et al., 2020  N=52</c:v>
                      </c:pt>
                      <c:pt idx="8">
                        <c:v>Gomes et al., 2022  N=51</c:v>
                      </c:pt>
                      <c:pt idx="9">
                        <c:v>Sharma et al., 2018  N=13</c:v>
                      </c:pt>
                      <c:pt idx="10">
                        <c:v>Sharma et al., 2018  N=36</c:v>
                      </c:pt>
                      <c:pt idx="11">
                        <c:v>Ngwe Tun et al., 2023  N=30</c:v>
                      </c:pt>
                      <c:pt idx="12">
                        <c:v>Arif et al., 2020  N=17</c:v>
                      </c:pt>
                      <c:pt idx="13">
                        <c:v>Raghavendhar et al., 2019  N=54</c:v>
                      </c:pt>
                      <c:pt idx="14">
                        <c:v>Ngwe Tun et al., 2023  N=59</c:v>
                      </c:pt>
                      <c:pt idx="15">
                        <c:v>Raghavendhar et al., 2016  N=247</c:v>
                      </c:pt>
                      <c:pt idx="16">
                        <c:v>Shivaleela et al., 2022  N=32</c:v>
                      </c:pt>
                      <c:pt idx="17">
                        <c:v>Imad et al., 2021  N=10</c:v>
                      </c:pt>
                      <c:pt idx="18">
                        <c:v>Khai Ming et al., 1974  N=359</c:v>
                      </c:pt>
                      <c:pt idx="19">
                        <c:v>Liu et al., 2022  N=112</c:v>
                      </c:pt>
                      <c:pt idx="20">
                        <c:v>Delgado-De La Mora et al., 2021  N=161</c:v>
                      </c:pt>
                      <c:pt idx="21">
                        <c:v>Kosasih et al., 2013  N=134</c:v>
                      </c:pt>
                      <c:pt idx="22">
                        <c:v>Mugabe et al., 2018  N=91</c:v>
                      </c:pt>
                      <c:pt idx="23">
                        <c:v>Pouriayevali et al., 2019  N=40</c:v>
                      </c:pt>
                      <c:pt idx="24">
                        <c:v>Silva Junior et al., 2019  N=182348</c:v>
                      </c:pt>
                      <c:pt idx="25">
                        <c:v>Paul et al., 2011  N=100</c:v>
                      </c:pt>
                      <c:pt idx="26">
                        <c:v>Mohd Zim et al., 2013  N=53</c:v>
                      </c:pt>
                      <c:pt idx="27">
                        <c:v>Tauro et al., 2019  N=35</c:v>
                      </c:pt>
                      <c:pt idx="28">
                        <c:v>Aguilar-Luis et al., 2023  N=130</c:v>
                      </c:pt>
                      <c:pt idx="29">
                        <c:v>Silva Junior et al., 2018  N=691</c:v>
                      </c:pt>
                      <c:pt idx="30">
                        <c:v>Esporcatte and Portes, 2021  N=32</c:v>
                      </c:pt>
                      <c:pt idx="31">
                        <c:v>Jain et al., 2018  N=50</c:v>
                      </c:pt>
                      <c:pt idx="32">
                        <c:v>Sagar et al., 2024  N=18</c:v>
                      </c:pt>
                      <c:pt idx="33">
                        <c:v>Economopoulou et al., 2009  N=610</c:v>
                      </c:pt>
                      <c:pt idx="34">
                        <c:v>Gupta et al., 2018  N=60</c:v>
                      </c:pt>
                      <c:pt idx="35">
                        <c:v>Mesquita et al., 2021  N=55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Outcomes all ages (2)'!$H$338</c15:sqref>
                        </c15:formulaRef>
                      </c:ext>
                    </c:extLst>
                    <c:numCache>
                      <c:formatCode>General</c:formatCode>
                      <c:ptCount val="1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5-70AD-48D8-9ED9-5DDE6AB15585}"/>
                  </c:ext>
                </c:extLst>
              </c15:ser>
            </c15:filteredBarSeries>
          </c:ext>
        </c:extLst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Arthritis rate for children, adults and elderly</a:t>
            </a:r>
          </a:p>
        </c:rich>
      </c:tx>
      <c:layout>
        <c:manualLayout>
          <c:xMode val="edge"/>
          <c:yMode val="edge"/>
          <c:x val="0.20556036949028256"/>
          <c:y val="8.590177382428202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61:$D$387</c:f>
              <c:strCache>
                <c:ptCount val="27"/>
                <c:pt idx="0">
                  <c:v>Kumar et al., 2017  N=10</c:v>
                </c:pt>
                <c:pt idx="1">
                  <c:v>Imad et al., 2021  N=25</c:v>
                </c:pt>
                <c:pt idx="2">
                  <c:v>Shivaleela et al., 2022  N=69</c:v>
                </c:pt>
                <c:pt idx="3">
                  <c:v>Tun et al., 2022  N=32</c:v>
                </c:pt>
                <c:pt idx="4">
                  <c:v>Gavotto et al., 2019  N=8</c:v>
                </c:pt>
                <c:pt idx="5">
                  <c:v>Chantasrisawad et al., 2024  N=45</c:v>
                </c:pt>
                <c:pt idx="6">
                  <c:v>Tritsch et al., 2020  N=15</c:v>
                </c:pt>
                <c:pt idx="7">
                  <c:v>Srikirin et al., 2022  N=400</c:v>
                </c:pt>
                <c:pt idx="8">
                  <c:v>Murillo-Zamora et al., 2018  N=354</c:v>
                </c:pt>
                <c:pt idx="9">
                  <c:v>Tun et al., 2022  N=50</c:v>
                </c:pt>
                <c:pt idx="10">
                  <c:v>Aguilar-Luis et al., 2023  N=130</c:v>
                </c:pt>
                <c:pt idx="11">
                  <c:v>Silva Junior et al., 2019  N=182348</c:v>
                </c:pt>
                <c:pt idx="12">
                  <c:v>Paul et al., 2011  N=100</c:v>
                </c:pt>
                <c:pt idx="13">
                  <c:v>Tun et al., 2022  N=31</c:v>
                </c:pt>
                <c:pt idx="14">
                  <c:v>Sánchez-Arcila et al., 2020  N=14</c:v>
                </c:pt>
                <c:pt idx="15">
                  <c:v>Rauseo and Fernández-Mestre, 2019  N=73</c:v>
                </c:pt>
                <c:pt idx="16">
                  <c:v>Silva Junior et al., 2018  N=691</c:v>
                </c:pt>
                <c:pt idx="17">
                  <c:v>De Souza et al., 2021  N=29</c:v>
                </c:pt>
                <c:pt idx="18">
                  <c:v>Sánchez-Arcila et al., 2020  N=33</c:v>
                </c:pt>
                <c:pt idx="19">
                  <c:v>De Paula et al., 2020  N=110</c:v>
                </c:pt>
                <c:pt idx="20">
                  <c:v>Medina-Cintrón et al., 2021  N=28</c:v>
                </c:pt>
                <c:pt idx="21">
                  <c:v>Paul et al., 2011  N=100</c:v>
                </c:pt>
                <c:pt idx="22">
                  <c:v>Medina-Cintrón et al., 2021  N=33</c:v>
                </c:pt>
                <c:pt idx="23">
                  <c:v>Guillot et al., 2020  N=17</c:v>
                </c:pt>
                <c:pt idx="24">
                  <c:v>Sharma et al., 2018  N=75</c:v>
                </c:pt>
                <c:pt idx="25">
                  <c:v>Sharma et al., 2018  N=75</c:v>
                </c:pt>
                <c:pt idx="26">
                  <c:v>Mesquita et al., 2021 N=55</c:v>
                </c:pt>
              </c:strCache>
            </c:strRef>
          </c:cat>
          <c:val>
            <c:numRef>
              <c:f>'Outcomes all ages (2)'!$E$361:$E$387</c:f>
              <c:numCache>
                <c:formatCode>0.00%</c:formatCode>
                <c:ptCount val="27"/>
                <c:pt idx="0">
                  <c:v>0</c:v>
                </c:pt>
                <c:pt idx="1">
                  <c:v>0.1</c:v>
                </c:pt>
                <c:pt idx="2">
                  <c:v>0.21870000000000001</c:v>
                </c:pt>
                <c:pt idx="3">
                  <c:v>0.375</c:v>
                </c:pt>
                <c:pt idx="4">
                  <c:v>0.44</c:v>
                </c:pt>
                <c:pt idx="5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76-40C2-9F14-7DC43A4F1444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3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F76-40C2-9F14-7DC43A4F1444}"/>
                </c:ext>
              </c:extLst>
            </c:dLbl>
            <c:dLbl>
              <c:idx val="24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F76-40C2-9F14-7DC43A4F1444}"/>
                </c:ext>
              </c:extLst>
            </c:dLbl>
            <c:dLbl>
              <c:idx val="25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F76-40C2-9F14-7DC43A4F1444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61:$D$387</c:f>
              <c:strCache>
                <c:ptCount val="27"/>
                <c:pt idx="0">
                  <c:v>Kumar et al., 2017  N=10</c:v>
                </c:pt>
                <c:pt idx="1">
                  <c:v>Imad et al., 2021  N=25</c:v>
                </c:pt>
                <c:pt idx="2">
                  <c:v>Shivaleela et al., 2022  N=69</c:v>
                </c:pt>
                <c:pt idx="3">
                  <c:v>Tun et al., 2022  N=32</c:v>
                </c:pt>
                <c:pt idx="4">
                  <c:v>Gavotto et al., 2019  N=8</c:v>
                </c:pt>
                <c:pt idx="5">
                  <c:v>Chantasrisawad et al., 2024  N=45</c:v>
                </c:pt>
                <c:pt idx="6">
                  <c:v>Tritsch et al., 2020  N=15</c:v>
                </c:pt>
                <c:pt idx="7">
                  <c:v>Srikirin et al., 2022  N=400</c:v>
                </c:pt>
                <c:pt idx="8">
                  <c:v>Murillo-Zamora et al., 2018  N=354</c:v>
                </c:pt>
                <c:pt idx="9">
                  <c:v>Tun et al., 2022  N=50</c:v>
                </c:pt>
                <c:pt idx="10">
                  <c:v>Aguilar-Luis et al., 2023  N=130</c:v>
                </c:pt>
                <c:pt idx="11">
                  <c:v>Silva Junior et al., 2019  N=182348</c:v>
                </c:pt>
                <c:pt idx="12">
                  <c:v>Paul et al., 2011  N=100</c:v>
                </c:pt>
                <c:pt idx="13">
                  <c:v>Tun et al., 2022  N=31</c:v>
                </c:pt>
                <c:pt idx="14">
                  <c:v>Sánchez-Arcila et al., 2020  N=14</c:v>
                </c:pt>
                <c:pt idx="15">
                  <c:v>Rauseo and Fernández-Mestre, 2019  N=73</c:v>
                </c:pt>
                <c:pt idx="16">
                  <c:v>Silva Junior et al., 2018  N=691</c:v>
                </c:pt>
                <c:pt idx="17">
                  <c:v>De Souza et al., 2021  N=29</c:v>
                </c:pt>
                <c:pt idx="18">
                  <c:v>Sánchez-Arcila et al., 2020  N=33</c:v>
                </c:pt>
                <c:pt idx="19">
                  <c:v>De Paula et al., 2020  N=110</c:v>
                </c:pt>
                <c:pt idx="20">
                  <c:v>Medina-Cintrón et al., 2021  N=28</c:v>
                </c:pt>
                <c:pt idx="21">
                  <c:v>Paul et al., 2011  N=100</c:v>
                </c:pt>
                <c:pt idx="22">
                  <c:v>Medina-Cintrón et al., 2021  N=33</c:v>
                </c:pt>
                <c:pt idx="23">
                  <c:v>Guillot et al., 2020  N=17</c:v>
                </c:pt>
                <c:pt idx="24">
                  <c:v>Sharma et al., 2018  N=75</c:v>
                </c:pt>
                <c:pt idx="25">
                  <c:v>Sharma et al., 2018  N=75</c:v>
                </c:pt>
                <c:pt idx="26">
                  <c:v>Mesquita et al., 2021 N=55</c:v>
                </c:pt>
              </c:strCache>
            </c:strRef>
          </c:cat>
          <c:val>
            <c:numRef>
              <c:f>'Outcomes all ages (2)'!$F$361:$F$387</c:f>
              <c:numCache>
                <c:formatCode>General</c:formatCode>
                <c:ptCount val="27"/>
                <c:pt idx="6" formatCode="0.00%">
                  <c:v>0</c:v>
                </c:pt>
                <c:pt idx="7" formatCode="0.00%">
                  <c:v>8.0000000000000002E-3</c:v>
                </c:pt>
                <c:pt idx="8" formatCode="0.00%">
                  <c:v>0.107</c:v>
                </c:pt>
                <c:pt idx="9" formatCode="0.00%">
                  <c:v>0.12</c:v>
                </c:pt>
                <c:pt idx="10" formatCode="0.00%">
                  <c:v>0.13100000000000001</c:v>
                </c:pt>
                <c:pt idx="11" formatCode="0.00%">
                  <c:v>0.22</c:v>
                </c:pt>
                <c:pt idx="12" formatCode="0.00%">
                  <c:v>0.22</c:v>
                </c:pt>
                <c:pt idx="13" formatCode="0.00%">
                  <c:v>0.22600000000000001</c:v>
                </c:pt>
                <c:pt idx="14" formatCode="0.00%">
                  <c:v>0.36</c:v>
                </c:pt>
                <c:pt idx="15" formatCode="0.00%">
                  <c:v>0.36899999999999999</c:v>
                </c:pt>
                <c:pt idx="16" formatCode="0.00%">
                  <c:v>0.38600000000000001</c:v>
                </c:pt>
                <c:pt idx="17" formatCode="0.00%">
                  <c:v>0.41</c:v>
                </c:pt>
                <c:pt idx="18" formatCode="0.00%">
                  <c:v>0.55000000000000004</c:v>
                </c:pt>
                <c:pt idx="19" formatCode="0.00%">
                  <c:v>0.61799999999999999</c:v>
                </c:pt>
                <c:pt idx="20" formatCode="0.00%">
                  <c:v>0.71400000000000008</c:v>
                </c:pt>
                <c:pt idx="21" formatCode="0.00%">
                  <c:v>0.78</c:v>
                </c:pt>
                <c:pt idx="22" formatCode="0.00%">
                  <c:v>0.879</c:v>
                </c:pt>
                <c:pt idx="23" formatCode="0.00%">
                  <c:v>1</c:v>
                </c:pt>
                <c:pt idx="24" formatCode="0.00%">
                  <c:v>1</c:v>
                </c:pt>
                <c:pt idx="25" formatCode="0.00%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F76-40C2-9F14-7DC43A4F1444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61:$D$387</c:f>
              <c:strCache>
                <c:ptCount val="27"/>
                <c:pt idx="0">
                  <c:v>Kumar et al., 2017  N=10</c:v>
                </c:pt>
                <c:pt idx="1">
                  <c:v>Imad et al., 2021  N=25</c:v>
                </c:pt>
                <c:pt idx="2">
                  <c:v>Shivaleela et al., 2022  N=69</c:v>
                </c:pt>
                <c:pt idx="3">
                  <c:v>Tun et al., 2022  N=32</c:v>
                </c:pt>
                <c:pt idx="4">
                  <c:v>Gavotto et al., 2019  N=8</c:v>
                </c:pt>
                <c:pt idx="5">
                  <c:v>Chantasrisawad et al., 2024  N=45</c:v>
                </c:pt>
                <c:pt idx="6">
                  <c:v>Tritsch et al., 2020  N=15</c:v>
                </c:pt>
                <c:pt idx="7">
                  <c:v>Srikirin et al., 2022  N=400</c:v>
                </c:pt>
                <c:pt idx="8">
                  <c:v>Murillo-Zamora et al., 2018  N=354</c:v>
                </c:pt>
                <c:pt idx="9">
                  <c:v>Tun et al., 2022  N=50</c:v>
                </c:pt>
                <c:pt idx="10">
                  <c:v>Aguilar-Luis et al., 2023  N=130</c:v>
                </c:pt>
                <c:pt idx="11">
                  <c:v>Silva Junior et al., 2019  N=182348</c:v>
                </c:pt>
                <c:pt idx="12">
                  <c:v>Paul et al., 2011  N=100</c:v>
                </c:pt>
                <c:pt idx="13">
                  <c:v>Tun et al., 2022  N=31</c:v>
                </c:pt>
                <c:pt idx="14">
                  <c:v>Sánchez-Arcila et al., 2020  N=14</c:v>
                </c:pt>
                <c:pt idx="15">
                  <c:v>Rauseo and Fernández-Mestre, 2019  N=73</c:v>
                </c:pt>
                <c:pt idx="16">
                  <c:v>Silva Junior et al., 2018  N=691</c:v>
                </c:pt>
                <c:pt idx="17">
                  <c:v>De Souza et al., 2021  N=29</c:v>
                </c:pt>
                <c:pt idx="18">
                  <c:v>Sánchez-Arcila et al., 2020  N=33</c:v>
                </c:pt>
                <c:pt idx="19">
                  <c:v>De Paula et al., 2020  N=110</c:v>
                </c:pt>
                <c:pt idx="20">
                  <c:v>Medina-Cintrón et al., 2021  N=28</c:v>
                </c:pt>
                <c:pt idx="21">
                  <c:v>Paul et al., 2011  N=100</c:v>
                </c:pt>
                <c:pt idx="22">
                  <c:v>Medina-Cintrón et al., 2021  N=33</c:v>
                </c:pt>
                <c:pt idx="23">
                  <c:v>Guillot et al., 2020  N=17</c:v>
                </c:pt>
                <c:pt idx="24">
                  <c:v>Sharma et al., 2018  N=75</c:v>
                </c:pt>
                <c:pt idx="25">
                  <c:v>Sharma et al., 2018  N=75</c:v>
                </c:pt>
                <c:pt idx="26">
                  <c:v>Mesquita et al., 2021 N=55</c:v>
                </c:pt>
              </c:strCache>
            </c:strRef>
          </c:cat>
          <c:val>
            <c:numRef>
              <c:f>'Outcomes all ages (2)'!$G$361:$G$387</c:f>
              <c:numCache>
                <c:formatCode>General</c:formatCode>
                <c:ptCount val="27"/>
                <c:pt idx="26" formatCode="0.00%">
                  <c:v>0.12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F76-40C2-9F14-7DC43A4F14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de Roo</dc:creator>
  <cp:keywords/>
  <dc:description/>
  <cp:lastModifiedBy>Adrianne de Roo</cp:lastModifiedBy>
  <cp:revision>2</cp:revision>
  <dcterms:created xsi:type="dcterms:W3CDTF">2025-09-22T11:41:00Z</dcterms:created>
  <dcterms:modified xsi:type="dcterms:W3CDTF">2025-09-22T11:41:00Z</dcterms:modified>
</cp:coreProperties>
</file>